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ABA1F" w14:textId="68A54709" w:rsidR="00D02C61" w:rsidRDefault="00BF1EB9" w:rsidP="006447B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447B1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6C2471" w:rsidRPr="006447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447B1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6C2471" w:rsidRPr="006447B1">
        <w:rPr>
          <w:rFonts w:ascii="Times New Roman" w:hAnsi="Times New Roman" w:cs="Times New Roman"/>
          <w:b/>
          <w:bCs/>
          <w:sz w:val="24"/>
          <w:szCs w:val="24"/>
        </w:rPr>
        <w:t>aterials</w:t>
      </w:r>
    </w:p>
    <w:p w14:paraId="567D38C5" w14:textId="77777777" w:rsidR="006447B1" w:rsidRPr="006447B1" w:rsidRDefault="006447B1" w:rsidP="006447B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5D65020" w14:textId="7DE23B62" w:rsidR="006447B1" w:rsidRPr="006447B1" w:rsidRDefault="006447B1" w:rsidP="006447B1">
      <w:pPr>
        <w:pStyle w:val="Heading2"/>
        <w:spacing w:line="480" w:lineRule="auto"/>
        <w:rPr>
          <w:rStyle w:val="eop"/>
          <w:rFonts w:cs="Times New Roman"/>
          <w:b w:val="0"/>
          <w:bCs/>
          <w:szCs w:val="24"/>
        </w:rPr>
      </w:pPr>
      <w:bookmarkStart w:id="0" w:name="_Toc103956084"/>
      <w:r>
        <w:rPr>
          <w:rFonts w:eastAsia="Times New Roman"/>
          <w:lang w:eastAsia="en-GB"/>
        </w:rPr>
        <w:t>ASPECTS Study Recruitment and Procedure Flow Diagram</w:t>
      </w:r>
      <w:bookmarkEnd w:id="0"/>
      <w:r>
        <w:rPr>
          <w:noProof/>
        </w:rPr>
        <w:drawing>
          <wp:anchor distT="0" distB="0" distL="114300" distR="114300" simplePos="0" relativeHeight="251657216" behindDoc="0" locked="0" layoutInCell="1" allowOverlap="1" wp14:anchorId="2F75D789" wp14:editId="16B092EC">
            <wp:simplePos x="0" y="0"/>
            <wp:positionH relativeFrom="margin">
              <wp:align>left</wp:align>
            </wp:positionH>
            <wp:positionV relativeFrom="paragraph">
              <wp:posOffset>325755</wp:posOffset>
            </wp:positionV>
            <wp:extent cx="5695950" cy="7523480"/>
            <wp:effectExtent l="0" t="0" r="0" b="1270"/>
            <wp:wrapSquare wrapText="bothSides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7523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Style w:val="eop"/>
          <w:rFonts w:cs="Times New Roman"/>
          <w:i/>
          <w:iCs/>
        </w:rPr>
        <w:t xml:space="preserve"> </w:t>
      </w:r>
    </w:p>
    <w:p w14:paraId="10220837" w14:textId="4C7034AB" w:rsidR="00F304E2" w:rsidRDefault="006447B1" w:rsidP="006447B1">
      <w:pPr>
        <w:rPr>
          <w:rStyle w:val="eop"/>
          <w:rFonts w:ascii="Times New Roman" w:hAnsi="Times New Roman" w:cs="Times New Roman"/>
          <w:sz w:val="24"/>
          <w:szCs w:val="24"/>
        </w:rPr>
      </w:pPr>
      <w:r>
        <w:rPr>
          <w:rStyle w:val="eop"/>
          <w:rFonts w:ascii="Times New Roman" w:hAnsi="Times New Roman" w:cs="Times New Roman"/>
          <w:i/>
          <w:iCs/>
          <w:sz w:val="24"/>
          <w:szCs w:val="24"/>
        </w:rPr>
        <w:t>Note:</w:t>
      </w:r>
      <w:r>
        <w:rPr>
          <w:rStyle w:val="eop"/>
          <w:rFonts w:ascii="Times New Roman" w:hAnsi="Times New Roman" w:cs="Times New Roman"/>
          <w:sz w:val="24"/>
          <w:szCs w:val="24"/>
        </w:rPr>
        <w:t xml:space="preserve"> Participants and data relevant to the current study are highlighted in bold.</w:t>
      </w:r>
    </w:p>
    <w:p w14:paraId="6287D0C7" w14:textId="75DE5C17" w:rsidR="00796731" w:rsidRDefault="00796731" w:rsidP="006447B1">
      <w:pPr>
        <w:rPr>
          <w:rStyle w:val="eop"/>
          <w:rFonts w:ascii="Times New Roman" w:hAnsi="Times New Roman" w:cs="Times New Roman"/>
          <w:b/>
          <w:bCs/>
          <w:sz w:val="24"/>
          <w:szCs w:val="24"/>
        </w:rPr>
      </w:pPr>
      <w:r w:rsidRPr="00796731">
        <w:rPr>
          <w:rStyle w:val="eop"/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Narrative task instructions </w:t>
      </w:r>
      <w:r>
        <w:rPr>
          <w:rStyle w:val="eop"/>
          <w:rFonts w:ascii="Times New Roman" w:hAnsi="Times New Roman" w:cs="Times New Roman"/>
          <w:b/>
          <w:bCs/>
          <w:sz w:val="24"/>
          <w:szCs w:val="24"/>
        </w:rPr>
        <w:t xml:space="preserve">for trauma narrative </w:t>
      </w:r>
    </w:p>
    <w:p w14:paraId="5205999A" w14:textId="192BA741" w:rsidR="00796731" w:rsidRPr="00796731" w:rsidRDefault="00796731" w:rsidP="006447B1">
      <w:pPr>
        <w:rPr>
          <w:rFonts w:ascii="Times New Roman" w:hAnsi="Times New Roman" w:cs="Times New Roman"/>
          <w:sz w:val="24"/>
          <w:szCs w:val="24"/>
          <w:lang w:eastAsia="en-GB"/>
        </w:rPr>
      </w:pPr>
      <w:r w:rsidRPr="00796731">
        <w:rPr>
          <w:rFonts w:ascii="Times New Roman" w:hAnsi="Times New Roman" w:cs="Times New Roman"/>
          <w:sz w:val="24"/>
          <w:szCs w:val="24"/>
          <w:lang w:eastAsia="en-GB"/>
        </w:rPr>
        <w:t>Trauma</w:t>
      </w:r>
      <w:r>
        <w:rPr>
          <w:rFonts w:ascii="Times New Roman" w:hAnsi="Times New Roman" w:cs="Times New Roman"/>
          <w:sz w:val="24"/>
          <w:szCs w:val="24"/>
          <w:lang w:eastAsia="en-GB"/>
        </w:rPr>
        <w:t>-</w:t>
      </w:r>
      <w:r w:rsidRPr="00796731">
        <w:rPr>
          <w:rFonts w:ascii="Times New Roman" w:hAnsi="Times New Roman" w:cs="Times New Roman"/>
          <w:sz w:val="24"/>
          <w:szCs w:val="24"/>
          <w:lang w:eastAsia="en-GB"/>
        </w:rPr>
        <w:t>exposed participants, with and without PTSD, received the following instructions prior to telling their trauma narratives:</w:t>
      </w:r>
    </w:p>
    <w:p w14:paraId="255ECB87" w14:textId="3F50FD03" w:rsidR="00796731" w:rsidRPr="00796731" w:rsidRDefault="00796731" w:rsidP="006447B1">
      <w:pPr>
        <w:rPr>
          <w:rFonts w:ascii="Times New Roman" w:hAnsi="Times New Roman" w:cs="Times New Roman"/>
          <w:i/>
          <w:iCs/>
          <w:sz w:val="24"/>
          <w:szCs w:val="24"/>
          <w:lang w:eastAsia="en-GB"/>
        </w:rPr>
      </w:pPr>
      <w:r w:rsidRPr="00796731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 xml:space="preserve">“Please listen carefully to the following instructions. In a moment I would like you to tell me a story about your </w:t>
      </w:r>
      <w:r>
        <w:rPr>
          <w:rFonts w:ascii="Times New Roman" w:hAnsi="Times New Roman" w:cs="Times New Roman"/>
          <w:i/>
          <w:iCs/>
          <w:sz w:val="24"/>
          <w:szCs w:val="24"/>
          <w:lang w:eastAsia="en-GB"/>
        </w:rPr>
        <w:t>[traumatic event]</w:t>
      </w:r>
      <w:r w:rsidRPr="00796731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 xml:space="preserve"> (accident, assault, injury etc). Please tell me about how you felt, what you saw, who was there with you, everything. I would like you to describe this event to me as if it is happening right now. I would like you to tell me as many things that you can remember that happened during the </w:t>
      </w:r>
      <w:r>
        <w:rPr>
          <w:rFonts w:ascii="Times New Roman" w:hAnsi="Times New Roman" w:cs="Times New Roman"/>
          <w:i/>
          <w:iCs/>
          <w:sz w:val="24"/>
          <w:szCs w:val="24"/>
          <w:lang w:eastAsia="en-GB"/>
        </w:rPr>
        <w:t>[traumatic event]</w:t>
      </w:r>
      <w:r w:rsidRPr="00796731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 xml:space="preserve">. Things like what happened around you, how you were feeling, and what you were thinking during the </w:t>
      </w:r>
      <w:r>
        <w:rPr>
          <w:rFonts w:ascii="Times New Roman" w:hAnsi="Times New Roman" w:cs="Times New Roman"/>
          <w:i/>
          <w:iCs/>
          <w:sz w:val="24"/>
          <w:szCs w:val="24"/>
          <w:lang w:eastAsia="en-GB"/>
        </w:rPr>
        <w:t>[traumatic event]</w:t>
      </w:r>
      <w:r w:rsidRPr="00796731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>.”</w:t>
      </w:r>
    </w:p>
    <w:p w14:paraId="4AD9DB42" w14:textId="65C90C4D" w:rsidR="00796731" w:rsidRPr="00796731" w:rsidRDefault="00796731" w:rsidP="006447B1">
      <w:pPr>
        <w:rPr>
          <w:rFonts w:ascii="Times New Roman" w:hAnsi="Times New Roman" w:cs="Times New Roman"/>
          <w:i/>
          <w:iCs/>
          <w:sz w:val="24"/>
          <w:szCs w:val="24"/>
          <w:lang w:eastAsia="en-GB"/>
        </w:rPr>
      </w:pPr>
      <w:r w:rsidRPr="00796731">
        <w:rPr>
          <w:rFonts w:ascii="Times New Roman" w:hAnsi="Times New Roman" w:cs="Times New Roman"/>
          <w:sz w:val="24"/>
          <w:szCs w:val="24"/>
          <w:lang w:eastAsia="en-GB"/>
        </w:rPr>
        <w:t>One standardised prompt was provided after the initial response:</w:t>
      </w:r>
      <w:r w:rsidRPr="00796731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 xml:space="preserve"> “Can you tell me any more about your frightening event?”</w:t>
      </w:r>
    </w:p>
    <w:p w14:paraId="06645BE1" w14:textId="77777777" w:rsidR="00796731" w:rsidRPr="00796731" w:rsidRDefault="00796731" w:rsidP="00796731">
      <w:pPr>
        <w:rPr>
          <w:rFonts w:ascii="Times New Roman" w:hAnsi="Times New Roman" w:cs="Times New Roman"/>
          <w:sz w:val="24"/>
          <w:szCs w:val="24"/>
          <w:lang w:eastAsia="en-GB"/>
        </w:rPr>
      </w:pPr>
    </w:p>
    <w:p w14:paraId="4BF8550B" w14:textId="227F87F7" w:rsidR="00796731" w:rsidRDefault="00796731" w:rsidP="006447B1">
      <w:pPr>
        <w:rPr>
          <w:rFonts w:ascii="Times New Roman" w:hAnsi="Times New Roman" w:cs="Times New Roman"/>
          <w:sz w:val="24"/>
          <w:szCs w:val="24"/>
          <w:lang w:eastAsia="en-GB"/>
        </w:rPr>
      </w:pPr>
    </w:p>
    <w:p w14:paraId="5542B498" w14:textId="77777777" w:rsidR="00796731" w:rsidRDefault="00796731" w:rsidP="006447B1">
      <w:pPr>
        <w:rPr>
          <w:rFonts w:ascii="Times New Roman" w:hAnsi="Times New Roman" w:cs="Times New Roman"/>
          <w:sz w:val="24"/>
          <w:szCs w:val="24"/>
          <w:lang w:eastAsia="en-GB"/>
        </w:rPr>
      </w:pPr>
    </w:p>
    <w:p w14:paraId="40FB3627" w14:textId="77777777" w:rsidR="00796731" w:rsidRDefault="00796731" w:rsidP="006447B1">
      <w:pPr>
        <w:rPr>
          <w:rFonts w:ascii="Times New Roman" w:hAnsi="Times New Roman" w:cs="Times New Roman"/>
          <w:sz w:val="24"/>
          <w:szCs w:val="24"/>
          <w:lang w:eastAsia="en-GB"/>
        </w:rPr>
      </w:pPr>
    </w:p>
    <w:p w14:paraId="7A515192" w14:textId="77777777" w:rsidR="00796731" w:rsidRDefault="00796731" w:rsidP="006447B1">
      <w:pPr>
        <w:rPr>
          <w:rFonts w:ascii="Times New Roman" w:hAnsi="Times New Roman" w:cs="Times New Roman"/>
          <w:sz w:val="24"/>
          <w:szCs w:val="24"/>
          <w:lang w:eastAsia="en-GB"/>
        </w:rPr>
      </w:pPr>
    </w:p>
    <w:p w14:paraId="26FE32F3" w14:textId="77777777" w:rsidR="00796731" w:rsidRDefault="00796731" w:rsidP="006447B1">
      <w:pPr>
        <w:rPr>
          <w:rFonts w:ascii="Times New Roman" w:hAnsi="Times New Roman" w:cs="Times New Roman"/>
          <w:sz w:val="24"/>
          <w:szCs w:val="24"/>
          <w:lang w:eastAsia="en-GB"/>
        </w:rPr>
      </w:pPr>
    </w:p>
    <w:p w14:paraId="60973D33" w14:textId="77777777" w:rsidR="00796731" w:rsidRDefault="00796731" w:rsidP="006447B1">
      <w:pPr>
        <w:rPr>
          <w:rFonts w:ascii="Times New Roman" w:hAnsi="Times New Roman" w:cs="Times New Roman"/>
          <w:sz w:val="24"/>
          <w:szCs w:val="24"/>
          <w:lang w:eastAsia="en-GB"/>
        </w:rPr>
      </w:pPr>
    </w:p>
    <w:p w14:paraId="028F0A2C" w14:textId="77777777" w:rsidR="00796731" w:rsidRDefault="00796731" w:rsidP="006447B1">
      <w:pPr>
        <w:rPr>
          <w:rFonts w:ascii="Times New Roman" w:hAnsi="Times New Roman" w:cs="Times New Roman"/>
          <w:sz w:val="24"/>
          <w:szCs w:val="24"/>
          <w:lang w:eastAsia="en-GB"/>
        </w:rPr>
      </w:pPr>
    </w:p>
    <w:p w14:paraId="5E027B6C" w14:textId="77777777" w:rsidR="00796731" w:rsidRDefault="00796731" w:rsidP="006447B1">
      <w:pPr>
        <w:rPr>
          <w:rFonts w:ascii="Times New Roman" w:hAnsi="Times New Roman" w:cs="Times New Roman"/>
          <w:sz w:val="24"/>
          <w:szCs w:val="24"/>
          <w:lang w:eastAsia="en-GB"/>
        </w:rPr>
      </w:pPr>
    </w:p>
    <w:p w14:paraId="31E97214" w14:textId="77777777" w:rsidR="00796731" w:rsidRDefault="00796731" w:rsidP="006447B1">
      <w:pPr>
        <w:rPr>
          <w:rFonts w:ascii="Times New Roman" w:hAnsi="Times New Roman" w:cs="Times New Roman"/>
          <w:sz w:val="24"/>
          <w:szCs w:val="24"/>
          <w:lang w:eastAsia="en-GB"/>
        </w:rPr>
      </w:pPr>
    </w:p>
    <w:p w14:paraId="5FCB2802" w14:textId="77777777" w:rsidR="00796731" w:rsidRDefault="00796731" w:rsidP="006447B1">
      <w:pPr>
        <w:rPr>
          <w:rFonts w:ascii="Times New Roman" w:hAnsi="Times New Roman" w:cs="Times New Roman"/>
          <w:sz w:val="24"/>
          <w:szCs w:val="24"/>
          <w:lang w:eastAsia="en-GB"/>
        </w:rPr>
      </w:pPr>
    </w:p>
    <w:p w14:paraId="6ECB5482" w14:textId="77777777" w:rsidR="00796731" w:rsidRDefault="00796731" w:rsidP="006447B1">
      <w:pPr>
        <w:rPr>
          <w:rFonts w:ascii="Times New Roman" w:hAnsi="Times New Roman" w:cs="Times New Roman"/>
          <w:sz w:val="24"/>
          <w:szCs w:val="24"/>
          <w:lang w:eastAsia="en-GB"/>
        </w:rPr>
      </w:pPr>
    </w:p>
    <w:p w14:paraId="0BEC7222" w14:textId="77777777" w:rsidR="00796731" w:rsidRDefault="00796731" w:rsidP="006447B1">
      <w:pPr>
        <w:rPr>
          <w:rFonts w:ascii="Times New Roman" w:hAnsi="Times New Roman" w:cs="Times New Roman"/>
          <w:sz w:val="24"/>
          <w:szCs w:val="24"/>
          <w:lang w:eastAsia="en-GB"/>
        </w:rPr>
      </w:pPr>
    </w:p>
    <w:p w14:paraId="0E7E043C" w14:textId="77777777" w:rsidR="00796731" w:rsidRDefault="00796731" w:rsidP="006447B1">
      <w:pPr>
        <w:rPr>
          <w:rFonts w:ascii="Times New Roman" w:hAnsi="Times New Roman" w:cs="Times New Roman"/>
          <w:sz w:val="24"/>
          <w:szCs w:val="24"/>
          <w:lang w:eastAsia="en-GB"/>
        </w:rPr>
      </w:pPr>
    </w:p>
    <w:p w14:paraId="127C8513" w14:textId="77777777" w:rsidR="00796731" w:rsidRDefault="00796731" w:rsidP="006447B1">
      <w:pPr>
        <w:rPr>
          <w:rFonts w:ascii="Times New Roman" w:hAnsi="Times New Roman" w:cs="Times New Roman"/>
          <w:sz w:val="24"/>
          <w:szCs w:val="24"/>
          <w:lang w:eastAsia="en-GB"/>
        </w:rPr>
      </w:pPr>
    </w:p>
    <w:p w14:paraId="6E952058" w14:textId="77777777" w:rsidR="00796731" w:rsidRPr="00796731" w:rsidRDefault="00796731" w:rsidP="006447B1">
      <w:pPr>
        <w:rPr>
          <w:rStyle w:val="eop"/>
          <w:rFonts w:ascii="Times New Roman" w:hAnsi="Times New Roman" w:cs="Times New Roman"/>
          <w:sz w:val="24"/>
          <w:szCs w:val="24"/>
        </w:rPr>
      </w:pPr>
    </w:p>
    <w:p w14:paraId="5DC027BB" w14:textId="77777777" w:rsidR="00796731" w:rsidRDefault="00796731" w:rsidP="00796731"/>
    <w:p w14:paraId="1D8D4B2C" w14:textId="77777777" w:rsidR="00796731" w:rsidRDefault="00796731" w:rsidP="00796731"/>
    <w:p w14:paraId="47A8A181" w14:textId="77777777" w:rsidR="00796731" w:rsidRDefault="00796731" w:rsidP="00796731"/>
    <w:p w14:paraId="1EADA188" w14:textId="77777777" w:rsidR="00796731" w:rsidRDefault="00796731" w:rsidP="00796731"/>
    <w:p w14:paraId="3D25DF49" w14:textId="77777777" w:rsidR="00796731" w:rsidRDefault="00796731" w:rsidP="00796731"/>
    <w:p w14:paraId="1F3F7E42" w14:textId="4E68ABC7" w:rsidR="00796731" w:rsidRPr="00796731" w:rsidRDefault="00796731" w:rsidP="0079673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96731">
        <w:rPr>
          <w:rStyle w:val="eop"/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Narrative task instructions </w:t>
      </w:r>
      <w:r>
        <w:rPr>
          <w:rStyle w:val="eop"/>
          <w:rFonts w:ascii="Times New Roman" w:hAnsi="Times New Roman" w:cs="Times New Roman"/>
          <w:b/>
          <w:bCs/>
          <w:sz w:val="24"/>
          <w:szCs w:val="24"/>
        </w:rPr>
        <w:t xml:space="preserve">for negative event narrative </w:t>
      </w:r>
    </w:p>
    <w:p w14:paraId="61DB6C5C" w14:textId="048FC8ED" w:rsidR="00796731" w:rsidRPr="00796731" w:rsidRDefault="00796731" w:rsidP="00796731">
      <w:pPr>
        <w:rPr>
          <w:rFonts w:ascii="Times New Roman" w:hAnsi="Times New Roman" w:cs="Times New Roman"/>
          <w:sz w:val="24"/>
          <w:szCs w:val="24"/>
          <w:lang w:eastAsia="en-GB"/>
        </w:rPr>
      </w:pPr>
      <w:r w:rsidRPr="00796731">
        <w:rPr>
          <w:rFonts w:ascii="Times New Roman" w:hAnsi="Times New Roman" w:cs="Times New Roman"/>
          <w:sz w:val="24"/>
          <w:szCs w:val="24"/>
          <w:lang w:eastAsia="en-GB"/>
        </w:rPr>
        <w:t>Trauma</w:t>
      </w:r>
      <w:r>
        <w:rPr>
          <w:rFonts w:ascii="Times New Roman" w:hAnsi="Times New Roman" w:cs="Times New Roman"/>
          <w:sz w:val="24"/>
          <w:szCs w:val="24"/>
          <w:lang w:eastAsia="en-GB"/>
        </w:rPr>
        <w:t>-</w:t>
      </w:r>
      <w:r w:rsidRPr="00796731">
        <w:rPr>
          <w:rFonts w:ascii="Times New Roman" w:hAnsi="Times New Roman" w:cs="Times New Roman"/>
          <w:sz w:val="24"/>
          <w:szCs w:val="24"/>
          <w:lang w:eastAsia="en-GB"/>
        </w:rPr>
        <w:t>exposed participants, with and without PTSD, and non-trauma exposed participants received the following instructions prior to telling their negative event narratives:</w:t>
      </w:r>
    </w:p>
    <w:p w14:paraId="39D90314" w14:textId="1C1A6576" w:rsidR="00796731" w:rsidRPr="00796731" w:rsidRDefault="00796731" w:rsidP="00796731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796731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 xml:space="preserve">“Now I would like you to try and think of a negative event that you have experienced in the past three months. This could be anything from getting into trouble at school to having an argument with a friend. The most </w:t>
      </w:r>
      <w:r w:rsidRPr="00796731">
        <w:rPr>
          <w:rFonts w:ascii="Times New Roman" w:hAnsi="Times New Roman" w:cs="Times New Roman"/>
          <w:i/>
          <w:iCs/>
          <w:sz w:val="24"/>
          <w:szCs w:val="24"/>
        </w:rPr>
        <w:t>important thing is that you choose an event which made you feel unhappy, scared, sad, angry</w:t>
      </w:r>
      <w:r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796731">
        <w:rPr>
          <w:rFonts w:ascii="Times New Roman" w:hAnsi="Times New Roman" w:cs="Times New Roman"/>
          <w:i/>
          <w:iCs/>
          <w:sz w:val="24"/>
          <w:szCs w:val="24"/>
        </w:rPr>
        <w:t xml:space="preserve"> or worried”.</w:t>
      </w:r>
    </w:p>
    <w:p w14:paraId="5557E131" w14:textId="39F50F9F" w:rsidR="00796731" w:rsidRPr="00796731" w:rsidRDefault="00796731" w:rsidP="00796731">
      <w:pPr>
        <w:rPr>
          <w:rFonts w:ascii="Times New Roman" w:hAnsi="Times New Roman" w:cs="Times New Roman"/>
          <w:sz w:val="24"/>
          <w:szCs w:val="24"/>
        </w:rPr>
      </w:pPr>
      <w:r w:rsidRPr="00796731">
        <w:rPr>
          <w:rFonts w:ascii="Times New Roman" w:hAnsi="Times New Roman" w:cs="Times New Roman"/>
          <w:sz w:val="24"/>
          <w:szCs w:val="24"/>
        </w:rPr>
        <w:t>Trauma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796731">
        <w:rPr>
          <w:rFonts w:ascii="Times New Roman" w:hAnsi="Times New Roman" w:cs="Times New Roman"/>
          <w:sz w:val="24"/>
          <w:szCs w:val="24"/>
        </w:rPr>
        <w:t xml:space="preserve">exposed children only also received the instruction, </w:t>
      </w:r>
      <w:r w:rsidRPr="00796731">
        <w:rPr>
          <w:rFonts w:ascii="Times New Roman" w:hAnsi="Times New Roman" w:cs="Times New Roman"/>
          <w:i/>
          <w:iCs/>
          <w:sz w:val="24"/>
          <w:szCs w:val="24"/>
        </w:rPr>
        <w:t>“This event should not be as scary as your recent trauma”.</w:t>
      </w:r>
    </w:p>
    <w:p w14:paraId="27670738" w14:textId="2AD2F177" w:rsidR="00796731" w:rsidRPr="00796731" w:rsidRDefault="00796731" w:rsidP="00796731">
      <w:pPr>
        <w:rPr>
          <w:rFonts w:ascii="Times New Roman" w:hAnsi="Times New Roman" w:cs="Times New Roman"/>
          <w:sz w:val="24"/>
          <w:szCs w:val="24"/>
        </w:rPr>
      </w:pPr>
      <w:r w:rsidRPr="00796731">
        <w:rPr>
          <w:rFonts w:ascii="Times New Roman" w:hAnsi="Times New Roman" w:cs="Times New Roman"/>
          <w:sz w:val="24"/>
          <w:szCs w:val="24"/>
        </w:rPr>
        <w:t>The instructions continued as follow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6731">
        <w:rPr>
          <w:rFonts w:ascii="Times New Roman" w:hAnsi="Times New Roman" w:cs="Times New Roman"/>
          <w:i/>
          <w:iCs/>
          <w:sz w:val="24"/>
          <w:szCs w:val="24"/>
        </w:rPr>
        <w:t>“Have you experienced a negative event in the past three months?”</w:t>
      </w:r>
    </w:p>
    <w:p w14:paraId="28116D1F" w14:textId="77777777" w:rsidR="00796731" w:rsidRDefault="00796731" w:rsidP="00796731">
      <w:pPr>
        <w:rPr>
          <w:rFonts w:ascii="Times New Roman" w:hAnsi="Times New Roman" w:cs="Times New Roman"/>
          <w:sz w:val="24"/>
          <w:szCs w:val="24"/>
        </w:rPr>
      </w:pPr>
      <w:r w:rsidRPr="00796731">
        <w:rPr>
          <w:rFonts w:ascii="Times New Roman" w:hAnsi="Times New Roman" w:cs="Times New Roman"/>
          <w:sz w:val="24"/>
          <w:szCs w:val="24"/>
        </w:rPr>
        <w:t xml:space="preserve">If a participant had difficulty recalling an event, they were given a calendar and the experimenter discussed different events which had occurred in the past three months. </w:t>
      </w:r>
    </w:p>
    <w:p w14:paraId="130C5E33" w14:textId="24884DB9" w:rsidR="00796731" w:rsidRDefault="00796731" w:rsidP="007967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instructions continued as follows: </w:t>
      </w:r>
      <w:r w:rsidRPr="00796731">
        <w:rPr>
          <w:rFonts w:ascii="Times New Roman" w:hAnsi="Times New Roman" w:cs="Times New Roman"/>
          <w:i/>
          <w:iCs/>
          <w:sz w:val="24"/>
          <w:szCs w:val="24"/>
        </w:rPr>
        <w:t>“Please listen to the following instructions carefully. In a moment I would like you to tell me a story about the [negative event], how you felt, what you saw, who was there with you, everything. I would like you to describe the event to me as if it were happening right now. I would like you to tell me as many things that you can remember that happened during the [negative event]. Things like what happened around you, how you were feeling, and what you were thinking during the [negative event].”</w:t>
      </w:r>
      <w:r w:rsidRPr="0079673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9BCFCD4" w14:textId="5B803DA2" w:rsidR="00796731" w:rsidRPr="00796731" w:rsidRDefault="00796731" w:rsidP="00796731">
      <w:pPr>
        <w:rPr>
          <w:rFonts w:ascii="Times New Roman" w:hAnsi="Times New Roman" w:cs="Times New Roman"/>
          <w:i/>
          <w:iCs/>
          <w:sz w:val="24"/>
          <w:szCs w:val="24"/>
          <w:lang w:eastAsia="en-GB"/>
        </w:rPr>
      </w:pPr>
      <w:r w:rsidRPr="00796731">
        <w:rPr>
          <w:rFonts w:ascii="Times New Roman" w:hAnsi="Times New Roman" w:cs="Times New Roman"/>
          <w:sz w:val="24"/>
          <w:szCs w:val="24"/>
          <w:lang w:eastAsia="en-GB"/>
        </w:rPr>
        <w:t>One standardised prompt was provided after the initial response:</w:t>
      </w:r>
      <w:r w:rsidRPr="00796731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 xml:space="preserve"> “Can you tell me any more about your </w:t>
      </w:r>
      <w:r>
        <w:rPr>
          <w:rFonts w:ascii="Times New Roman" w:hAnsi="Times New Roman" w:cs="Times New Roman"/>
          <w:i/>
          <w:iCs/>
          <w:sz w:val="24"/>
          <w:szCs w:val="24"/>
          <w:lang w:eastAsia="en-GB"/>
        </w:rPr>
        <w:t>negative</w:t>
      </w:r>
      <w:r w:rsidRPr="00796731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 xml:space="preserve"> event?”</w:t>
      </w:r>
    </w:p>
    <w:p w14:paraId="159AF1CC" w14:textId="13321050" w:rsidR="00796731" w:rsidRPr="00796731" w:rsidRDefault="00796731" w:rsidP="00796731">
      <w:pPr>
        <w:sectPr w:rsidR="00796731" w:rsidRPr="00796731" w:rsidSect="00B67F7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26FC042" w14:textId="77777777" w:rsidR="00FC2728" w:rsidRDefault="00FC2728" w:rsidP="00FC2728">
      <w:pPr>
        <w:pStyle w:val="Heading2"/>
        <w:spacing w:line="480" w:lineRule="auto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lastRenderedPageBreak/>
        <w:t xml:space="preserve">Counterbalancing Conditions for Trauma Exposed and Non-Trauma Exposed Participants </w:t>
      </w:r>
    </w:p>
    <w:p w14:paraId="4F834D8E" w14:textId="77777777" w:rsidR="00654BCC" w:rsidRDefault="00654BCC" w:rsidP="00654BCC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Style w:val="TableGrid"/>
        <w:tblpPr w:leftFromText="180" w:rightFromText="180" w:vertAnchor="text" w:horzAnchor="margin" w:tblpY="61"/>
        <w:tblW w:w="1474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986"/>
        <w:gridCol w:w="1984"/>
        <w:gridCol w:w="1328"/>
        <w:gridCol w:w="1128"/>
        <w:gridCol w:w="1270"/>
        <w:gridCol w:w="1459"/>
        <w:gridCol w:w="1302"/>
        <w:gridCol w:w="1506"/>
        <w:gridCol w:w="1505"/>
      </w:tblGrid>
      <w:tr w:rsidR="00654BCC" w14:paraId="6A942D14" w14:textId="77777777" w:rsidTr="00654BCC">
        <w:tc>
          <w:tcPr>
            <w:tcW w:w="1474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431ED8" w14:textId="17B23B6B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 xml:space="preserve">Table </w:t>
            </w:r>
            <w:r w:rsidR="00FC2728">
              <w:rPr>
                <w:b/>
                <w:bCs/>
                <w:lang w:eastAsia="en-US"/>
              </w:rPr>
              <w:t>1</w:t>
            </w:r>
          </w:p>
          <w:p w14:paraId="590331A3" w14:textId="78DAB245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i/>
                <w:iCs/>
                <w:lang w:eastAsia="en-US"/>
              </w:rPr>
            </w:pPr>
            <w:r>
              <w:rPr>
                <w:i/>
                <w:iCs/>
                <w:lang w:eastAsia="en-US"/>
              </w:rPr>
              <w:t>Order of Presentation of Tasks Within Experimental Battery for Trauma</w:t>
            </w:r>
            <w:r w:rsidR="001B1659">
              <w:rPr>
                <w:i/>
                <w:iCs/>
                <w:lang w:eastAsia="en-US"/>
              </w:rPr>
              <w:t>-</w:t>
            </w:r>
            <w:r>
              <w:rPr>
                <w:i/>
                <w:iCs/>
                <w:lang w:eastAsia="en-US"/>
              </w:rPr>
              <w:t xml:space="preserve">Exposed Participants </w:t>
            </w:r>
          </w:p>
        </w:tc>
      </w:tr>
      <w:tr w:rsidR="00654BCC" w14:paraId="6EADACB4" w14:textId="77777777" w:rsidTr="00654BCC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924390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>Condi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36C958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>Task 1: Narrativ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D7339A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 xml:space="preserve">Task 2: Narrative 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E34D86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>Task 3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21D875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>Task 4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79E4FB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>Task 5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52615B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>Task 6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6D904F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>Task 7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462600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>Task 8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2CBF25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>Task 9</w:t>
            </w:r>
          </w:p>
        </w:tc>
      </w:tr>
      <w:tr w:rsidR="00654BCC" w14:paraId="3E4FF1FB" w14:textId="77777777" w:rsidTr="00654BCC">
        <w:tc>
          <w:tcPr>
            <w:tcW w:w="1276" w:type="dxa"/>
            <w:hideMark/>
          </w:tcPr>
          <w:p w14:paraId="17C7736C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1985" w:type="dxa"/>
            <w:hideMark/>
          </w:tcPr>
          <w:p w14:paraId="59A3BDCA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>Trauma</w:t>
            </w:r>
          </w:p>
        </w:tc>
        <w:tc>
          <w:tcPr>
            <w:tcW w:w="1984" w:type="dxa"/>
            <w:hideMark/>
          </w:tcPr>
          <w:p w14:paraId="79B4DA20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>Neg event</w:t>
            </w:r>
          </w:p>
        </w:tc>
        <w:tc>
          <w:tcPr>
            <w:tcW w:w="1328" w:type="dxa"/>
            <w:hideMark/>
          </w:tcPr>
          <w:p w14:paraId="2A210579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>CVLT-A</w:t>
            </w:r>
          </w:p>
        </w:tc>
        <w:tc>
          <w:tcPr>
            <w:tcW w:w="1128" w:type="dxa"/>
            <w:hideMark/>
          </w:tcPr>
          <w:p w14:paraId="4FDBB292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CMS</w:t>
            </w:r>
          </w:p>
        </w:tc>
        <w:tc>
          <w:tcPr>
            <w:tcW w:w="1270" w:type="dxa"/>
            <w:hideMark/>
          </w:tcPr>
          <w:p w14:paraId="3A5E6D0C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>CVMT</w:t>
            </w:r>
          </w:p>
        </w:tc>
        <w:tc>
          <w:tcPr>
            <w:tcW w:w="1459" w:type="dxa"/>
            <w:hideMark/>
          </w:tcPr>
          <w:p w14:paraId="538A2F50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>Gamer task</w:t>
            </w:r>
          </w:p>
        </w:tc>
        <w:tc>
          <w:tcPr>
            <w:tcW w:w="1302" w:type="dxa"/>
            <w:hideMark/>
          </w:tcPr>
          <w:p w14:paraId="7745F49D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>SRT - 1</w:t>
            </w:r>
          </w:p>
        </w:tc>
        <w:tc>
          <w:tcPr>
            <w:tcW w:w="1506" w:type="dxa"/>
            <w:hideMark/>
          </w:tcPr>
          <w:p w14:paraId="51C62218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WASI</w:t>
            </w:r>
          </w:p>
        </w:tc>
        <w:tc>
          <w:tcPr>
            <w:tcW w:w="1505" w:type="dxa"/>
            <w:hideMark/>
          </w:tcPr>
          <w:p w14:paraId="3916E4AF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>Digit span</w:t>
            </w:r>
          </w:p>
        </w:tc>
      </w:tr>
      <w:tr w:rsidR="00654BCC" w14:paraId="3A7A8D68" w14:textId="77777777" w:rsidTr="00654BCC">
        <w:tc>
          <w:tcPr>
            <w:tcW w:w="1276" w:type="dxa"/>
            <w:hideMark/>
          </w:tcPr>
          <w:p w14:paraId="1C02ECF2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>2</w:t>
            </w:r>
          </w:p>
        </w:tc>
        <w:tc>
          <w:tcPr>
            <w:tcW w:w="1985" w:type="dxa"/>
            <w:hideMark/>
          </w:tcPr>
          <w:p w14:paraId="3748D3AF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 xml:space="preserve">Trauma </w:t>
            </w:r>
          </w:p>
        </w:tc>
        <w:tc>
          <w:tcPr>
            <w:tcW w:w="1984" w:type="dxa"/>
            <w:hideMark/>
          </w:tcPr>
          <w:p w14:paraId="7FEDBD42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 xml:space="preserve">Neg event </w:t>
            </w:r>
          </w:p>
        </w:tc>
        <w:tc>
          <w:tcPr>
            <w:tcW w:w="1328" w:type="dxa"/>
            <w:hideMark/>
          </w:tcPr>
          <w:p w14:paraId="5E828144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>CVLT-S</w:t>
            </w:r>
          </w:p>
        </w:tc>
        <w:tc>
          <w:tcPr>
            <w:tcW w:w="1128" w:type="dxa"/>
            <w:hideMark/>
          </w:tcPr>
          <w:p w14:paraId="4FA5E3F2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CMS</w:t>
            </w:r>
          </w:p>
        </w:tc>
        <w:tc>
          <w:tcPr>
            <w:tcW w:w="1270" w:type="dxa"/>
            <w:hideMark/>
          </w:tcPr>
          <w:p w14:paraId="2A269761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>CVMT</w:t>
            </w:r>
          </w:p>
        </w:tc>
        <w:tc>
          <w:tcPr>
            <w:tcW w:w="1459" w:type="dxa"/>
            <w:hideMark/>
          </w:tcPr>
          <w:p w14:paraId="258A1D43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>Gamer task</w:t>
            </w:r>
          </w:p>
        </w:tc>
        <w:tc>
          <w:tcPr>
            <w:tcW w:w="1302" w:type="dxa"/>
            <w:hideMark/>
          </w:tcPr>
          <w:p w14:paraId="3E914F95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>SRT - 2</w:t>
            </w:r>
          </w:p>
        </w:tc>
        <w:tc>
          <w:tcPr>
            <w:tcW w:w="1506" w:type="dxa"/>
            <w:hideMark/>
          </w:tcPr>
          <w:p w14:paraId="67A6E277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WASI</w:t>
            </w:r>
          </w:p>
        </w:tc>
        <w:tc>
          <w:tcPr>
            <w:tcW w:w="1505" w:type="dxa"/>
            <w:hideMark/>
          </w:tcPr>
          <w:p w14:paraId="084AD92F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>Digit span</w:t>
            </w:r>
          </w:p>
        </w:tc>
      </w:tr>
      <w:tr w:rsidR="00654BCC" w14:paraId="69409FED" w14:textId="77777777" w:rsidTr="00654BCC">
        <w:tc>
          <w:tcPr>
            <w:tcW w:w="1276" w:type="dxa"/>
            <w:hideMark/>
          </w:tcPr>
          <w:p w14:paraId="0A8FA481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>3</w:t>
            </w:r>
          </w:p>
        </w:tc>
        <w:tc>
          <w:tcPr>
            <w:tcW w:w="1985" w:type="dxa"/>
            <w:hideMark/>
          </w:tcPr>
          <w:p w14:paraId="43A6948C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 xml:space="preserve">Trauma </w:t>
            </w:r>
          </w:p>
        </w:tc>
        <w:tc>
          <w:tcPr>
            <w:tcW w:w="1984" w:type="dxa"/>
            <w:hideMark/>
          </w:tcPr>
          <w:p w14:paraId="689D94BA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 xml:space="preserve">Neg event </w:t>
            </w:r>
          </w:p>
        </w:tc>
        <w:tc>
          <w:tcPr>
            <w:tcW w:w="1328" w:type="dxa"/>
            <w:hideMark/>
          </w:tcPr>
          <w:p w14:paraId="005F838F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>CVLT-S</w:t>
            </w:r>
          </w:p>
        </w:tc>
        <w:tc>
          <w:tcPr>
            <w:tcW w:w="1128" w:type="dxa"/>
            <w:hideMark/>
          </w:tcPr>
          <w:p w14:paraId="6B46AC36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CMS</w:t>
            </w:r>
          </w:p>
        </w:tc>
        <w:tc>
          <w:tcPr>
            <w:tcW w:w="1270" w:type="dxa"/>
            <w:hideMark/>
          </w:tcPr>
          <w:p w14:paraId="1149745B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>CVMT</w:t>
            </w:r>
          </w:p>
        </w:tc>
        <w:tc>
          <w:tcPr>
            <w:tcW w:w="1459" w:type="dxa"/>
            <w:hideMark/>
          </w:tcPr>
          <w:p w14:paraId="4A0175BD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>Gamer task</w:t>
            </w:r>
          </w:p>
        </w:tc>
        <w:tc>
          <w:tcPr>
            <w:tcW w:w="1302" w:type="dxa"/>
            <w:hideMark/>
          </w:tcPr>
          <w:p w14:paraId="350EB3B8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>SRT - 1</w:t>
            </w:r>
          </w:p>
        </w:tc>
        <w:tc>
          <w:tcPr>
            <w:tcW w:w="1506" w:type="dxa"/>
            <w:hideMark/>
          </w:tcPr>
          <w:p w14:paraId="10116E71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WASI</w:t>
            </w:r>
          </w:p>
        </w:tc>
        <w:tc>
          <w:tcPr>
            <w:tcW w:w="1505" w:type="dxa"/>
            <w:hideMark/>
          </w:tcPr>
          <w:p w14:paraId="07C69B4D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>Digit span</w:t>
            </w:r>
          </w:p>
        </w:tc>
      </w:tr>
      <w:tr w:rsidR="00654BCC" w14:paraId="5ACEF542" w14:textId="77777777" w:rsidTr="00654BCC">
        <w:tc>
          <w:tcPr>
            <w:tcW w:w="1276" w:type="dxa"/>
            <w:hideMark/>
          </w:tcPr>
          <w:p w14:paraId="6F4447D2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>4</w:t>
            </w:r>
          </w:p>
        </w:tc>
        <w:tc>
          <w:tcPr>
            <w:tcW w:w="1985" w:type="dxa"/>
            <w:hideMark/>
          </w:tcPr>
          <w:p w14:paraId="298445BE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 xml:space="preserve">Trauma </w:t>
            </w:r>
          </w:p>
        </w:tc>
        <w:tc>
          <w:tcPr>
            <w:tcW w:w="1984" w:type="dxa"/>
            <w:hideMark/>
          </w:tcPr>
          <w:p w14:paraId="527446A4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 xml:space="preserve">Neg event </w:t>
            </w:r>
          </w:p>
        </w:tc>
        <w:tc>
          <w:tcPr>
            <w:tcW w:w="1328" w:type="dxa"/>
            <w:hideMark/>
          </w:tcPr>
          <w:p w14:paraId="51C6D965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>CVLT-A</w:t>
            </w:r>
          </w:p>
        </w:tc>
        <w:tc>
          <w:tcPr>
            <w:tcW w:w="1128" w:type="dxa"/>
            <w:hideMark/>
          </w:tcPr>
          <w:p w14:paraId="548ECD09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CMS</w:t>
            </w:r>
          </w:p>
        </w:tc>
        <w:tc>
          <w:tcPr>
            <w:tcW w:w="1270" w:type="dxa"/>
            <w:hideMark/>
          </w:tcPr>
          <w:p w14:paraId="055CA7D7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>CVMT</w:t>
            </w:r>
          </w:p>
        </w:tc>
        <w:tc>
          <w:tcPr>
            <w:tcW w:w="1459" w:type="dxa"/>
            <w:hideMark/>
          </w:tcPr>
          <w:p w14:paraId="4E9FA737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>Gamer task</w:t>
            </w:r>
          </w:p>
        </w:tc>
        <w:tc>
          <w:tcPr>
            <w:tcW w:w="1302" w:type="dxa"/>
            <w:hideMark/>
          </w:tcPr>
          <w:p w14:paraId="5DDEC717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>SRT - 2</w:t>
            </w:r>
          </w:p>
        </w:tc>
        <w:tc>
          <w:tcPr>
            <w:tcW w:w="1506" w:type="dxa"/>
            <w:hideMark/>
          </w:tcPr>
          <w:p w14:paraId="46889C97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WASI</w:t>
            </w:r>
          </w:p>
        </w:tc>
        <w:tc>
          <w:tcPr>
            <w:tcW w:w="1505" w:type="dxa"/>
            <w:hideMark/>
          </w:tcPr>
          <w:p w14:paraId="01EC2187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>Digit span</w:t>
            </w:r>
          </w:p>
        </w:tc>
      </w:tr>
      <w:tr w:rsidR="00654BCC" w14:paraId="06476CB7" w14:textId="77777777" w:rsidTr="00654BCC">
        <w:tc>
          <w:tcPr>
            <w:tcW w:w="1276" w:type="dxa"/>
            <w:hideMark/>
          </w:tcPr>
          <w:p w14:paraId="50A3CE2D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>5</w:t>
            </w:r>
          </w:p>
        </w:tc>
        <w:tc>
          <w:tcPr>
            <w:tcW w:w="1985" w:type="dxa"/>
            <w:hideMark/>
          </w:tcPr>
          <w:p w14:paraId="37298617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 xml:space="preserve">Neg event </w:t>
            </w:r>
          </w:p>
        </w:tc>
        <w:tc>
          <w:tcPr>
            <w:tcW w:w="1984" w:type="dxa"/>
            <w:hideMark/>
          </w:tcPr>
          <w:p w14:paraId="4F09EFDB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 xml:space="preserve">Trauma </w:t>
            </w:r>
          </w:p>
        </w:tc>
        <w:tc>
          <w:tcPr>
            <w:tcW w:w="1328" w:type="dxa"/>
            <w:hideMark/>
          </w:tcPr>
          <w:p w14:paraId="4B4373AF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>CVLT-A</w:t>
            </w:r>
          </w:p>
        </w:tc>
        <w:tc>
          <w:tcPr>
            <w:tcW w:w="1128" w:type="dxa"/>
            <w:hideMark/>
          </w:tcPr>
          <w:p w14:paraId="75B9D338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CMS</w:t>
            </w:r>
          </w:p>
        </w:tc>
        <w:tc>
          <w:tcPr>
            <w:tcW w:w="1270" w:type="dxa"/>
            <w:hideMark/>
          </w:tcPr>
          <w:p w14:paraId="74E8F298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>CVMT</w:t>
            </w:r>
          </w:p>
        </w:tc>
        <w:tc>
          <w:tcPr>
            <w:tcW w:w="1459" w:type="dxa"/>
            <w:hideMark/>
          </w:tcPr>
          <w:p w14:paraId="27AF96C0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>Gamer task</w:t>
            </w:r>
          </w:p>
        </w:tc>
        <w:tc>
          <w:tcPr>
            <w:tcW w:w="1302" w:type="dxa"/>
            <w:hideMark/>
          </w:tcPr>
          <w:p w14:paraId="1636FC06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>SRT - 1</w:t>
            </w:r>
          </w:p>
        </w:tc>
        <w:tc>
          <w:tcPr>
            <w:tcW w:w="1506" w:type="dxa"/>
            <w:hideMark/>
          </w:tcPr>
          <w:p w14:paraId="566F3577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WASI</w:t>
            </w:r>
          </w:p>
        </w:tc>
        <w:tc>
          <w:tcPr>
            <w:tcW w:w="1505" w:type="dxa"/>
            <w:hideMark/>
          </w:tcPr>
          <w:p w14:paraId="0362F46B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>Digit span</w:t>
            </w:r>
          </w:p>
        </w:tc>
      </w:tr>
      <w:tr w:rsidR="00654BCC" w14:paraId="3380C09E" w14:textId="77777777" w:rsidTr="00654BCC">
        <w:tc>
          <w:tcPr>
            <w:tcW w:w="1276" w:type="dxa"/>
            <w:hideMark/>
          </w:tcPr>
          <w:p w14:paraId="7D2252A9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>6</w:t>
            </w:r>
          </w:p>
        </w:tc>
        <w:tc>
          <w:tcPr>
            <w:tcW w:w="1985" w:type="dxa"/>
            <w:hideMark/>
          </w:tcPr>
          <w:p w14:paraId="28CA27B7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 xml:space="preserve">Neg event </w:t>
            </w:r>
          </w:p>
        </w:tc>
        <w:tc>
          <w:tcPr>
            <w:tcW w:w="1984" w:type="dxa"/>
            <w:hideMark/>
          </w:tcPr>
          <w:p w14:paraId="6E6256F1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 xml:space="preserve">Trauma </w:t>
            </w:r>
          </w:p>
        </w:tc>
        <w:tc>
          <w:tcPr>
            <w:tcW w:w="1328" w:type="dxa"/>
            <w:hideMark/>
          </w:tcPr>
          <w:p w14:paraId="4DAE55FC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>CVLT-S</w:t>
            </w:r>
          </w:p>
        </w:tc>
        <w:tc>
          <w:tcPr>
            <w:tcW w:w="1128" w:type="dxa"/>
            <w:hideMark/>
          </w:tcPr>
          <w:p w14:paraId="342576E5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CMS</w:t>
            </w:r>
          </w:p>
        </w:tc>
        <w:tc>
          <w:tcPr>
            <w:tcW w:w="1270" w:type="dxa"/>
            <w:hideMark/>
          </w:tcPr>
          <w:p w14:paraId="1C4EFA92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>CVMT</w:t>
            </w:r>
          </w:p>
        </w:tc>
        <w:tc>
          <w:tcPr>
            <w:tcW w:w="1459" w:type="dxa"/>
            <w:hideMark/>
          </w:tcPr>
          <w:p w14:paraId="1CEF828A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>Gamer task</w:t>
            </w:r>
          </w:p>
        </w:tc>
        <w:tc>
          <w:tcPr>
            <w:tcW w:w="1302" w:type="dxa"/>
            <w:hideMark/>
          </w:tcPr>
          <w:p w14:paraId="2B6FB742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>SRT - 2</w:t>
            </w:r>
          </w:p>
        </w:tc>
        <w:tc>
          <w:tcPr>
            <w:tcW w:w="1506" w:type="dxa"/>
            <w:hideMark/>
          </w:tcPr>
          <w:p w14:paraId="77D6319F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WASI</w:t>
            </w:r>
          </w:p>
        </w:tc>
        <w:tc>
          <w:tcPr>
            <w:tcW w:w="1505" w:type="dxa"/>
            <w:hideMark/>
          </w:tcPr>
          <w:p w14:paraId="6F3A8803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>Digit span</w:t>
            </w:r>
          </w:p>
        </w:tc>
      </w:tr>
      <w:tr w:rsidR="00654BCC" w14:paraId="03A175D9" w14:textId="77777777" w:rsidTr="00654BCC">
        <w:tc>
          <w:tcPr>
            <w:tcW w:w="1276" w:type="dxa"/>
            <w:hideMark/>
          </w:tcPr>
          <w:p w14:paraId="6D6A4C08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>7</w:t>
            </w:r>
          </w:p>
        </w:tc>
        <w:tc>
          <w:tcPr>
            <w:tcW w:w="1985" w:type="dxa"/>
            <w:hideMark/>
          </w:tcPr>
          <w:p w14:paraId="21F3B88F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 xml:space="preserve">Neg event </w:t>
            </w:r>
          </w:p>
        </w:tc>
        <w:tc>
          <w:tcPr>
            <w:tcW w:w="1984" w:type="dxa"/>
            <w:hideMark/>
          </w:tcPr>
          <w:p w14:paraId="1DFBFDEC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 xml:space="preserve">Trauma </w:t>
            </w:r>
          </w:p>
        </w:tc>
        <w:tc>
          <w:tcPr>
            <w:tcW w:w="1328" w:type="dxa"/>
            <w:hideMark/>
          </w:tcPr>
          <w:p w14:paraId="67491482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>CVLT-S</w:t>
            </w:r>
          </w:p>
        </w:tc>
        <w:tc>
          <w:tcPr>
            <w:tcW w:w="1128" w:type="dxa"/>
            <w:hideMark/>
          </w:tcPr>
          <w:p w14:paraId="79A4ADE4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CMS</w:t>
            </w:r>
          </w:p>
        </w:tc>
        <w:tc>
          <w:tcPr>
            <w:tcW w:w="1270" w:type="dxa"/>
            <w:hideMark/>
          </w:tcPr>
          <w:p w14:paraId="3DB00EE5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>CVMT</w:t>
            </w:r>
          </w:p>
        </w:tc>
        <w:tc>
          <w:tcPr>
            <w:tcW w:w="1459" w:type="dxa"/>
            <w:hideMark/>
          </w:tcPr>
          <w:p w14:paraId="263845D4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>Gamer task</w:t>
            </w:r>
          </w:p>
        </w:tc>
        <w:tc>
          <w:tcPr>
            <w:tcW w:w="1302" w:type="dxa"/>
            <w:hideMark/>
          </w:tcPr>
          <w:p w14:paraId="57DB994D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>SRT - 2</w:t>
            </w:r>
          </w:p>
        </w:tc>
        <w:tc>
          <w:tcPr>
            <w:tcW w:w="1506" w:type="dxa"/>
            <w:hideMark/>
          </w:tcPr>
          <w:p w14:paraId="1E94FD29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WASI</w:t>
            </w:r>
          </w:p>
        </w:tc>
        <w:tc>
          <w:tcPr>
            <w:tcW w:w="1505" w:type="dxa"/>
            <w:hideMark/>
          </w:tcPr>
          <w:p w14:paraId="54C0CDBC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>Digit span</w:t>
            </w:r>
          </w:p>
        </w:tc>
      </w:tr>
      <w:tr w:rsidR="00654BCC" w14:paraId="47533911" w14:textId="77777777" w:rsidTr="00654BCC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32C36C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7FEBEA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 xml:space="preserve">Neg event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8A3623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 xml:space="preserve">Trauma 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4BDD85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VLT-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7DF403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color w:val="000000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CM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06CF84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VMT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53A5D0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Gamer task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0CF282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SRT - 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C025D1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color w:val="000000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WASI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778C6F" w14:textId="77777777" w:rsidR="00654BCC" w:rsidRDefault="00654BCC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>Digit span</w:t>
            </w:r>
          </w:p>
        </w:tc>
      </w:tr>
    </w:tbl>
    <w:p w14:paraId="5EC12A99" w14:textId="77777777" w:rsidR="00654BCC" w:rsidRDefault="00654BCC" w:rsidP="00654BCC">
      <w:pPr>
        <w:pStyle w:val="paragraph"/>
        <w:spacing w:before="0" w:beforeAutospacing="0" w:after="0" w:afterAutospacing="0"/>
        <w:rPr>
          <w:rStyle w:val="eop"/>
        </w:rPr>
      </w:pPr>
      <w:r>
        <w:rPr>
          <w:rStyle w:val="eop"/>
          <w:i/>
          <w:iCs/>
        </w:rPr>
        <w:t xml:space="preserve">Note: </w:t>
      </w:r>
      <w:r>
        <w:rPr>
          <w:rStyle w:val="eop"/>
        </w:rPr>
        <w:t>CMS = Children’s Memory Scale,</w:t>
      </w:r>
      <w:r>
        <w:rPr>
          <w:rStyle w:val="eop"/>
          <w:i/>
          <w:iCs/>
        </w:rPr>
        <w:t xml:space="preserve"> </w:t>
      </w:r>
      <w:r>
        <w:rPr>
          <w:rStyle w:val="eop"/>
        </w:rPr>
        <w:t xml:space="preserve">CVLT-A = </w:t>
      </w:r>
      <w:r>
        <w:rPr>
          <w:rStyle w:val="normaltextrun"/>
          <w:color w:val="000000" w:themeColor="text1"/>
        </w:rPr>
        <w:t>California Verbal Learning Test</w:t>
      </w:r>
      <w:r>
        <w:rPr>
          <w:rStyle w:val="eop"/>
        </w:rPr>
        <w:t xml:space="preserve"> - alternate version, CVLT-S = </w:t>
      </w:r>
      <w:r>
        <w:rPr>
          <w:rStyle w:val="normaltextrun"/>
          <w:color w:val="000000" w:themeColor="text1"/>
        </w:rPr>
        <w:t>California Verbal Learning Test -</w:t>
      </w:r>
      <w:r>
        <w:rPr>
          <w:rStyle w:val="eop"/>
        </w:rPr>
        <w:t xml:space="preserve"> standard version, CVMT = Continuous Visual Memory Test, SRT-1 = Simple response time task – version 1, SRT-2 = Simple response time task – version 2, WASI = Wechsler Abbreviated Scale of Intelligence. </w:t>
      </w:r>
    </w:p>
    <w:p w14:paraId="338C1F3A" w14:textId="77777777" w:rsidR="00654BCC" w:rsidRDefault="00654BCC" w:rsidP="00654BCC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196C046" w14:textId="77777777" w:rsidR="00654BCC" w:rsidRDefault="00654BCC" w:rsidP="00654BCC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308F5B7" w14:textId="77777777" w:rsidR="00654BCC" w:rsidRDefault="00654BCC" w:rsidP="00654BCC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9C74440" w14:textId="77777777" w:rsidR="00654BCC" w:rsidRDefault="00654BCC" w:rsidP="00654BCC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Style w:val="TableGrid"/>
        <w:tblpPr w:leftFromText="180" w:rightFromText="180" w:vertAnchor="text" w:horzAnchor="margin" w:tblpY="324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5"/>
        <w:gridCol w:w="2010"/>
        <w:gridCol w:w="1395"/>
        <w:gridCol w:w="1095"/>
        <w:gridCol w:w="1245"/>
        <w:gridCol w:w="1410"/>
        <w:gridCol w:w="1260"/>
        <w:gridCol w:w="1455"/>
        <w:gridCol w:w="1440"/>
      </w:tblGrid>
      <w:tr w:rsidR="00654BCC" w14:paraId="2026D7E4" w14:textId="77777777" w:rsidTr="00654BCC">
        <w:tc>
          <w:tcPr>
            <w:tcW w:w="1285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920BC4" w14:textId="6FE030C2" w:rsidR="00654BCC" w:rsidRDefault="00654BC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FC27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  <w:p w14:paraId="59DA20BD" w14:textId="54F68C99" w:rsidR="00654BCC" w:rsidRDefault="00654BC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der of Presentation of Tasks Within Experimental Battery for Non</w:t>
            </w:r>
            <w:r w:rsidR="001B16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auma</w:t>
            </w:r>
            <w:r w:rsidR="001B16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xposed Participants</w:t>
            </w:r>
          </w:p>
        </w:tc>
      </w:tr>
      <w:tr w:rsidR="00654BCC" w14:paraId="1327846C" w14:textId="77777777" w:rsidTr="00654BCC"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350885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947CC1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sk 1: Narrative 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82D8EC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sk 2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C8A349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sk 3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2D0149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sk 4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97183A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sk 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892038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sk 6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A5D231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sk 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7D9770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sk 8</w:t>
            </w:r>
          </w:p>
        </w:tc>
      </w:tr>
      <w:tr w:rsidR="00654BCC" w14:paraId="19BD6CDB" w14:textId="77777777" w:rsidTr="00654BCC">
        <w:tc>
          <w:tcPr>
            <w:tcW w:w="1545" w:type="dxa"/>
            <w:hideMark/>
          </w:tcPr>
          <w:p w14:paraId="6E0FE9D0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10" w:type="dxa"/>
            <w:hideMark/>
          </w:tcPr>
          <w:p w14:paraId="7389D4CF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 event</w:t>
            </w:r>
          </w:p>
        </w:tc>
        <w:tc>
          <w:tcPr>
            <w:tcW w:w="1395" w:type="dxa"/>
            <w:hideMark/>
          </w:tcPr>
          <w:p w14:paraId="09B5F9F8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VLT-A</w:t>
            </w:r>
          </w:p>
        </w:tc>
        <w:tc>
          <w:tcPr>
            <w:tcW w:w="1095" w:type="dxa"/>
            <w:hideMark/>
          </w:tcPr>
          <w:p w14:paraId="254360CF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MS</w:t>
            </w:r>
          </w:p>
        </w:tc>
        <w:tc>
          <w:tcPr>
            <w:tcW w:w="1245" w:type="dxa"/>
            <w:hideMark/>
          </w:tcPr>
          <w:p w14:paraId="24E5A424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VMT</w:t>
            </w:r>
          </w:p>
        </w:tc>
        <w:tc>
          <w:tcPr>
            <w:tcW w:w="1410" w:type="dxa"/>
            <w:hideMark/>
          </w:tcPr>
          <w:p w14:paraId="18D6C2BC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mer task</w:t>
            </w:r>
          </w:p>
        </w:tc>
        <w:tc>
          <w:tcPr>
            <w:tcW w:w="1260" w:type="dxa"/>
            <w:hideMark/>
          </w:tcPr>
          <w:p w14:paraId="01F96EFB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RT - 1</w:t>
            </w:r>
          </w:p>
        </w:tc>
        <w:tc>
          <w:tcPr>
            <w:tcW w:w="1455" w:type="dxa"/>
            <w:hideMark/>
          </w:tcPr>
          <w:p w14:paraId="59234E00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SI</w:t>
            </w:r>
          </w:p>
        </w:tc>
        <w:tc>
          <w:tcPr>
            <w:tcW w:w="1440" w:type="dxa"/>
            <w:hideMark/>
          </w:tcPr>
          <w:p w14:paraId="3A744665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it span</w:t>
            </w:r>
          </w:p>
        </w:tc>
      </w:tr>
      <w:tr w:rsidR="00654BCC" w14:paraId="5E20FC72" w14:textId="77777777" w:rsidTr="00654BCC">
        <w:tc>
          <w:tcPr>
            <w:tcW w:w="1545" w:type="dxa"/>
            <w:hideMark/>
          </w:tcPr>
          <w:p w14:paraId="1305D112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10" w:type="dxa"/>
            <w:hideMark/>
          </w:tcPr>
          <w:p w14:paraId="61326C44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g event </w:t>
            </w:r>
          </w:p>
        </w:tc>
        <w:tc>
          <w:tcPr>
            <w:tcW w:w="1395" w:type="dxa"/>
            <w:hideMark/>
          </w:tcPr>
          <w:p w14:paraId="6670468A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VLT-S</w:t>
            </w:r>
          </w:p>
        </w:tc>
        <w:tc>
          <w:tcPr>
            <w:tcW w:w="1095" w:type="dxa"/>
            <w:hideMark/>
          </w:tcPr>
          <w:p w14:paraId="7C4F142A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MS</w:t>
            </w:r>
          </w:p>
        </w:tc>
        <w:tc>
          <w:tcPr>
            <w:tcW w:w="1245" w:type="dxa"/>
            <w:hideMark/>
          </w:tcPr>
          <w:p w14:paraId="00C58F04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VMT</w:t>
            </w:r>
          </w:p>
        </w:tc>
        <w:tc>
          <w:tcPr>
            <w:tcW w:w="1410" w:type="dxa"/>
            <w:hideMark/>
          </w:tcPr>
          <w:p w14:paraId="360C3464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mer task</w:t>
            </w:r>
          </w:p>
        </w:tc>
        <w:tc>
          <w:tcPr>
            <w:tcW w:w="1260" w:type="dxa"/>
            <w:hideMark/>
          </w:tcPr>
          <w:p w14:paraId="0D42B30E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RT - 2</w:t>
            </w:r>
          </w:p>
        </w:tc>
        <w:tc>
          <w:tcPr>
            <w:tcW w:w="1455" w:type="dxa"/>
            <w:hideMark/>
          </w:tcPr>
          <w:p w14:paraId="52DBCD0B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SI</w:t>
            </w:r>
          </w:p>
        </w:tc>
        <w:tc>
          <w:tcPr>
            <w:tcW w:w="1440" w:type="dxa"/>
            <w:hideMark/>
          </w:tcPr>
          <w:p w14:paraId="5555F83C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it span</w:t>
            </w:r>
          </w:p>
        </w:tc>
      </w:tr>
      <w:tr w:rsidR="00654BCC" w14:paraId="38B1C1BE" w14:textId="77777777" w:rsidTr="00654BCC">
        <w:tc>
          <w:tcPr>
            <w:tcW w:w="1545" w:type="dxa"/>
            <w:hideMark/>
          </w:tcPr>
          <w:p w14:paraId="32819BC6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10" w:type="dxa"/>
            <w:hideMark/>
          </w:tcPr>
          <w:p w14:paraId="3141C629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g event </w:t>
            </w:r>
          </w:p>
        </w:tc>
        <w:tc>
          <w:tcPr>
            <w:tcW w:w="1395" w:type="dxa"/>
            <w:hideMark/>
          </w:tcPr>
          <w:p w14:paraId="435BD475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VLT-S</w:t>
            </w:r>
          </w:p>
        </w:tc>
        <w:tc>
          <w:tcPr>
            <w:tcW w:w="1095" w:type="dxa"/>
            <w:hideMark/>
          </w:tcPr>
          <w:p w14:paraId="34F263DF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MS</w:t>
            </w:r>
          </w:p>
        </w:tc>
        <w:tc>
          <w:tcPr>
            <w:tcW w:w="1245" w:type="dxa"/>
            <w:hideMark/>
          </w:tcPr>
          <w:p w14:paraId="51EE33E8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VMT</w:t>
            </w:r>
          </w:p>
        </w:tc>
        <w:tc>
          <w:tcPr>
            <w:tcW w:w="1410" w:type="dxa"/>
            <w:hideMark/>
          </w:tcPr>
          <w:p w14:paraId="3A4A3994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mer task</w:t>
            </w:r>
          </w:p>
        </w:tc>
        <w:tc>
          <w:tcPr>
            <w:tcW w:w="1260" w:type="dxa"/>
            <w:hideMark/>
          </w:tcPr>
          <w:p w14:paraId="4C8FA4A1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RT - 1</w:t>
            </w:r>
          </w:p>
        </w:tc>
        <w:tc>
          <w:tcPr>
            <w:tcW w:w="1455" w:type="dxa"/>
            <w:hideMark/>
          </w:tcPr>
          <w:p w14:paraId="3DAB815D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SI</w:t>
            </w:r>
          </w:p>
        </w:tc>
        <w:tc>
          <w:tcPr>
            <w:tcW w:w="1440" w:type="dxa"/>
            <w:hideMark/>
          </w:tcPr>
          <w:p w14:paraId="778EB48F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it span</w:t>
            </w:r>
          </w:p>
        </w:tc>
      </w:tr>
      <w:tr w:rsidR="00654BCC" w14:paraId="07485D7E" w14:textId="77777777" w:rsidTr="00654BCC"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62702A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75C270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g event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B131F5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VLT-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D653BA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M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56EA9A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VMT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72DC3B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mer tas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778571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RT - 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47413B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S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9E2D9B" w14:textId="77777777" w:rsidR="00654BCC" w:rsidRDefault="00654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it span</w:t>
            </w:r>
          </w:p>
        </w:tc>
      </w:tr>
    </w:tbl>
    <w:p w14:paraId="7E375781" w14:textId="77777777" w:rsidR="00654BCC" w:rsidRDefault="00654BCC" w:rsidP="00654BCC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C24DA90" w14:textId="77777777" w:rsidR="00654BCC" w:rsidRDefault="00654BCC" w:rsidP="00654BCC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CE192F7" w14:textId="77777777" w:rsidR="00654BCC" w:rsidRDefault="00654BCC" w:rsidP="00654BCC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4CFE09B" w14:textId="77777777" w:rsidR="00654BCC" w:rsidRDefault="00654BCC" w:rsidP="00654BCC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5E849BE" w14:textId="77777777" w:rsidR="00654BCC" w:rsidRDefault="00654BCC" w:rsidP="00654BCC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B61B0AD" w14:textId="77777777" w:rsidR="00654BCC" w:rsidRDefault="00654BCC" w:rsidP="00654BCC">
      <w:pPr>
        <w:pStyle w:val="paragraph"/>
        <w:spacing w:before="0" w:beforeAutospacing="0" w:after="0" w:afterAutospacing="0"/>
        <w:rPr>
          <w:rStyle w:val="eop"/>
          <w:i/>
          <w:iCs/>
        </w:rPr>
      </w:pPr>
    </w:p>
    <w:p w14:paraId="2DC3AE99" w14:textId="77777777" w:rsidR="00654BCC" w:rsidRDefault="00654BCC" w:rsidP="00654BCC">
      <w:pPr>
        <w:pStyle w:val="paragraph"/>
        <w:spacing w:before="0" w:beforeAutospacing="0" w:after="0" w:afterAutospacing="0"/>
        <w:rPr>
          <w:rStyle w:val="eop"/>
          <w:i/>
          <w:iCs/>
        </w:rPr>
      </w:pPr>
    </w:p>
    <w:p w14:paraId="470DDD94" w14:textId="77777777" w:rsidR="00654BCC" w:rsidRDefault="00654BCC" w:rsidP="00654BCC">
      <w:pPr>
        <w:pStyle w:val="paragraph"/>
        <w:spacing w:before="0" w:beforeAutospacing="0" w:after="0" w:afterAutospacing="0"/>
        <w:rPr>
          <w:rStyle w:val="eop"/>
          <w:i/>
          <w:iCs/>
        </w:rPr>
      </w:pPr>
    </w:p>
    <w:p w14:paraId="79FA40DE" w14:textId="77777777" w:rsidR="00654BCC" w:rsidRDefault="00654BCC" w:rsidP="00654BCC">
      <w:pPr>
        <w:pStyle w:val="paragraph"/>
        <w:spacing w:before="0" w:beforeAutospacing="0" w:after="0" w:afterAutospacing="0"/>
        <w:rPr>
          <w:rStyle w:val="eop"/>
          <w:i/>
          <w:iCs/>
        </w:rPr>
      </w:pPr>
    </w:p>
    <w:p w14:paraId="10977724" w14:textId="77777777" w:rsidR="00654BCC" w:rsidRDefault="00654BCC" w:rsidP="00654BCC">
      <w:pPr>
        <w:pStyle w:val="paragraph"/>
        <w:spacing w:before="0" w:beforeAutospacing="0" w:after="0" w:afterAutospacing="0"/>
        <w:rPr>
          <w:rStyle w:val="eop"/>
          <w:i/>
          <w:iCs/>
        </w:rPr>
      </w:pPr>
    </w:p>
    <w:p w14:paraId="1DC26889" w14:textId="77777777" w:rsidR="00654BCC" w:rsidRDefault="00654BCC" w:rsidP="00654BCC">
      <w:pPr>
        <w:pStyle w:val="paragraph"/>
        <w:spacing w:before="0" w:beforeAutospacing="0" w:after="0" w:afterAutospacing="0"/>
        <w:rPr>
          <w:rStyle w:val="eop"/>
        </w:rPr>
      </w:pPr>
      <w:r>
        <w:rPr>
          <w:rStyle w:val="eop"/>
          <w:i/>
          <w:iCs/>
        </w:rPr>
        <w:t xml:space="preserve">Note: </w:t>
      </w:r>
      <w:r>
        <w:rPr>
          <w:rStyle w:val="eop"/>
        </w:rPr>
        <w:t>CMS = Children’s Memory Scale,</w:t>
      </w:r>
      <w:r>
        <w:rPr>
          <w:rStyle w:val="eop"/>
          <w:i/>
          <w:iCs/>
        </w:rPr>
        <w:t xml:space="preserve"> </w:t>
      </w:r>
      <w:r>
        <w:rPr>
          <w:rStyle w:val="eop"/>
        </w:rPr>
        <w:t xml:space="preserve">CVLT-A = </w:t>
      </w:r>
      <w:r>
        <w:rPr>
          <w:rStyle w:val="normaltextrun"/>
          <w:color w:val="000000" w:themeColor="text1"/>
        </w:rPr>
        <w:t>California Verbal Learning Test</w:t>
      </w:r>
      <w:r>
        <w:rPr>
          <w:rStyle w:val="eop"/>
        </w:rPr>
        <w:t xml:space="preserve"> - alternate version, CVLT-S = </w:t>
      </w:r>
      <w:r>
        <w:rPr>
          <w:rStyle w:val="normaltextrun"/>
          <w:color w:val="000000" w:themeColor="text1"/>
        </w:rPr>
        <w:t>California Verbal Learning Test -</w:t>
      </w:r>
      <w:r>
        <w:rPr>
          <w:rStyle w:val="eop"/>
        </w:rPr>
        <w:t xml:space="preserve"> standard version, CVMT = Continuous Visual Memory Test, SRT-1 = Simple response time task – version 1, SRT-2 = Simple response time task – version 2, WASI = Wechsler Abbreviated Scale of Intelligence. </w:t>
      </w:r>
    </w:p>
    <w:p w14:paraId="1EC08874" w14:textId="3175F73F" w:rsidR="006447B1" w:rsidRPr="006447B1" w:rsidRDefault="006447B1" w:rsidP="006447B1">
      <w:pPr>
        <w:rPr>
          <w:rStyle w:val="eop"/>
          <w:rFonts w:ascii="Times New Roman" w:hAnsi="Times New Roman" w:cs="Times New Roman"/>
          <w:sz w:val="24"/>
          <w:szCs w:val="24"/>
        </w:rPr>
      </w:pPr>
    </w:p>
    <w:p w14:paraId="36A3CE1E" w14:textId="77777777" w:rsidR="006447B1" w:rsidRDefault="006447B1"/>
    <w:p w14:paraId="0918D034" w14:textId="77777777" w:rsidR="00FC2728" w:rsidRDefault="00FC2728"/>
    <w:p w14:paraId="1FF338DA" w14:textId="77777777" w:rsidR="00FC2728" w:rsidRDefault="00FC2728"/>
    <w:p w14:paraId="276B790F" w14:textId="77777777" w:rsidR="00FC2728" w:rsidRDefault="00FC2728"/>
    <w:p w14:paraId="3EF5AA95" w14:textId="77777777" w:rsidR="00FC2728" w:rsidRDefault="00FC2728"/>
    <w:p w14:paraId="52EC3030" w14:textId="77777777" w:rsidR="00FC2728" w:rsidRDefault="00FC2728"/>
    <w:p w14:paraId="6DB6E1F7" w14:textId="42D86095" w:rsidR="002E0244" w:rsidRDefault="002E0244" w:rsidP="002E0244">
      <w:pPr>
        <w:pStyle w:val="Heading2"/>
        <w:spacing w:line="480" w:lineRule="auto"/>
        <w:rPr>
          <w:rFonts w:eastAsia="Times New Roman"/>
          <w:lang w:eastAsia="en-GB"/>
        </w:rPr>
      </w:pPr>
      <w:bookmarkStart w:id="1" w:name="_Toc103956088"/>
      <w:r>
        <w:rPr>
          <w:rFonts w:eastAsia="Times New Roman"/>
          <w:lang w:eastAsia="en-GB"/>
        </w:rPr>
        <w:lastRenderedPageBreak/>
        <w:t>Non-Parametric Results for Baseline Memory Characteristics and Neurocognitive function</w:t>
      </w:r>
      <w:bookmarkEnd w:id="1"/>
    </w:p>
    <w:p w14:paraId="1C07A67C" w14:textId="77777777" w:rsidR="002E0244" w:rsidRDefault="002E0244" w:rsidP="002E0244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W w:w="144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0"/>
        <w:gridCol w:w="851"/>
        <w:gridCol w:w="850"/>
        <w:gridCol w:w="851"/>
        <w:gridCol w:w="937"/>
        <w:gridCol w:w="1047"/>
        <w:gridCol w:w="851"/>
        <w:gridCol w:w="908"/>
        <w:gridCol w:w="870"/>
        <w:gridCol w:w="728"/>
        <w:gridCol w:w="2597"/>
      </w:tblGrid>
      <w:tr w:rsidR="002E0244" w14:paraId="7A5DF49F" w14:textId="77777777" w:rsidTr="002E0244">
        <w:trPr>
          <w:trHeight w:val="540"/>
        </w:trPr>
        <w:tc>
          <w:tcPr>
            <w:tcW w:w="14459" w:type="dxa"/>
            <w:gridSpan w:val="11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C8AB04C" w14:textId="47AB1516" w:rsidR="002E0244" w:rsidRDefault="002E02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able 3</w:t>
            </w:r>
          </w:p>
          <w:p w14:paraId="1F9A37DE" w14:textId="77777777" w:rsidR="002E0244" w:rsidRDefault="002E024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on-Parametric Analysis of Self-Report and Narrative Memory Characteristics</w:t>
            </w:r>
          </w:p>
        </w:tc>
      </w:tr>
      <w:tr w:rsidR="002E0244" w14:paraId="784DF653" w14:textId="77777777" w:rsidTr="002E0244">
        <w:trPr>
          <w:trHeight w:val="540"/>
        </w:trPr>
        <w:tc>
          <w:tcPr>
            <w:tcW w:w="396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17E61B7" w14:textId="77777777" w:rsidR="002E0244" w:rsidRDefault="002E0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2552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87756F6" w14:textId="171223D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uma-exposed, PTSD</w:t>
            </w:r>
          </w:p>
        </w:tc>
        <w:tc>
          <w:tcPr>
            <w:tcW w:w="283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8F75E73" w14:textId="17AD0CB9" w:rsidR="002E0244" w:rsidRDefault="002E0244" w:rsidP="00960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uma-exposed,</w:t>
            </w:r>
            <w:r w:rsidR="00960A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-PTSD</w:t>
            </w:r>
          </w:p>
        </w:tc>
        <w:tc>
          <w:tcPr>
            <w:tcW w:w="250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4EF3061" w14:textId="769BFFAC" w:rsidR="002E0244" w:rsidRDefault="002E0244" w:rsidP="00960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</w:t>
            </w:r>
            <w:r w:rsidR="001B1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uma-exposed</w:t>
            </w:r>
          </w:p>
        </w:tc>
        <w:tc>
          <w:tcPr>
            <w:tcW w:w="2597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71FC178" w14:textId="77777777" w:rsidR="002E0244" w:rsidRDefault="002E0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</w:tr>
      <w:tr w:rsidR="002E0244" w14:paraId="2D39F646" w14:textId="77777777" w:rsidTr="002E0244">
        <w:trPr>
          <w:trHeight w:val="540"/>
        </w:trPr>
        <w:tc>
          <w:tcPr>
            <w:tcW w:w="396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1EFD745" w14:textId="77777777" w:rsidR="002E0244" w:rsidRDefault="002E0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riab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9225B7E" w14:textId="10BB74ED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dn</w:t>
            </w:r>
            <w:proofErr w:type="spellEnd"/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61CBA0E" w14:textId="55C4A8D1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Q</w:t>
            </w:r>
            <w:r w:rsidR="00960A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71A7749" w14:textId="3C5BF6B3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9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D5F214F" w14:textId="10271F7C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dn</w:t>
            </w:r>
            <w:proofErr w:type="spellEnd"/>
          </w:p>
        </w:tc>
        <w:tc>
          <w:tcPr>
            <w:tcW w:w="10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58D9BDB" w14:textId="1402E45F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QR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4A0F754" w14:textId="65B98BEE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9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E3D1207" w14:textId="5D5371B0" w:rsidR="002E0244" w:rsidRDefault="002E0244" w:rsidP="00960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dn</w:t>
            </w:r>
            <w:proofErr w:type="spellEnd"/>
          </w:p>
        </w:tc>
        <w:tc>
          <w:tcPr>
            <w:tcW w:w="8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7E97F72" w14:textId="08517793" w:rsidR="002E0244" w:rsidRDefault="002E0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QR</w:t>
            </w:r>
          </w:p>
        </w:tc>
        <w:tc>
          <w:tcPr>
            <w:tcW w:w="7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3CAF748" w14:textId="3F6E3CBD" w:rsidR="002E0244" w:rsidRDefault="002E0244" w:rsidP="00960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C7D47D8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atistical test for grou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</w:tr>
      <w:tr w:rsidR="002E0244" w14:paraId="64268A0E" w14:textId="77777777" w:rsidTr="002E0244">
        <w:trPr>
          <w:trHeight w:val="270"/>
        </w:trPr>
        <w:tc>
          <w:tcPr>
            <w:tcW w:w="396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3A995E0" w14:textId="77777777" w:rsidR="002E0244" w:rsidRDefault="002E0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elf-reported trauma memor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BE77FED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B2380DD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C1368FD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937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FAF8F6B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47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D1DF016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0904B57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90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AA73027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87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AEF496A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72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8E07473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2597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5E02CE0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</w:tr>
      <w:tr w:rsidR="002E0244" w14:paraId="47664937" w14:textId="77777777" w:rsidTr="002E0244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8B1E84" w14:textId="77777777" w:rsidR="002E0244" w:rsidRDefault="002E0244">
            <w:pPr>
              <w:spacing w:after="0" w:line="240" w:lineRule="auto"/>
              <w:ind w:left="450" w:hanging="165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Memory quality (TMQQ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E8937" w14:textId="7AA8CBF6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82E5F5" w14:textId="222BD2DC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7.5</w:t>
            </w:r>
            <w:r w:rsidR="009C4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CE630" w14:textId="4CE59FAF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D76E6A" w14:textId="36032533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3D471" w14:textId="2F85E9A2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6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9B729" w14:textId="029973A4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47E02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02CB9A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98141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F057D4" w14:textId="761AAE96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U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0.50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=&lt;.001*</w:t>
            </w:r>
          </w:p>
        </w:tc>
      </w:tr>
      <w:tr w:rsidR="002E0244" w14:paraId="405A4953" w14:textId="77777777" w:rsidTr="002E0244">
        <w:trPr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139DB8" w14:textId="77777777" w:rsidR="002E0244" w:rsidRDefault="002E0244">
            <w:pPr>
              <w:spacing w:after="0" w:line="240" w:lineRule="auto"/>
              <w:ind w:left="450" w:hanging="165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emory centrality (CCES)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67469" w14:textId="3214E8EE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.9</w:t>
            </w:r>
            <w:r w:rsidR="009C45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FCAE72" w14:textId="5B1E3B11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D1E23" w14:textId="13E54AF5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9EC92" w14:textId="48D587C8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2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57E4C" w14:textId="4248597A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AFAC1" w14:textId="7215B174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2B374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B2DD9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3ACD54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E3CDC7" w14:textId="4099135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U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77.50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=&lt;.001*</w:t>
            </w:r>
          </w:p>
        </w:tc>
      </w:tr>
      <w:tr w:rsidR="002E0244" w14:paraId="01EC10EF" w14:textId="77777777" w:rsidTr="002E0244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BCAF2" w14:textId="66E6B59D" w:rsidR="002E0244" w:rsidRDefault="002E0244">
            <w:pPr>
              <w:spacing w:after="0" w:line="240" w:lineRule="auto"/>
              <w:ind w:left="450" w:hanging="165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Data driven processing (CDDPQ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57EED" w14:textId="3BD24192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3.5</w:t>
            </w:r>
            <w:r w:rsidR="009C45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C34236" w14:textId="4623CB71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CFCB9C" w14:textId="0953699F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31024" w14:textId="4FDCE019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F0135" w14:textId="22BAF628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E16B5" w14:textId="469BDFFE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A1065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3C916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61508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184AF" w14:textId="329F5266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U=149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=&lt;.001*</w:t>
            </w:r>
          </w:p>
        </w:tc>
      </w:tr>
      <w:tr w:rsidR="002E0244" w14:paraId="0022A240" w14:textId="77777777" w:rsidTr="002E0244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24EC1" w14:textId="77777777" w:rsidR="002E0244" w:rsidRDefault="002E0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rauma event narrativ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42937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E116C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F5266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8D7C4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A4354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85F882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B6AF8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637A78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E2749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15DF41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</w:tr>
      <w:tr w:rsidR="002E0244" w14:paraId="283D0C45" w14:textId="77777777" w:rsidTr="002E0244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7185D" w14:textId="77777777" w:rsidR="002E0244" w:rsidRDefault="002E0244">
            <w:pPr>
              <w:spacing w:after="0" w:line="240" w:lineRule="auto"/>
              <w:ind w:left="450" w:hanging="165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sorganis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2E7A95" w14:textId="13090E7D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2</w:t>
            </w:r>
            <w:r w:rsidR="009C4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18356" w14:textId="50A4E1F6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878F2" w14:textId="6AD68296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4BBBF" w14:textId="5EECD29F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.2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A37470" w14:textId="5591BDC9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6D5D0" w14:textId="5F561862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56069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0596F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33E77E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4A365" w14:textId="46A7E133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U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86.5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=.72</w:t>
            </w:r>
          </w:p>
        </w:tc>
      </w:tr>
      <w:tr w:rsidR="002E0244" w14:paraId="787333BB" w14:textId="77777777" w:rsidTr="002E0244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0C7DD8" w14:textId="77777777" w:rsidR="002E0244" w:rsidRDefault="002E0244">
            <w:pPr>
              <w:spacing w:after="0" w:line="240" w:lineRule="auto"/>
              <w:ind w:left="450" w:hanging="165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coheren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4ABF2" w14:textId="21B815F6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55303" w14:textId="7E78B0B9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CE435F" w14:textId="6A189DA4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2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B96EF" w14:textId="6B6F4C02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DA3FBF" w14:textId="6D2FD32B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C2BAB" w14:textId="3FC21F7A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4428C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9BF69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11516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29CB8" w14:textId="56C2A4AD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U=379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=.09</w:t>
            </w:r>
          </w:p>
        </w:tc>
      </w:tr>
      <w:tr w:rsidR="002E0244" w14:paraId="441D97E7" w14:textId="77777777" w:rsidTr="009C4561">
        <w:trPr>
          <w:trHeight w:val="33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94748E" w14:textId="24A4BC4D" w:rsidR="002E0244" w:rsidRDefault="002E0244">
            <w:pPr>
              <w:spacing w:after="0" w:line="240" w:lineRule="auto"/>
              <w:ind w:left="450" w:hanging="165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nsation</w:t>
            </w:r>
            <w:r w:rsidR="009C4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4873E2" w14:textId="698E95DF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4.8</w:t>
            </w:r>
            <w:r w:rsidR="009C45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26829" w14:textId="61DE2B79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5.2</w:t>
            </w:r>
            <w:r w:rsidR="009C45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2DC89" w14:textId="19E1AFB6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2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C36656" w14:textId="4747C489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2.6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9C0AA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A12847" w14:textId="19B13EC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30290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60ED4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39D8D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00F73" w14:textId="67BE8126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U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89.5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=.006</w:t>
            </w:r>
            <w:r w:rsidR="009C45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*</w:t>
            </w:r>
          </w:p>
        </w:tc>
      </w:tr>
      <w:tr w:rsidR="002E0244" w14:paraId="06F18B17" w14:textId="77777777" w:rsidTr="002E0244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94CB0" w14:textId="77777777" w:rsidR="002E0244" w:rsidRDefault="002E0244">
            <w:pPr>
              <w:spacing w:after="0" w:line="240" w:lineRule="auto"/>
              <w:ind w:left="450" w:hanging="165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gative feeling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FD8A1" w14:textId="66DC7781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1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6400C" w14:textId="77786901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.2</w:t>
            </w:r>
            <w:r w:rsidR="009C45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408F8" w14:textId="004E4C3F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2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8DF32" w14:textId="402C0276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4</w:t>
            </w:r>
            <w:r w:rsidR="009C45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7577B" w14:textId="7BCA7B28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3ED1D" w14:textId="6A7806FE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C4CCD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FB1118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CB772B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7A855" w14:textId="67A4212A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U=399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=.28</w:t>
            </w:r>
          </w:p>
        </w:tc>
      </w:tr>
      <w:tr w:rsidR="002E0244" w14:paraId="5B7CB08C" w14:textId="77777777" w:rsidTr="002E0244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71AC65" w14:textId="77777777" w:rsidR="002E0244" w:rsidRDefault="002E0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egative event narrativ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FA3FD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30025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9601D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8F5C1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8AFF3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52D805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5EA04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F901E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8A1B3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FF87E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</w:tr>
      <w:tr w:rsidR="002E0244" w14:paraId="3554493A" w14:textId="77777777" w:rsidTr="002E0244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DC7BB" w14:textId="77777777" w:rsidR="002E0244" w:rsidRDefault="002E0244">
            <w:pPr>
              <w:spacing w:after="0" w:line="240" w:lineRule="auto"/>
              <w:ind w:left="315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sorganis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4436D" w14:textId="79789482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B750F" w14:textId="5017A848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6665C" w14:textId="61614BDD" w:rsidR="002E0244" w:rsidRDefault="002E0244" w:rsidP="009C4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1D42E" w14:textId="31DBC4D2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2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5C3BF" w14:textId="537D078D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36AD3" w14:textId="5A7746CB" w:rsidR="002E0244" w:rsidRDefault="002E0244" w:rsidP="009C4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604FC" w14:textId="01F4FF0A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.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9F357" w14:textId="4E0C37ED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92880" w14:textId="2DCD52C5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36C73" w14:textId="65915B45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=4.17,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.13</w:t>
            </w:r>
          </w:p>
        </w:tc>
      </w:tr>
      <w:tr w:rsidR="002E0244" w14:paraId="5FF57768" w14:textId="77777777" w:rsidTr="002E0244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89FA8D" w14:textId="77777777" w:rsidR="002E0244" w:rsidRDefault="002E0244">
            <w:pPr>
              <w:spacing w:after="0" w:line="240" w:lineRule="auto"/>
              <w:ind w:left="315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coheren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DF42D" w14:textId="18335B43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D2D0C" w14:textId="45601D56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6293D" w14:textId="6F35BAA0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2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8B0A7" w14:textId="77353660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D9F94" w14:textId="429B4601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FD15A" w14:textId="66DBDDAD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F2DCE" w14:textId="1C318693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AD15F1" w14:textId="7A88DBC0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7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2FC426" w14:textId="0DA04EA9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84BA8C" w14:textId="277A9B99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=5.63,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.06</w:t>
            </w:r>
          </w:p>
        </w:tc>
      </w:tr>
      <w:tr w:rsidR="002E0244" w14:paraId="1A033F14" w14:textId="77777777" w:rsidTr="002E0244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F2B5DC" w14:textId="77777777" w:rsidR="002E0244" w:rsidRDefault="002E0244">
            <w:pPr>
              <w:spacing w:after="0" w:line="240" w:lineRule="auto"/>
              <w:ind w:left="315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nsation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37940A" w14:textId="3A9A1CF8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6F250" w14:textId="55B66C8B" w:rsidR="002E0244" w:rsidRDefault="009C4561" w:rsidP="009C4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FAC71E" w14:textId="7637CD54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2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5C4DB" w14:textId="31D8FB74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DE23F" w14:textId="7452FDC9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D58D0" w14:textId="1BD4291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4F9CE" w14:textId="1CC89640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0304C" w14:textId="09D0DAD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8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9B2FE" w14:textId="5CC1EEBE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49CE2" w14:textId="180FDA71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H=1.66,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=.44</w:t>
            </w:r>
          </w:p>
        </w:tc>
      </w:tr>
      <w:tr w:rsidR="002E0244" w14:paraId="7955BD05" w14:textId="77777777" w:rsidTr="002E0244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97A5DB" w14:textId="77777777" w:rsidR="002E0244" w:rsidRDefault="002E0244">
            <w:pPr>
              <w:spacing w:after="0" w:line="240" w:lineRule="auto"/>
              <w:ind w:left="315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gative feeling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C26FE5" w14:textId="2C2412CD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.5</w:t>
            </w:r>
            <w:r w:rsidR="009C45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4B538C" w14:textId="526EEA7C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6.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D0F3E9" w14:textId="56DFC7B2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29E126" w14:textId="0131B9E1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.9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AF4EC9" w14:textId="78433141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.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6E6902" w14:textId="353918C5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BF5276" w14:textId="160AAE64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.2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CB3F73" w14:textId="51B4595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6.0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4DFCAB" w14:textId="62023944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6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E2D016" w14:textId="4B60581E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=1.01,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.60</w:t>
            </w:r>
          </w:p>
        </w:tc>
      </w:tr>
    </w:tbl>
    <w:p w14:paraId="694171A2" w14:textId="5938B434" w:rsidR="002E0244" w:rsidRDefault="002E0244" w:rsidP="002E024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Note: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CES = Child Centrality of Events Scale, CDDPQ = Child Data Driven Processing Questionnaire, </w:t>
      </w:r>
      <w:proofErr w:type="spellStart"/>
      <w:r w:rsidR="00960A5C">
        <w:rPr>
          <w:rFonts w:ascii="Times New Roman" w:eastAsia="Times New Roman" w:hAnsi="Times New Roman" w:cs="Times New Roman"/>
          <w:sz w:val="24"/>
          <w:szCs w:val="24"/>
          <w:lang w:eastAsia="en-GB"/>
        </w:rPr>
        <w:t>Mdn</w:t>
      </w:r>
      <w:proofErr w:type="spellEnd"/>
      <w:r w:rsidR="00960A5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median, IQR = interquartile range,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PTSD = post-traumatic stress disorder, TMQQ = Trauma Memory Quality Questionnaire.</w:t>
      </w:r>
    </w:p>
    <w:p w14:paraId="0EB147C5" w14:textId="77777777" w:rsidR="002E0244" w:rsidRDefault="002E0244" w:rsidP="002E0244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21B03F8" w14:textId="77777777" w:rsidR="002E0244" w:rsidRDefault="002E0244" w:rsidP="002E0244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BF56E9E" w14:textId="77777777" w:rsidR="002E0244" w:rsidRDefault="002E0244" w:rsidP="002E0244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3467"/>
        <w:gridCol w:w="1056"/>
        <w:gridCol w:w="1056"/>
        <w:gridCol w:w="782"/>
        <w:gridCol w:w="1056"/>
        <w:gridCol w:w="1056"/>
        <w:gridCol w:w="768"/>
        <w:gridCol w:w="1056"/>
        <w:gridCol w:w="1056"/>
        <w:gridCol w:w="768"/>
        <w:gridCol w:w="1837"/>
      </w:tblGrid>
      <w:tr w:rsidR="002E0244" w14:paraId="296D6427" w14:textId="77777777" w:rsidTr="002E0244">
        <w:trPr>
          <w:trHeight w:val="540"/>
        </w:trPr>
        <w:tc>
          <w:tcPr>
            <w:tcW w:w="13958" w:type="dxa"/>
            <w:gridSpan w:val="11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1A1979E" w14:textId="484C0BBB" w:rsidR="002E0244" w:rsidRDefault="002E02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Table 4</w:t>
            </w:r>
          </w:p>
          <w:p w14:paraId="7F423161" w14:textId="77777777" w:rsidR="002E0244" w:rsidRDefault="002E024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Non-Parametric Analysis of Neurocognitive Function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   </w:t>
            </w:r>
          </w:p>
        </w:tc>
      </w:tr>
      <w:tr w:rsidR="002E0244" w14:paraId="6D7340E9" w14:textId="77777777" w:rsidTr="002E0244">
        <w:trPr>
          <w:trHeight w:val="540"/>
        </w:trPr>
        <w:tc>
          <w:tcPr>
            <w:tcW w:w="3467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4A80734" w14:textId="77777777" w:rsidR="002E0244" w:rsidRDefault="002E0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2894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D294A55" w14:textId="749341D4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uma-exposed, PTSD</w:t>
            </w:r>
          </w:p>
        </w:tc>
        <w:tc>
          <w:tcPr>
            <w:tcW w:w="288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291ECE2" w14:textId="3046924F" w:rsidR="002E0244" w:rsidRDefault="002E0244" w:rsidP="00960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uma-exposed,</w:t>
            </w:r>
            <w:r w:rsidR="00960A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-PTSD</w:t>
            </w:r>
          </w:p>
        </w:tc>
        <w:tc>
          <w:tcPr>
            <w:tcW w:w="288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3397A3C" w14:textId="12255E9F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</w:t>
            </w:r>
            <w:r w:rsidR="001B1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uma-expose</w:t>
            </w:r>
            <w:r w:rsidR="00960A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1837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F132B5D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</w:tr>
      <w:tr w:rsidR="002E0244" w14:paraId="44F20334" w14:textId="77777777" w:rsidTr="002E0244">
        <w:trPr>
          <w:trHeight w:val="585"/>
        </w:trPr>
        <w:tc>
          <w:tcPr>
            <w:tcW w:w="346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98E1856" w14:textId="77777777" w:rsidR="002E0244" w:rsidRDefault="002E0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eurocognitive te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B489872" w14:textId="4719E1EB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dn</w:t>
            </w:r>
            <w:proofErr w:type="spellEnd"/>
          </w:p>
        </w:tc>
        <w:tc>
          <w:tcPr>
            <w:tcW w:w="10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B0D3B56" w14:textId="3F369FBF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Q</w:t>
            </w:r>
            <w:r w:rsidR="00960A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5AA17A1" w14:textId="772D4834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0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959369C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dn</w:t>
            </w:r>
            <w:proofErr w:type="spellEnd"/>
          </w:p>
        </w:tc>
        <w:tc>
          <w:tcPr>
            <w:tcW w:w="10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E90BE36" w14:textId="05C26BC9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Q</w:t>
            </w:r>
            <w:r w:rsidR="00960A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1DDF8A9" w14:textId="456E7E82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0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B99131B" w14:textId="56F50412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dn</w:t>
            </w:r>
            <w:proofErr w:type="spellEnd"/>
          </w:p>
        </w:tc>
        <w:tc>
          <w:tcPr>
            <w:tcW w:w="10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A7ED6FD" w14:textId="6F55168B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QR</w:t>
            </w:r>
          </w:p>
        </w:tc>
        <w:tc>
          <w:tcPr>
            <w:tcW w:w="7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F0A9321" w14:textId="0F08129D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3BB567F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atistical test for grou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</w:tr>
      <w:tr w:rsidR="002E0244" w14:paraId="38B77759" w14:textId="77777777" w:rsidTr="002E0244">
        <w:trPr>
          <w:trHeight w:val="270"/>
        </w:trPr>
        <w:tc>
          <w:tcPr>
            <w:tcW w:w="3467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371BD28" w14:textId="77777777" w:rsidR="002E0244" w:rsidRDefault="002E0244">
            <w:pPr>
              <w:spacing w:after="0" w:line="240" w:lineRule="auto"/>
              <w:ind w:left="315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IQ </w:t>
            </w:r>
          </w:p>
          <w:p w14:paraId="0D726427" w14:textId="77777777" w:rsidR="002E0244" w:rsidRDefault="002E0244">
            <w:pPr>
              <w:spacing w:after="0" w:line="240" w:lineRule="auto"/>
              <w:ind w:left="315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WASI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5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878DD9E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95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5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FDAF21B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6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782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D86CB74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5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737EC38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5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76DFA56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7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76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1296E7C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5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D80828E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101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5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61D7700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3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76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36B06AD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837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BEC0638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=5.61,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.06</w:t>
            </w:r>
          </w:p>
        </w:tc>
      </w:tr>
      <w:tr w:rsidR="002E0244" w14:paraId="44A4F80B" w14:textId="77777777" w:rsidTr="002E0244">
        <w:trPr>
          <w:trHeight w:val="255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A6579" w14:textId="77777777" w:rsidR="002E0244" w:rsidRDefault="002E0244">
            <w:pPr>
              <w:spacing w:after="0" w:line="240" w:lineRule="auto"/>
              <w:ind w:left="315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Verbal memory </w:t>
            </w:r>
          </w:p>
          <w:p w14:paraId="19C3D27D" w14:textId="77777777" w:rsidR="002E0244" w:rsidRDefault="002E0244">
            <w:pPr>
              <w:spacing w:after="0" w:line="240" w:lineRule="auto"/>
              <w:ind w:left="315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CVLT-C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EBEE2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DA3CB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0.5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1655C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A4042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5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FE28A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3.5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2BBAC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692EB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5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F2E9D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8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C36CB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EEA07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=1.62,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.44</w:t>
            </w:r>
          </w:p>
        </w:tc>
      </w:tr>
      <w:tr w:rsidR="002E0244" w14:paraId="7EA4247B" w14:textId="77777777" w:rsidTr="002E0244">
        <w:trPr>
          <w:trHeight w:val="48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C8E40" w14:textId="77777777" w:rsidR="002E0244" w:rsidRDefault="002E0244">
            <w:pPr>
              <w:spacing w:after="0" w:line="240" w:lineRule="auto"/>
              <w:ind w:left="315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Verbal recall immediate (CMS stories subtest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79CEF8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5CFE4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7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548D3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C7AF2D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83A19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6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9A887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C2F58B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10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52BFAB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FEBB9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2E190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=3.09,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.21</w:t>
            </w:r>
          </w:p>
        </w:tc>
      </w:tr>
      <w:tr w:rsidR="002E0244" w14:paraId="78E4EE2F" w14:textId="77777777" w:rsidTr="002E0244">
        <w:trPr>
          <w:trHeight w:val="48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187459" w14:textId="77777777" w:rsidR="002E0244" w:rsidRDefault="002E0244">
            <w:pPr>
              <w:spacing w:after="0" w:line="240" w:lineRule="auto"/>
              <w:ind w:left="315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Verbal recall delayed</w:t>
            </w:r>
          </w:p>
          <w:p w14:paraId="1734694E" w14:textId="77777777" w:rsidR="002E0244" w:rsidRDefault="002E0244">
            <w:pPr>
              <w:spacing w:after="0" w:line="240" w:lineRule="auto"/>
              <w:ind w:left="315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CMS stories subtest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88943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6A475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7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900388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E448E1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CBCB9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5.7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0EF02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8DE57C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0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9A401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5B206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8B6D17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=1.65,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.44</w:t>
            </w:r>
          </w:p>
        </w:tc>
      </w:tr>
      <w:tr w:rsidR="002E0244" w14:paraId="10DBD46B" w14:textId="77777777" w:rsidTr="002E0244">
        <w:trPr>
          <w:trHeight w:val="48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27152" w14:textId="77777777" w:rsidR="002E0244" w:rsidRDefault="002E0244">
            <w:pPr>
              <w:spacing w:after="0" w:line="240" w:lineRule="auto"/>
              <w:ind w:left="315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Verbal recognition </w:t>
            </w:r>
          </w:p>
          <w:p w14:paraId="6A120E29" w14:textId="77777777" w:rsidR="002E0244" w:rsidRDefault="002E0244">
            <w:pPr>
              <w:spacing w:after="0" w:line="240" w:lineRule="auto"/>
              <w:ind w:left="315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CMS stories subtest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61DA7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C5E0B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6.7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0A5AF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7114AD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32EC1E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5.7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90860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31DAC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61E4F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6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599D6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B781D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=3.46,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.18</w:t>
            </w:r>
          </w:p>
        </w:tc>
      </w:tr>
      <w:tr w:rsidR="002E0244" w14:paraId="2A31ACA3" w14:textId="77777777" w:rsidTr="002E0244">
        <w:trPr>
          <w:trHeight w:val="255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0C537" w14:textId="77777777" w:rsidR="002E0244" w:rsidRDefault="002E0244">
            <w:pPr>
              <w:spacing w:after="0" w:line="240" w:lineRule="auto"/>
              <w:ind w:left="315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Verbal working memory (Digit Span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4ABF98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A52AA5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1E2AB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419516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13419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.7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388B61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80272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2B325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EF6337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BE077B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=2.43,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.30</w:t>
            </w:r>
          </w:p>
        </w:tc>
      </w:tr>
      <w:tr w:rsidR="002E0244" w14:paraId="3F65FF60" w14:textId="77777777" w:rsidTr="002E0244">
        <w:trPr>
          <w:trHeight w:val="27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B8B079" w14:textId="77777777" w:rsidR="002E0244" w:rsidRDefault="002E0244">
            <w:pPr>
              <w:spacing w:after="0" w:line="240" w:lineRule="auto"/>
              <w:ind w:left="315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Visual memory </w:t>
            </w:r>
          </w:p>
          <w:p w14:paraId="1E56E1D5" w14:textId="77777777" w:rsidR="002E0244" w:rsidRDefault="002E0244">
            <w:pPr>
              <w:spacing w:after="0" w:line="240" w:lineRule="auto"/>
              <w:ind w:left="315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CVMT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2273FC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84896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958B9F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1A003E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82E2E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064AA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02B250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F77C3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5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23F5E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E5D695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=2.43,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.30</w:t>
            </w:r>
          </w:p>
        </w:tc>
      </w:tr>
      <w:tr w:rsidR="002E0244" w14:paraId="407EE221" w14:textId="77777777" w:rsidTr="002E0244">
        <w:trPr>
          <w:trHeight w:val="255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2D945" w14:textId="77777777" w:rsidR="002E0244" w:rsidRDefault="002E0244">
            <w:pPr>
              <w:spacing w:after="0" w:line="240" w:lineRule="auto"/>
              <w:ind w:left="315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ustained attention</w:t>
            </w:r>
          </w:p>
          <w:p w14:paraId="53560C46" w14:textId="77777777" w:rsidR="002E0244" w:rsidRDefault="002E0244">
            <w:pPr>
              <w:spacing w:after="0" w:line="240" w:lineRule="auto"/>
              <w:ind w:left="315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SRT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21BBF6" w14:textId="27CFB770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15.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4A0BC" w14:textId="0B464D55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03.8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73A5F" w14:textId="2311763F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6FB77" w14:textId="711A4553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81.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FA03D6" w14:textId="33A4ACE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28.8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72000A" w14:textId="795676C9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82433" w14:textId="45BE86BE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79.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18494" w14:textId="0C0A8EE9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01.7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8099E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5C2CD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=6.97,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.03</w:t>
            </w:r>
          </w:p>
        </w:tc>
      </w:tr>
      <w:tr w:rsidR="002E0244" w14:paraId="3DF75B0B" w14:textId="77777777" w:rsidTr="002E0244">
        <w:trPr>
          <w:trHeight w:val="480"/>
        </w:trPr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B5D38C" w14:textId="77777777" w:rsidR="002E0244" w:rsidRDefault="002E0244">
            <w:pPr>
              <w:spacing w:after="0" w:line="240" w:lineRule="auto"/>
              <w:ind w:left="315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xecutive function </w:t>
            </w:r>
          </w:p>
          <w:p w14:paraId="00817E40" w14:textId="77777777" w:rsidR="002E0244" w:rsidRDefault="002E0244">
            <w:pPr>
              <w:spacing w:after="0" w:line="240" w:lineRule="auto"/>
              <w:ind w:left="315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CMET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D50F4E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B8E3B3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82.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04307D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C51091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194665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88.7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AE619D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E3A478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2960AA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9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6E4821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 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D1E2D1" w14:textId="77777777" w:rsidR="002E0244" w:rsidRDefault="002E0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=.48,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.79</w:t>
            </w:r>
          </w:p>
        </w:tc>
      </w:tr>
    </w:tbl>
    <w:p w14:paraId="556C9D38" w14:textId="46E73555" w:rsidR="002E0244" w:rsidRDefault="002E0244" w:rsidP="002E0244">
      <w:pPr>
        <w:pStyle w:val="paragraph"/>
        <w:spacing w:before="0" w:beforeAutospacing="0" w:after="0" w:afterAutospacing="0"/>
        <w:rPr>
          <w:rStyle w:val="eop"/>
          <w:color w:val="000000" w:themeColor="text1"/>
        </w:rPr>
      </w:pPr>
      <w:r>
        <w:rPr>
          <w:i/>
          <w:iCs/>
        </w:rPr>
        <w:t>Note:</w:t>
      </w:r>
      <w:r>
        <w:t xml:space="preserve"> CMET = Computerised Multiple Elements Test, CMS = Children’s Memory Scale, CVLT-C = </w:t>
      </w:r>
      <w:r>
        <w:rPr>
          <w:rStyle w:val="normaltextrun"/>
          <w:color w:val="000000" w:themeColor="text1"/>
        </w:rPr>
        <w:t xml:space="preserve">California Verbal Learning Test – Children’s version, </w:t>
      </w:r>
      <w:r>
        <w:t xml:space="preserve">CVMT = </w:t>
      </w:r>
      <w:r>
        <w:rPr>
          <w:rStyle w:val="normaltextrun"/>
          <w:color w:val="000000" w:themeColor="text1"/>
        </w:rPr>
        <w:t>Continuous Visual Memory Test,</w:t>
      </w:r>
      <w:r>
        <w:t xml:space="preserve"> </w:t>
      </w:r>
      <w:proofErr w:type="spellStart"/>
      <w:r w:rsidR="00960A5C">
        <w:t>Mdn</w:t>
      </w:r>
      <w:proofErr w:type="spellEnd"/>
      <w:r w:rsidR="00960A5C">
        <w:t xml:space="preserve"> = median, IQR = interquartile range, </w:t>
      </w:r>
      <w:r>
        <w:t xml:space="preserve">SRT = Simple response time task, WASI = </w:t>
      </w:r>
      <w:r>
        <w:rPr>
          <w:rStyle w:val="normaltextrun"/>
          <w:color w:val="000000" w:themeColor="text1"/>
        </w:rPr>
        <w:t>Wechsler Abbreviated Scale of Intelligence.</w:t>
      </w:r>
    </w:p>
    <w:p w14:paraId="5B5CDBE8" w14:textId="77777777" w:rsidR="00B24C88" w:rsidRDefault="00B24C88"/>
    <w:p w14:paraId="40171425" w14:textId="5BDE4545" w:rsidR="00B24C88" w:rsidRDefault="00B24C88" w:rsidP="00B24C88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 xml:space="preserve">Multiple Linear Regression Results for TMQQ </w:t>
      </w:r>
    </w:p>
    <w:tbl>
      <w:tblPr>
        <w:tblStyle w:val="TableGrid"/>
        <w:tblpPr w:leftFromText="180" w:rightFromText="180" w:vertAnchor="text" w:horzAnchor="margin" w:tblpY="339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843"/>
        <w:gridCol w:w="1701"/>
        <w:gridCol w:w="1134"/>
        <w:gridCol w:w="1134"/>
      </w:tblGrid>
      <w:tr w:rsidR="00714188" w14:paraId="44A693D2" w14:textId="77777777" w:rsidTr="00714188">
        <w:trPr>
          <w:trHeight w:val="1022"/>
        </w:trPr>
        <w:tc>
          <w:tcPr>
            <w:tcW w:w="893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6B2424" w14:textId="77777777" w:rsidR="00714188" w:rsidRDefault="00714188" w:rsidP="0071418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ble 6</w:t>
            </w:r>
          </w:p>
          <w:p w14:paraId="02565279" w14:textId="77777777" w:rsidR="00714188" w:rsidRPr="005E78C6" w:rsidRDefault="00714188" w:rsidP="007141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gression model with baseline TMQQ scores as the criterion variable</w:t>
            </w:r>
          </w:p>
        </w:tc>
      </w:tr>
      <w:tr w:rsidR="00714188" w14:paraId="77A2985E" w14:textId="77777777" w:rsidTr="00714188">
        <w:trPr>
          <w:trHeight w:val="1541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1AB0B" w14:textId="77777777" w:rsidR="00714188" w:rsidRDefault="00714188" w:rsidP="007141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8BA7FB" w14:textId="77777777" w:rsidR="00714188" w:rsidRDefault="00714188" w:rsidP="007141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standardis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efficients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7F9A2" w14:textId="77777777" w:rsidR="00714188" w:rsidRDefault="00714188" w:rsidP="007141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andardis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efficient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F0B78E" w14:textId="77777777" w:rsidR="00714188" w:rsidRDefault="00714188" w:rsidP="007141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EBE97" w14:textId="77777777" w:rsidR="00714188" w:rsidRPr="005E78C6" w:rsidRDefault="00714188" w:rsidP="007141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E78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714188" w14:paraId="546084B6" w14:textId="77777777" w:rsidTr="00714188">
        <w:trPr>
          <w:trHeight w:val="518"/>
        </w:trPr>
        <w:tc>
          <w:tcPr>
            <w:tcW w:w="3119" w:type="dxa"/>
          </w:tcPr>
          <w:p w14:paraId="33BC558C" w14:textId="77777777" w:rsidR="00714188" w:rsidRDefault="00714188" w:rsidP="007141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843" w:type="dxa"/>
          </w:tcPr>
          <w:p w14:paraId="5B2A9807" w14:textId="77777777" w:rsidR="00714188" w:rsidRDefault="00714188" w:rsidP="007141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44</w:t>
            </w:r>
          </w:p>
        </w:tc>
        <w:tc>
          <w:tcPr>
            <w:tcW w:w="1701" w:type="dxa"/>
          </w:tcPr>
          <w:p w14:paraId="0C1718EA" w14:textId="77777777" w:rsidR="00714188" w:rsidRDefault="00714188" w:rsidP="007141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D2390B6" w14:textId="77777777" w:rsidR="00714188" w:rsidRDefault="00714188" w:rsidP="007141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8738FCE" w14:textId="77777777" w:rsidR="00714188" w:rsidRDefault="00714188" w:rsidP="007141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4188" w14:paraId="7F7B0BF8" w14:textId="77777777" w:rsidTr="00714188">
        <w:trPr>
          <w:trHeight w:val="188"/>
        </w:trPr>
        <w:tc>
          <w:tcPr>
            <w:tcW w:w="3119" w:type="dxa"/>
          </w:tcPr>
          <w:p w14:paraId="15D020C6" w14:textId="77777777" w:rsidR="00714188" w:rsidRDefault="00714188" w:rsidP="007141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(PTSD or non-PTSD)</w:t>
            </w:r>
          </w:p>
        </w:tc>
        <w:tc>
          <w:tcPr>
            <w:tcW w:w="1843" w:type="dxa"/>
          </w:tcPr>
          <w:p w14:paraId="6C85F98F" w14:textId="77777777" w:rsidR="00714188" w:rsidRDefault="00714188" w:rsidP="007141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.48</w:t>
            </w:r>
          </w:p>
        </w:tc>
        <w:tc>
          <w:tcPr>
            <w:tcW w:w="1701" w:type="dxa"/>
          </w:tcPr>
          <w:p w14:paraId="6AC3D48A" w14:textId="77777777" w:rsidR="00714188" w:rsidRDefault="00714188" w:rsidP="007141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85</w:t>
            </w:r>
          </w:p>
        </w:tc>
        <w:tc>
          <w:tcPr>
            <w:tcW w:w="1134" w:type="dxa"/>
          </w:tcPr>
          <w:p w14:paraId="75BD9A0E" w14:textId="77777777" w:rsidR="00714188" w:rsidRDefault="00714188" w:rsidP="007141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2.71</w:t>
            </w:r>
          </w:p>
        </w:tc>
        <w:tc>
          <w:tcPr>
            <w:tcW w:w="1134" w:type="dxa"/>
          </w:tcPr>
          <w:p w14:paraId="05CC08D2" w14:textId="77777777" w:rsidR="00714188" w:rsidRDefault="00714188" w:rsidP="007141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14188" w14:paraId="208ED510" w14:textId="77777777" w:rsidTr="00714188">
        <w:trPr>
          <w:trHeight w:val="80"/>
        </w:trPr>
        <w:tc>
          <w:tcPr>
            <w:tcW w:w="3119" w:type="dxa"/>
          </w:tcPr>
          <w:p w14:paraId="2E872554" w14:textId="2D058207" w:rsidR="00714188" w:rsidRDefault="00714188" w:rsidP="007141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Q (</w:t>
            </w:r>
            <w:r w:rsidR="009C4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SI</w:t>
            </w:r>
            <w:r w:rsidRPr="004225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 </w:t>
            </w:r>
          </w:p>
        </w:tc>
        <w:tc>
          <w:tcPr>
            <w:tcW w:w="1843" w:type="dxa"/>
          </w:tcPr>
          <w:p w14:paraId="11AFC14A" w14:textId="77777777" w:rsidR="00714188" w:rsidRDefault="00714188" w:rsidP="007141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1701" w:type="dxa"/>
          </w:tcPr>
          <w:p w14:paraId="1E96E916" w14:textId="2B60352A" w:rsidR="00714188" w:rsidRDefault="00714188" w:rsidP="007141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F644EF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134" w:type="dxa"/>
          </w:tcPr>
          <w:p w14:paraId="1E78A31F" w14:textId="77777777" w:rsidR="00714188" w:rsidRDefault="00714188" w:rsidP="007141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134" w:type="dxa"/>
          </w:tcPr>
          <w:p w14:paraId="1516A399" w14:textId="77777777" w:rsidR="00714188" w:rsidRDefault="00714188" w:rsidP="007141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</w:tr>
      <w:tr w:rsidR="00714188" w14:paraId="61DF4B88" w14:textId="77777777" w:rsidTr="00714188">
        <w:trPr>
          <w:trHeight w:val="8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08E4C" w14:textId="77777777" w:rsidR="00714188" w:rsidRDefault="00714188" w:rsidP="007141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stained attention (SRT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FB807" w14:textId="77777777" w:rsidR="00714188" w:rsidRDefault="00714188" w:rsidP="007141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3A3C8" w14:textId="77777777" w:rsidR="00714188" w:rsidRDefault="00714188" w:rsidP="007141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F1530" w14:textId="77777777" w:rsidR="00714188" w:rsidRDefault="00714188" w:rsidP="007141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C8AA2" w14:textId="77777777" w:rsidR="00714188" w:rsidRDefault="00714188" w:rsidP="007141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</w:tr>
    </w:tbl>
    <w:p w14:paraId="6C368D44" w14:textId="77777777" w:rsidR="00B24C88" w:rsidRDefault="00B24C88" w:rsidP="00B24C88">
      <w:pPr>
        <w:rPr>
          <w:b/>
          <w:bCs/>
        </w:rPr>
      </w:pPr>
    </w:p>
    <w:p w14:paraId="3FE3BC55" w14:textId="77777777" w:rsidR="00B24C88" w:rsidRDefault="00B24C88"/>
    <w:p w14:paraId="74B8148A" w14:textId="77777777" w:rsidR="00B24C88" w:rsidRDefault="00B24C88"/>
    <w:p w14:paraId="79B4FFA0" w14:textId="77777777" w:rsidR="00B24C88" w:rsidRDefault="00B24C88"/>
    <w:p w14:paraId="65372EEF" w14:textId="77777777" w:rsidR="00B24C88" w:rsidRDefault="00B24C88"/>
    <w:p w14:paraId="3DB4FBC8" w14:textId="77777777" w:rsidR="00B24C88" w:rsidRDefault="00B24C88"/>
    <w:p w14:paraId="2A33D775" w14:textId="77777777" w:rsidR="00B24C88" w:rsidRDefault="00B24C88"/>
    <w:p w14:paraId="4663EA11" w14:textId="77777777" w:rsidR="00B24C88" w:rsidRDefault="00B24C88"/>
    <w:p w14:paraId="57854D0C" w14:textId="77777777" w:rsidR="00B24C88" w:rsidRDefault="00B24C88"/>
    <w:p w14:paraId="30343436" w14:textId="77777777" w:rsidR="00B24C88" w:rsidRDefault="00B24C88"/>
    <w:p w14:paraId="3D5975BF" w14:textId="77777777" w:rsidR="00B24C88" w:rsidRDefault="00B24C88"/>
    <w:p w14:paraId="1FB7F767" w14:textId="77777777" w:rsidR="00B24C88" w:rsidRDefault="00B24C88"/>
    <w:p w14:paraId="4A471AD4" w14:textId="11DD7F6E" w:rsidR="009C4561" w:rsidRPr="009C4561" w:rsidRDefault="009C4561" w:rsidP="009C4561">
      <w:pPr>
        <w:pStyle w:val="paragraph"/>
        <w:spacing w:before="0" w:beforeAutospacing="0" w:after="0" w:afterAutospacing="0"/>
        <w:rPr>
          <w:color w:val="000000" w:themeColor="text1"/>
        </w:rPr>
      </w:pPr>
      <w:r>
        <w:rPr>
          <w:i/>
          <w:iCs/>
        </w:rPr>
        <w:t>Note:</w:t>
      </w:r>
      <w:r>
        <w:t xml:space="preserve"> PTSD = post-traumatic stress disorder, SRT = Simple response time task,</w:t>
      </w:r>
      <w:r>
        <w:rPr>
          <w:rStyle w:val="normaltextrun"/>
          <w:color w:val="000000" w:themeColor="text1"/>
        </w:rPr>
        <w:t xml:space="preserve"> </w:t>
      </w:r>
      <w:r>
        <w:t xml:space="preserve">TMQQ = Trauma Memory Quality Questionnaire, WASI = </w:t>
      </w:r>
      <w:r>
        <w:rPr>
          <w:rStyle w:val="normaltextrun"/>
          <w:color w:val="000000" w:themeColor="text1"/>
        </w:rPr>
        <w:t>Wechsler Abbreviated Scale of Intelligence.</w:t>
      </w:r>
    </w:p>
    <w:p w14:paraId="27B77865" w14:textId="061AB965" w:rsidR="00B24C88" w:rsidRPr="001B1659" w:rsidRDefault="00714188">
      <w:pPr>
        <w:rPr>
          <w:rFonts w:ascii="Times New Roman" w:hAnsi="Times New Roman" w:cs="Times New Roman"/>
          <w:sz w:val="24"/>
          <w:szCs w:val="24"/>
        </w:rPr>
      </w:pPr>
      <w:r w:rsidRPr="001B1659">
        <w:rPr>
          <w:rFonts w:ascii="Times New Roman" w:hAnsi="Times New Roman" w:cs="Times New Roman"/>
          <w:sz w:val="24"/>
          <w:szCs w:val="24"/>
        </w:rPr>
        <w:t>Adjusted R</w:t>
      </w:r>
      <w:r w:rsidRPr="001B165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B1659">
        <w:rPr>
          <w:rFonts w:ascii="Times New Roman" w:hAnsi="Times New Roman" w:cs="Times New Roman"/>
          <w:sz w:val="24"/>
          <w:szCs w:val="24"/>
        </w:rPr>
        <w:t xml:space="preserve">= 72.9 per cent; F= 60.11, </w:t>
      </w:r>
      <w:r w:rsidRPr="001B165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B1659">
        <w:rPr>
          <w:rFonts w:ascii="Times New Roman" w:hAnsi="Times New Roman" w:cs="Times New Roman"/>
          <w:sz w:val="24"/>
          <w:szCs w:val="24"/>
        </w:rPr>
        <w:t>&lt;.001</w:t>
      </w:r>
    </w:p>
    <w:p w14:paraId="41F229C6" w14:textId="77777777" w:rsidR="00B24C88" w:rsidRDefault="00B24C88"/>
    <w:p w14:paraId="705192C5" w14:textId="77777777" w:rsidR="00B24C88" w:rsidRDefault="00B24C88"/>
    <w:p w14:paraId="1DFCFA97" w14:textId="77777777" w:rsidR="00B24C88" w:rsidRDefault="00B24C88"/>
    <w:p w14:paraId="103C8724" w14:textId="77777777" w:rsidR="00B24C88" w:rsidRDefault="00B24C88"/>
    <w:p w14:paraId="4C0AC701" w14:textId="77777777" w:rsidR="00B24C88" w:rsidRDefault="00B24C88"/>
    <w:p w14:paraId="7D96ADEC" w14:textId="77777777" w:rsidR="00B24C88" w:rsidRDefault="00B24C88"/>
    <w:p w14:paraId="395B5A98" w14:textId="00C2ECCA" w:rsidR="00B24C88" w:rsidRDefault="00B24C88" w:rsidP="00B24C88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Multiple Linear Regression Results for CCES </w:t>
      </w:r>
    </w:p>
    <w:tbl>
      <w:tblPr>
        <w:tblStyle w:val="TableGrid"/>
        <w:tblpPr w:leftFromText="180" w:rightFromText="180" w:vertAnchor="text" w:horzAnchor="margin" w:tblpY="339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843"/>
        <w:gridCol w:w="1701"/>
        <w:gridCol w:w="1134"/>
        <w:gridCol w:w="1134"/>
      </w:tblGrid>
      <w:tr w:rsidR="00714188" w14:paraId="0E72701A" w14:textId="77777777" w:rsidTr="00135DCA">
        <w:trPr>
          <w:trHeight w:val="1022"/>
        </w:trPr>
        <w:tc>
          <w:tcPr>
            <w:tcW w:w="893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736DA" w14:textId="207BEEE4" w:rsidR="00714188" w:rsidRDefault="00714188" w:rsidP="00135DC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ble 7</w:t>
            </w:r>
          </w:p>
          <w:p w14:paraId="54103FF5" w14:textId="09466CCF" w:rsidR="00714188" w:rsidRPr="005E78C6" w:rsidRDefault="00714188" w:rsidP="00135DC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gression model with baseline CCES scores as the criterion variable</w:t>
            </w:r>
          </w:p>
        </w:tc>
      </w:tr>
      <w:tr w:rsidR="00714188" w14:paraId="584D307C" w14:textId="77777777" w:rsidTr="00135DCA">
        <w:trPr>
          <w:trHeight w:val="1541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433D9B" w14:textId="77777777" w:rsidR="00714188" w:rsidRDefault="00714188" w:rsidP="00135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F4AEF" w14:textId="77777777" w:rsidR="00714188" w:rsidRDefault="00714188" w:rsidP="00135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standardis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efficients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A94AD" w14:textId="77777777" w:rsidR="00714188" w:rsidRDefault="00714188" w:rsidP="00135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andardis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efficient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6B997" w14:textId="77777777" w:rsidR="00714188" w:rsidRDefault="00714188" w:rsidP="00135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AC2BA" w14:textId="77777777" w:rsidR="00714188" w:rsidRPr="005E78C6" w:rsidRDefault="00714188" w:rsidP="00135DC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E78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714188" w14:paraId="2686177A" w14:textId="77777777" w:rsidTr="00135DCA">
        <w:trPr>
          <w:trHeight w:val="518"/>
        </w:trPr>
        <w:tc>
          <w:tcPr>
            <w:tcW w:w="3119" w:type="dxa"/>
          </w:tcPr>
          <w:p w14:paraId="2449F9DD" w14:textId="77777777" w:rsidR="00714188" w:rsidRDefault="00714188" w:rsidP="00135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843" w:type="dxa"/>
          </w:tcPr>
          <w:p w14:paraId="45034D94" w14:textId="2161CE32" w:rsidR="00714188" w:rsidRDefault="00714188" w:rsidP="00135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="00F644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2AC40CBF" w14:textId="77777777" w:rsidR="00714188" w:rsidRDefault="00714188" w:rsidP="00135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E29B708" w14:textId="77777777" w:rsidR="00714188" w:rsidRDefault="00714188" w:rsidP="00135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15F77DC" w14:textId="77777777" w:rsidR="00714188" w:rsidRDefault="00714188" w:rsidP="00135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4188" w14:paraId="63D12A6D" w14:textId="77777777" w:rsidTr="00135DCA">
        <w:trPr>
          <w:trHeight w:val="188"/>
        </w:trPr>
        <w:tc>
          <w:tcPr>
            <w:tcW w:w="3119" w:type="dxa"/>
          </w:tcPr>
          <w:p w14:paraId="013F7406" w14:textId="77777777" w:rsidR="00714188" w:rsidRDefault="00714188" w:rsidP="00135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(PTSD or non-PTSD)</w:t>
            </w:r>
          </w:p>
        </w:tc>
        <w:tc>
          <w:tcPr>
            <w:tcW w:w="1843" w:type="dxa"/>
          </w:tcPr>
          <w:p w14:paraId="7A52AF57" w14:textId="345246E6" w:rsidR="00714188" w:rsidRDefault="00714188" w:rsidP="00135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F644EF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1701" w:type="dxa"/>
          </w:tcPr>
          <w:p w14:paraId="511DA068" w14:textId="2F54CFA4" w:rsidR="00714188" w:rsidRDefault="00714188" w:rsidP="00135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4F14F9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4" w:type="dxa"/>
          </w:tcPr>
          <w:p w14:paraId="789F8846" w14:textId="59A4D787" w:rsidR="00714188" w:rsidRDefault="00714188" w:rsidP="00135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F14F9">
              <w:rPr>
                <w:rFonts w:ascii="Times New Roman" w:hAnsi="Times New Roman" w:cs="Times New Roman"/>
                <w:sz w:val="24"/>
                <w:szCs w:val="24"/>
              </w:rPr>
              <w:t>7.97</w:t>
            </w:r>
          </w:p>
        </w:tc>
        <w:tc>
          <w:tcPr>
            <w:tcW w:w="1134" w:type="dxa"/>
          </w:tcPr>
          <w:p w14:paraId="1B3BE51C" w14:textId="77777777" w:rsidR="00714188" w:rsidRDefault="00714188" w:rsidP="00135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14188" w14:paraId="474C271B" w14:textId="77777777" w:rsidTr="00135DCA">
        <w:trPr>
          <w:trHeight w:val="80"/>
        </w:trPr>
        <w:tc>
          <w:tcPr>
            <w:tcW w:w="3119" w:type="dxa"/>
          </w:tcPr>
          <w:p w14:paraId="6A558DD5" w14:textId="67959CAE" w:rsidR="00714188" w:rsidRDefault="00714188" w:rsidP="00135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Q (</w:t>
            </w:r>
            <w:r w:rsidR="009C4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SI</w:t>
            </w:r>
            <w:r w:rsidRPr="004225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 </w:t>
            </w:r>
          </w:p>
        </w:tc>
        <w:tc>
          <w:tcPr>
            <w:tcW w:w="1843" w:type="dxa"/>
          </w:tcPr>
          <w:p w14:paraId="6F2F1658" w14:textId="26B8D606" w:rsidR="00714188" w:rsidRDefault="00F644EF" w:rsidP="00135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141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701" w:type="dxa"/>
          </w:tcPr>
          <w:p w14:paraId="7C79125F" w14:textId="6DF5E155" w:rsidR="00714188" w:rsidRDefault="004F14F9" w:rsidP="00135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1134" w:type="dxa"/>
          </w:tcPr>
          <w:p w14:paraId="4BC2AFA3" w14:textId="297BA067" w:rsidR="00714188" w:rsidRDefault="004F14F9" w:rsidP="00135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0</w:t>
            </w:r>
          </w:p>
        </w:tc>
        <w:tc>
          <w:tcPr>
            <w:tcW w:w="1134" w:type="dxa"/>
          </w:tcPr>
          <w:p w14:paraId="06D8D410" w14:textId="4388CF11" w:rsidR="00714188" w:rsidRDefault="00714188" w:rsidP="00135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F14F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714188" w14:paraId="25241873" w14:textId="77777777" w:rsidTr="00135DCA">
        <w:trPr>
          <w:trHeight w:val="8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5009D" w14:textId="77777777" w:rsidR="00714188" w:rsidRDefault="00714188" w:rsidP="00135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stained attention (SRT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55DA7" w14:textId="7B85D2B7" w:rsidR="00714188" w:rsidRDefault="00714188" w:rsidP="00135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F644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6A89B" w14:textId="216869A0" w:rsidR="00714188" w:rsidRDefault="004F14F9" w:rsidP="00135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644E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F3374" w14:textId="4598C15B" w:rsidR="00714188" w:rsidRDefault="004F14F9" w:rsidP="00135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F5A769" w14:textId="3AAD519A" w:rsidR="00714188" w:rsidRDefault="00714188" w:rsidP="00135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F14F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</w:tbl>
    <w:p w14:paraId="232E1153" w14:textId="77777777" w:rsidR="00B24C88" w:rsidRDefault="00B24C88"/>
    <w:p w14:paraId="48A028D1" w14:textId="77777777" w:rsidR="00714188" w:rsidRPr="00714188" w:rsidRDefault="00714188" w:rsidP="00714188"/>
    <w:p w14:paraId="2388FBC2" w14:textId="77777777" w:rsidR="00714188" w:rsidRPr="00714188" w:rsidRDefault="00714188" w:rsidP="00714188"/>
    <w:p w14:paraId="7AAE7858" w14:textId="77777777" w:rsidR="00714188" w:rsidRPr="00714188" w:rsidRDefault="00714188" w:rsidP="00714188"/>
    <w:p w14:paraId="7CC47A56" w14:textId="77777777" w:rsidR="00714188" w:rsidRPr="00714188" w:rsidRDefault="00714188" w:rsidP="00714188"/>
    <w:p w14:paraId="54FA8EAE" w14:textId="77777777" w:rsidR="00714188" w:rsidRPr="00714188" w:rsidRDefault="00714188" w:rsidP="00714188"/>
    <w:p w14:paraId="679F5C7C" w14:textId="77777777" w:rsidR="00714188" w:rsidRPr="00714188" w:rsidRDefault="00714188" w:rsidP="00714188"/>
    <w:p w14:paraId="48C7D351" w14:textId="77777777" w:rsidR="00714188" w:rsidRPr="00714188" w:rsidRDefault="00714188" w:rsidP="00714188"/>
    <w:p w14:paraId="3FA14AAE" w14:textId="77777777" w:rsidR="00714188" w:rsidRPr="00714188" w:rsidRDefault="00714188" w:rsidP="00714188"/>
    <w:p w14:paraId="7DCE6117" w14:textId="77777777" w:rsidR="00714188" w:rsidRPr="00714188" w:rsidRDefault="00714188" w:rsidP="00714188"/>
    <w:p w14:paraId="64F0EFCB" w14:textId="77777777" w:rsidR="00714188" w:rsidRDefault="00714188" w:rsidP="00714188"/>
    <w:p w14:paraId="5DCB49B5" w14:textId="77777777" w:rsidR="00714188" w:rsidRPr="001B1659" w:rsidRDefault="00714188" w:rsidP="00714188">
      <w:pPr>
        <w:rPr>
          <w:rFonts w:ascii="Times New Roman" w:hAnsi="Times New Roman" w:cs="Times New Roman"/>
          <w:sz w:val="24"/>
          <w:szCs w:val="24"/>
        </w:rPr>
      </w:pPr>
    </w:p>
    <w:p w14:paraId="4C88011C" w14:textId="069EEF06" w:rsidR="009C4561" w:rsidRPr="009C4561" w:rsidRDefault="009C4561" w:rsidP="009C4561">
      <w:pPr>
        <w:pStyle w:val="paragraph"/>
        <w:spacing w:before="0" w:beforeAutospacing="0" w:after="0" w:afterAutospacing="0"/>
        <w:rPr>
          <w:color w:val="000000" w:themeColor="text1"/>
        </w:rPr>
      </w:pPr>
      <w:r>
        <w:rPr>
          <w:i/>
          <w:iCs/>
        </w:rPr>
        <w:t>Note:</w:t>
      </w:r>
      <w:r>
        <w:t xml:space="preserve"> CCES = Child Centrality of Events Scale, PTSD = post-traumatic stress disorder, SRT = Simple response time task, WASI = </w:t>
      </w:r>
      <w:r>
        <w:rPr>
          <w:rStyle w:val="normaltextrun"/>
          <w:color w:val="000000" w:themeColor="text1"/>
        </w:rPr>
        <w:t>Wechsler Abbreviated Scale of Intelligence.</w:t>
      </w:r>
    </w:p>
    <w:p w14:paraId="4DF4FDF2" w14:textId="0B9ACBC5" w:rsidR="00714188" w:rsidRPr="001B1659" w:rsidRDefault="00714188" w:rsidP="00714188">
      <w:pPr>
        <w:rPr>
          <w:rFonts w:ascii="Times New Roman" w:hAnsi="Times New Roman" w:cs="Times New Roman"/>
          <w:sz w:val="24"/>
          <w:szCs w:val="24"/>
        </w:rPr>
      </w:pPr>
      <w:r w:rsidRPr="001B1659">
        <w:rPr>
          <w:rFonts w:ascii="Times New Roman" w:hAnsi="Times New Roman" w:cs="Times New Roman"/>
          <w:sz w:val="24"/>
          <w:szCs w:val="24"/>
        </w:rPr>
        <w:t>Adjusted R</w:t>
      </w:r>
      <w:r w:rsidRPr="001B165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B1659">
        <w:rPr>
          <w:rFonts w:ascii="Times New Roman" w:hAnsi="Times New Roman" w:cs="Times New Roman"/>
          <w:sz w:val="24"/>
          <w:szCs w:val="24"/>
        </w:rPr>
        <w:t xml:space="preserve">= </w:t>
      </w:r>
      <w:r w:rsidR="00F644EF" w:rsidRPr="001B1659">
        <w:rPr>
          <w:rFonts w:ascii="Times New Roman" w:hAnsi="Times New Roman" w:cs="Times New Roman"/>
          <w:sz w:val="24"/>
          <w:szCs w:val="24"/>
        </w:rPr>
        <w:t>56</w:t>
      </w:r>
      <w:r w:rsidRPr="001B1659">
        <w:rPr>
          <w:rFonts w:ascii="Times New Roman" w:hAnsi="Times New Roman" w:cs="Times New Roman"/>
          <w:sz w:val="24"/>
          <w:szCs w:val="24"/>
        </w:rPr>
        <w:t xml:space="preserve"> per cent; F= </w:t>
      </w:r>
      <w:r w:rsidR="00F644EF" w:rsidRPr="001B1659">
        <w:rPr>
          <w:rFonts w:ascii="Times New Roman" w:hAnsi="Times New Roman" w:cs="Times New Roman"/>
          <w:sz w:val="24"/>
          <w:szCs w:val="24"/>
        </w:rPr>
        <w:t>28.45</w:t>
      </w:r>
      <w:r w:rsidRPr="001B1659">
        <w:rPr>
          <w:rFonts w:ascii="Times New Roman" w:hAnsi="Times New Roman" w:cs="Times New Roman"/>
          <w:sz w:val="24"/>
          <w:szCs w:val="24"/>
        </w:rPr>
        <w:t xml:space="preserve">, </w:t>
      </w:r>
      <w:r w:rsidRPr="001B165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B1659">
        <w:rPr>
          <w:rFonts w:ascii="Times New Roman" w:hAnsi="Times New Roman" w:cs="Times New Roman"/>
          <w:sz w:val="24"/>
          <w:szCs w:val="24"/>
        </w:rPr>
        <w:t>&lt;.001</w:t>
      </w:r>
    </w:p>
    <w:p w14:paraId="1A9E822F" w14:textId="77777777" w:rsidR="00714188" w:rsidRDefault="00714188" w:rsidP="00714188"/>
    <w:p w14:paraId="17B5CA18" w14:textId="77777777" w:rsidR="001B1659" w:rsidRDefault="001B1659" w:rsidP="00714188"/>
    <w:p w14:paraId="66E5F1A9" w14:textId="77777777" w:rsidR="001B1659" w:rsidRDefault="001B1659" w:rsidP="00714188"/>
    <w:p w14:paraId="006C9236" w14:textId="77777777" w:rsidR="001B1659" w:rsidRDefault="001B1659" w:rsidP="00714188"/>
    <w:p w14:paraId="15BD79DB" w14:textId="77777777" w:rsidR="001B1659" w:rsidRDefault="001B1659">
      <w:pPr>
        <w:sectPr w:rsidR="001B1659" w:rsidSect="00B67F7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8E45DDF" w14:textId="77777777" w:rsidR="00841D46" w:rsidRDefault="001319B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41D4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Correlation matrix </w:t>
      </w:r>
      <w:r w:rsidR="00841D46" w:rsidRPr="00841D46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841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D6520" w:rsidRPr="00841D46">
        <w:rPr>
          <w:rFonts w:ascii="Times New Roman" w:hAnsi="Times New Roman" w:cs="Times New Roman"/>
          <w:b/>
          <w:bCs/>
          <w:sz w:val="24"/>
          <w:szCs w:val="24"/>
        </w:rPr>
        <w:t xml:space="preserve">self-report questionnaires, narrative task measures, and </w:t>
      </w:r>
      <w:r w:rsidR="008F2603" w:rsidRPr="00841D46">
        <w:rPr>
          <w:rFonts w:ascii="Times New Roman" w:hAnsi="Times New Roman" w:cs="Times New Roman"/>
          <w:b/>
          <w:bCs/>
          <w:sz w:val="24"/>
          <w:szCs w:val="24"/>
        </w:rPr>
        <w:t>neurocognitive task</w:t>
      </w:r>
      <w:r w:rsidR="008C14AE" w:rsidRPr="00841D4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F2603" w:rsidRPr="00841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809"/>
        <w:gridCol w:w="810"/>
        <w:gridCol w:w="810"/>
        <w:gridCol w:w="810"/>
        <w:gridCol w:w="810"/>
        <w:gridCol w:w="810"/>
        <w:gridCol w:w="810"/>
        <w:gridCol w:w="810"/>
        <w:gridCol w:w="810"/>
        <w:gridCol w:w="809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</w:tblGrid>
      <w:tr w:rsidR="00110C5E" w:rsidRPr="004A2B09" w14:paraId="0FD8EC88" w14:textId="77777777" w:rsidTr="000F2170">
        <w:trPr>
          <w:trHeight w:val="586"/>
        </w:trPr>
        <w:tc>
          <w:tcPr>
            <w:tcW w:w="809" w:type="dxa"/>
          </w:tcPr>
          <w:p w14:paraId="26F00236" w14:textId="77777777" w:rsidR="00110C5E" w:rsidRPr="004A2B09" w:rsidRDefault="00110C5E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9" w:type="dxa"/>
            <w:gridSpan w:val="9"/>
          </w:tcPr>
          <w:p w14:paraId="0FE89F9E" w14:textId="748A97B9" w:rsidR="00110C5E" w:rsidRPr="004A2B09" w:rsidRDefault="00110C5E" w:rsidP="00110C5E">
            <w:pPr>
              <w:tabs>
                <w:tab w:val="left" w:pos="702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f-report and narrative memory characteristics</w:t>
            </w:r>
          </w:p>
        </w:tc>
        <w:tc>
          <w:tcPr>
            <w:tcW w:w="7290" w:type="dxa"/>
            <w:gridSpan w:val="9"/>
          </w:tcPr>
          <w:p w14:paraId="41C0786E" w14:textId="6CD227B1" w:rsidR="00110C5E" w:rsidRPr="004A2B09" w:rsidRDefault="00110C5E" w:rsidP="00110C5E">
            <w:pPr>
              <w:tabs>
                <w:tab w:val="left" w:pos="702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urocognitive functioning</w:t>
            </w:r>
          </w:p>
        </w:tc>
      </w:tr>
      <w:tr w:rsidR="00841D46" w:rsidRPr="004A2B09" w14:paraId="5475F011" w14:textId="77777777" w:rsidTr="00B65FB7">
        <w:trPr>
          <w:trHeight w:val="586"/>
        </w:trPr>
        <w:tc>
          <w:tcPr>
            <w:tcW w:w="809" w:type="dxa"/>
          </w:tcPr>
          <w:p w14:paraId="1BF219B1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31D0616F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A2B09">
              <w:rPr>
                <w:rFonts w:ascii="Times New Roman" w:hAnsi="Times New Roman" w:cs="Times New Roman"/>
                <w:sz w:val="16"/>
                <w:szCs w:val="16"/>
              </w:rPr>
              <w:t>TMQQ</w:t>
            </w:r>
          </w:p>
        </w:tc>
        <w:tc>
          <w:tcPr>
            <w:tcW w:w="810" w:type="dxa"/>
          </w:tcPr>
          <w:p w14:paraId="2236B9C4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A2B09">
              <w:rPr>
                <w:rFonts w:ascii="Times New Roman" w:hAnsi="Times New Roman" w:cs="Times New Roman"/>
                <w:sz w:val="16"/>
                <w:szCs w:val="16"/>
              </w:rPr>
              <w:t>CCES</w:t>
            </w:r>
          </w:p>
        </w:tc>
        <w:tc>
          <w:tcPr>
            <w:tcW w:w="810" w:type="dxa"/>
          </w:tcPr>
          <w:p w14:paraId="288150E6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A2B09">
              <w:rPr>
                <w:rFonts w:ascii="Times New Roman" w:hAnsi="Times New Roman" w:cs="Times New Roman"/>
                <w:sz w:val="16"/>
                <w:szCs w:val="16"/>
              </w:rPr>
              <w:t>CDDPQ</w:t>
            </w:r>
          </w:p>
        </w:tc>
        <w:tc>
          <w:tcPr>
            <w:tcW w:w="810" w:type="dxa"/>
          </w:tcPr>
          <w:p w14:paraId="04093FFB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2B09">
              <w:rPr>
                <w:rFonts w:ascii="Times New Roman" w:hAnsi="Times New Roman" w:cs="Times New Roman"/>
                <w:sz w:val="16"/>
                <w:szCs w:val="16"/>
              </w:rPr>
              <w:t>Disorg</w:t>
            </w:r>
            <w:proofErr w:type="spellEnd"/>
            <w:r w:rsidRPr="004A2B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10" w:type="dxa"/>
          </w:tcPr>
          <w:p w14:paraId="71E82B0A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2B09">
              <w:rPr>
                <w:rFonts w:ascii="Times New Roman" w:hAnsi="Times New Roman" w:cs="Times New Roman"/>
                <w:sz w:val="16"/>
                <w:szCs w:val="16"/>
              </w:rPr>
              <w:t>Incoher</w:t>
            </w:r>
            <w:proofErr w:type="spellEnd"/>
            <w:r w:rsidRPr="004A2B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10" w:type="dxa"/>
          </w:tcPr>
          <w:p w14:paraId="72C81AF0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A2B09">
              <w:rPr>
                <w:rFonts w:ascii="Times New Roman" w:hAnsi="Times New Roman" w:cs="Times New Roman"/>
                <w:sz w:val="16"/>
                <w:szCs w:val="16"/>
              </w:rPr>
              <w:t>Sensat.</w:t>
            </w:r>
          </w:p>
        </w:tc>
        <w:tc>
          <w:tcPr>
            <w:tcW w:w="810" w:type="dxa"/>
          </w:tcPr>
          <w:p w14:paraId="01BE5038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A2B09">
              <w:rPr>
                <w:rFonts w:ascii="Times New Roman" w:hAnsi="Times New Roman" w:cs="Times New Roman"/>
                <w:sz w:val="16"/>
                <w:szCs w:val="16"/>
              </w:rPr>
              <w:t>Negative Feelings</w:t>
            </w:r>
          </w:p>
        </w:tc>
        <w:tc>
          <w:tcPr>
            <w:tcW w:w="810" w:type="dxa"/>
          </w:tcPr>
          <w:p w14:paraId="7D181E86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A2B09">
              <w:rPr>
                <w:rFonts w:ascii="Times New Roman" w:hAnsi="Times New Roman" w:cs="Times New Roman"/>
                <w:sz w:val="16"/>
                <w:szCs w:val="16"/>
              </w:rPr>
              <w:t>Context</w:t>
            </w:r>
          </w:p>
        </w:tc>
        <w:tc>
          <w:tcPr>
            <w:tcW w:w="809" w:type="dxa"/>
          </w:tcPr>
          <w:p w14:paraId="21580500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A2B09">
              <w:rPr>
                <w:rFonts w:ascii="Times New Roman" w:hAnsi="Times New Roman" w:cs="Times New Roman"/>
                <w:sz w:val="16"/>
                <w:szCs w:val="16"/>
              </w:rPr>
              <w:t>Theme</w:t>
            </w:r>
          </w:p>
        </w:tc>
        <w:tc>
          <w:tcPr>
            <w:tcW w:w="810" w:type="dxa"/>
          </w:tcPr>
          <w:p w14:paraId="48C4A764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A2B09">
              <w:rPr>
                <w:rFonts w:ascii="Times New Roman" w:hAnsi="Times New Roman" w:cs="Times New Roman"/>
                <w:sz w:val="16"/>
                <w:szCs w:val="16"/>
              </w:rPr>
              <w:t>IQ</w:t>
            </w:r>
          </w:p>
        </w:tc>
        <w:tc>
          <w:tcPr>
            <w:tcW w:w="810" w:type="dxa"/>
          </w:tcPr>
          <w:p w14:paraId="3B5691BA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A2B09">
              <w:rPr>
                <w:rFonts w:ascii="Times New Roman" w:hAnsi="Times New Roman" w:cs="Times New Roman"/>
                <w:sz w:val="16"/>
                <w:szCs w:val="16"/>
              </w:rPr>
              <w:t>Verbal memory</w:t>
            </w:r>
          </w:p>
        </w:tc>
        <w:tc>
          <w:tcPr>
            <w:tcW w:w="810" w:type="dxa"/>
          </w:tcPr>
          <w:p w14:paraId="032163B7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A2B09">
              <w:rPr>
                <w:rFonts w:ascii="Times New Roman" w:hAnsi="Times New Roman" w:cs="Times New Roman"/>
                <w:sz w:val="16"/>
                <w:szCs w:val="16"/>
              </w:rPr>
              <w:t xml:space="preserve">Verbal recall </w:t>
            </w:r>
            <w:proofErr w:type="spellStart"/>
            <w:r w:rsidRPr="004A2B09">
              <w:rPr>
                <w:rFonts w:ascii="Times New Roman" w:hAnsi="Times New Roman" w:cs="Times New Roman"/>
                <w:sz w:val="16"/>
                <w:szCs w:val="16"/>
              </w:rPr>
              <w:t>imm</w:t>
            </w:r>
            <w:proofErr w:type="spellEnd"/>
            <w:r w:rsidRPr="004A2B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10" w:type="dxa"/>
          </w:tcPr>
          <w:p w14:paraId="32FB2079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A2B09">
              <w:rPr>
                <w:rFonts w:ascii="Times New Roman" w:hAnsi="Times New Roman" w:cs="Times New Roman"/>
                <w:sz w:val="16"/>
                <w:szCs w:val="16"/>
              </w:rPr>
              <w:t>Verbal recall del.</w:t>
            </w:r>
          </w:p>
        </w:tc>
        <w:tc>
          <w:tcPr>
            <w:tcW w:w="810" w:type="dxa"/>
          </w:tcPr>
          <w:p w14:paraId="67199640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A2B09">
              <w:rPr>
                <w:rFonts w:ascii="Times New Roman" w:hAnsi="Times New Roman" w:cs="Times New Roman"/>
                <w:sz w:val="16"/>
                <w:szCs w:val="16"/>
              </w:rPr>
              <w:t xml:space="preserve">Verbal </w:t>
            </w:r>
            <w:proofErr w:type="spellStart"/>
            <w:r w:rsidRPr="004A2B09">
              <w:rPr>
                <w:rFonts w:ascii="Times New Roman" w:hAnsi="Times New Roman" w:cs="Times New Roman"/>
                <w:sz w:val="16"/>
                <w:szCs w:val="16"/>
              </w:rPr>
              <w:t>recog</w:t>
            </w:r>
            <w:proofErr w:type="spellEnd"/>
            <w:r w:rsidRPr="004A2B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10" w:type="dxa"/>
          </w:tcPr>
          <w:p w14:paraId="5BA6135A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A2B09">
              <w:rPr>
                <w:rFonts w:ascii="Times New Roman" w:hAnsi="Times New Roman" w:cs="Times New Roman"/>
                <w:sz w:val="16"/>
                <w:szCs w:val="16"/>
              </w:rPr>
              <w:t>Verbal WM</w:t>
            </w:r>
          </w:p>
        </w:tc>
        <w:tc>
          <w:tcPr>
            <w:tcW w:w="810" w:type="dxa"/>
          </w:tcPr>
          <w:p w14:paraId="0D415870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A2B09">
              <w:rPr>
                <w:rFonts w:ascii="Times New Roman" w:hAnsi="Times New Roman" w:cs="Times New Roman"/>
                <w:sz w:val="16"/>
                <w:szCs w:val="16"/>
              </w:rPr>
              <w:t>Visual memory</w:t>
            </w:r>
          </w:p>
        </w:tc>
        <w:tc>
          <w:tcPr>
            <w:tcW w:w="810" w:type="dxa"/>
          </w:tcPr>
          <w:p w14:paraId="1EEA7404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A2B09">
              <w:rPr>
                <w:rFonts w:ascii="Times New Roman" w:hAnsi="Times New Roman" w:cs="Times New Roman"/>
                <w:sz w:val="16"/>
                <w:szCs w:val="16"/>
              </w:rPr>
              <w:t>SA</w:t>
            </w:r>
          </w:p>
        </w:tc>
        <w:tc>
          <w:tcPr>
            <w:tcW w:w="810" w:type="dxa"/>
          </w:tcPr>
          <w:p w14:paraId="23718131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A2B09">
              <w:rPr>
                <w:rFonts w:ascii="Times New Roman" w:hAnsi="Times New Roman" w:cs="Times New Roman"/>
                <w:sz w:val="16"/>
                <w:szCs w:val="16"/>
              </w:rPr>
              <w:t>EF</w:t>
            </w:r>
          </w:p>
        </w:tc>
      </w:tr>
      <w:tr w:rsidR="00841D46" w:rsidRPr="004A2B09" w14:paraId="7CBA4635" w14:textId="77777777" w:rsidTr="008D0BB7">
        <w:trPr>
          <w:trHeight w:val="586"/>
        </w:trPr>
        <w:tc>
          <w:tcPr>
            <w:tcW w:w="809" w:type="dxa"/>
          </w:tcPr>
          <w:p w14:paraId="4B87B004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A2B09">
              <w:rPr>
                <w:rFonts w:ascii="Times New Roman" w:hAnsi="Times New Roman" w:cs="Times New Roman"/>
                <w:sz w:val="16"/>
                <w:szCs w:val="16"/>
              </w:rPr>
              <w:t>TMQQ</w:t>
            </w:r>
          </w:p>
        </w:tc>
        <w:tc>
          <w:tcPr>
            <w:tcW w:w="810" w:type="dxa"/>
          </w:tcPr>
          <w:p w14:paraId="2F785C40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2B0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14:paraId="3777D213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82**</w:t>
            </w:r>
          </w:p>
        </w:tc>
        <w:tc>
          <w:tcPr>
            <w:tcW w:w="810" w:type="dxa"/>
          </w:tcPr>
          <w:p w14:paraId="0AC3000B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59**</w:t>
            </w:r>
          </w:p>
        </w:tc>
        <w:tc>
          <w:tcPr>
            <w:tcW w:w="810" w:type="dxa"/>
          </w:tcPr>
          <w:p w14:paraId="75E55101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810" w:type="dxa"/>
          </w:tcPr>
          <w:p w14:paraId="7961773D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810" w:type="dxa"/>
          </w:tcPr>
          <w:p w14:paraId="2B28644F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25*</w:t>
            </w:r>
          </w:p>
        </w:tc>
        <w:tc>
          <w:tcPr>
            <w:tcW w:w="810" w:type="dxa"/>
          </w:tcPr>
          <w:p w14:paraId="479CFBFF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810" w:type="dxa"/>
          </w:tcPr>
          <w:p w14:paraId="6C7C428C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809" w:type="dxa"/>
          </w:tcPr>
          <w:p w14:paraId="7611D7B0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30*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258C6B42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16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16FB813F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4999FF30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26*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33DFC235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17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2A2A4911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17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3341D48A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7F8370EB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14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708FEFD0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25*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5CEFF5EC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</w:tr>
      <w:tr w:rsidR="00841D46" w:rsidRPr="004A2B09" w14:paraId="22A522FC" w14:textId="77777777" w:rsidTr="008D0BB7">
        <w:trPr>
          <w:trHeight w:val="586"/>
        </w:trPr>
        <w:tc>
          <w:tcPr>
            <w:tcW w:w="809" w:type="dxa"/>
          </w:tcPr>
          <w:p w14:paraId="1124598A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A2B09">
              <w:rPr>
                <w:rFonts w:ascii="Times New Roman" w:hAnsi="Times New Roman" w:cs="Times New Roman"/>
                <w:sz w:val="16"/>
                <w:szCs w:val="16"/>
              </w:rPr>
              <w:t>CCES</w:t>
            </w:r>
          </w:p>
        </w:tc>
        <w:tc>
          <w:tcPr>
            <w:tcW w:w="810" w:type="dxa"/>
          </w:tcPr>
          <w:p w14:paraId="3A8BC765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2B0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14:paraId="1F6D3361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B58C0DE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59**</w:t>
            </w:r>
          </w:p>
        </w:tc>
        <w:tc>
          <w:tcPr>
            <w:tcW w:w="810" w:type="dxa"/>
          </w:tcPr>
          <w:p w14:paraId="56EBDA11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810" w:type="dxa"/>
          </w:tcPr>
          <w:p w14:paraId="31199AB7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810" w:type="dxa"/>
          </w:tcPr>
          <w:p w14:paraId="3E511E78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810" w:type="dxa"/>
          </w:tcPr>
          <w:p w14:paraId="490AC014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810" w:type="dxa"/>
          </w:tcPr>
          <w:p w14:paraId="3C779AFA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809" w:type="dxa"/>
          </w:tcPr>
          <w:p w14:paraId="53814F3F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38**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22CA0957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28*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3BD52632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7B2732F6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16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29DB0FAA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53F4AFD1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23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6D09D491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2D2CB13E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22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26986706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30*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3FB5204E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</w:tr>
      <w:tr w:rsidR="00841D46" w:rsidRPr="004A2B09" w14:paraId="02082AAF" w14:textId="77777777" w:rsidTr="008D0BB7">
        <w:trPr>
          <w:trHeight w:val="586"/>
        </w:trPr>
        <w:tc>
          <w:tcPr>
            <w:tcW w:w="809" w:type="dxa"/>
          </w:tcPr>
          <w:p w14:paraId="343BDE70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A2B09">
              <w:rPr>
                <w:rFonts w:ascii="Times New Roman" w:hAnsi="Times New Roman" w:cs="Times New Roman"/>
                <w:sz w:val="16"/>
                <w:szCs w:val="16"/>
              </w:rPr>
              <w:t>CDDPQ</w:t>
            </w:r>
          </w:p>
        </w:tc>
        <w:tc>
          <w:tcPr>
            <w:tcW w:w="810" w:type="dxa"/>
          </w:tcPr>
          <w:p w14:paraId="77D12DB3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2B0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14:paraId="2ED32304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4F31502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C79F5A6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810" w:type="dxa"/>
          </w:tcPr>
          <w:p w14:paraId="5DD1A7F6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810" w:type="dxa"/>
          </w:tcPr>
          <w:p w14:paraId="4F256D38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810" w:type="dxa"/>
          </w:tcPr>
          <w:p w14:paraId="69DBE9EA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810" w:type="dxa"/>
          </w:tcPr>
          <w:p w14:paraId="34A9976A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809" w:type="dxa"/>
          </w:tcPr>
          <w:p w14:paraId="69229C71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38**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6FD87A35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17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5ED53751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34B80634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12D2C253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3A759DEE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4D387AA4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0AC5D4DA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6283588E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63E9239D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</w:tr>
      <w:tr w:rsidR="00841D46" w:rsidRPr="004A2B09" w14:paraId="5456028F" w14:textId="77777777" w:rsidTr="008D0BB7">
        <w:trPr>
          <w:trHeight w:val="586"/>
        </w:trPr>
        <w:tc>
          <w:tcPr>
            <w:tcW w:w="809" w:type="dxa"/>
          </w:tcPr>
          <w:p w14:paraId="0E5A3D97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2B09">
              <w:rPr>
                <w:rFonts w:ascii="Times New Roman" w:hAnsi="Times New Roman" w:cs="Times New Roman"/>
                <w:sz w:val="16"/>
                <w:szCs w:val="16"/>
              </w:rPr>
              <w:t>Disorg</w:t>
            </w:r>
            <w:proofErr w:type="spellEnd"/>
            <w:r w:rsidRPr="004A2B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10" w:type="dxa"/>
          </w:tcPr>
          <w:p w14:paraId="36F97E4F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2B0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14:paraId="1C6F6CE0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9B08E7C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5572555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B3FF223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45**</w:t>
            </w:r>
          </w:p>
        </w:tc>
        <w:tc>
          <w:tcPr>
            <w:tcW w:w="810" w:type="dxa"/>
          </w:tcPr>
          <w:p w14:paraId="5F3914C3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10" w:type="dxa"/>
          </w:tcPr>
          <w:p w14:paraId="2BDE53FC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810" w:type="dxa"/>
          </w:tcPr>
          <w:p w14:paraId="0B48A78B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809" w:type="dxa"/>
          </w:tcPr>
          <w:p w14:paraId="7D502D6C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21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07EB95B4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21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73DACB77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2BBC9376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23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7C71D9D3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27*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36BE6A31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41FC9B10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21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12D596AC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27020081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12DA1B4D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</w:tr>
      <w:tr w:rsidR="00841D46" w:rsidRPr="004A2B09" w14:paraId="1980E4AF" w14:textId="77777777" w:rsidTr="008D0BB7">
        <w:trPr>
          <w:trHeight w:val="586"/>
        </w:trPr>
        <w:tc>
          <w:tcPr>
            <w:tcW w:w="809" w:type="dxa"/>
          </w:tcPr>
          <w:p w14:paraId="02ACFA86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2B09">
              <w:rPr>
                <w:rFonts w:ascii="Times New Roman" w:hAnsi="Times New Roman" w:cs="Times New Roman"/>
                <w:sz w:val="16"/>
                <w:szCs w:val="16"/>
              </w:rPr>
              <w:t>Incoher</w:t>
            </w:r>
            <w:proofErr w:type="spellEnd"/>
            <w:r w:rsidRPr="004A2B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10" w:type="dxa"/>
          </w:tcPr>
          <w:p w14:paraId="4113A099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2B0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14:paraId="2904F716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E87C7E1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A0BE81D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5D49786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7C5B43D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810" w:type="dxa"/>
          </w:tcPr>
          <w:p w14:paraId="36A069B8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810" w:type="dxa"/>
          </w:tcPr>
          <w:p w14:paraId="43047E5A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20</w:t>
            </w:r>
          </w:p>
        </w:tc>
        <w:tc>
          <w:tcPr>
            <w:tcW w:w="809" w:type="dxa"/>
          </w:tcPr>
          <w:p w14:paraId="1E70199D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59**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4D936A7C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17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2B68F7B5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26*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74F39A5D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25*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4075EA28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35**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06A4CA7D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26*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7AF8DB99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45**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380D73A5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771A4C8B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35**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46F754E6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29*</w:t>
            </w:r>
          </w:p>
        </w:tc>
      </w:tr>
      <w:tr w:rsidR="00841D46" w:rsidRPr="004A2B09" w14:paraId="1F1D99A4" w14:textId="77777777" w:rsidTr="008D0BB7">
        <w:trPr>
          <w:trHeight w:val="586"/>
        </w:trPr>
        <w:tc>
          <w:tcPr>
            <w:tcW w:w="809" w:type="dxa"/>
          </w:tcPr>
          <w:p w14:paraId="00D1BAFC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A2B09">
              <w:rPr>
                <w:rFonts w:ascii="Times New Roman" w:hAnsi="Times New Roman" w:cs="Times New Roman"/>
                <w:sz w:val="16"/>
                <w:szCs w:val="16"/>
              </w:rPr>
              <w:t>Sensat.</w:t>
            </w:r>
          </w:p>
        </w:tc>
        <w:tc>
          <w:tcPr>
            <w:tcW w:w="810" w:type="dxa"/>
          </w:tcPr>
          <w:p w14:paraId="08FF0BE0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2B0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14:paraId="3B7737F0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7A9D3EE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9343C9B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405FCC5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4BEF226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C5C7AD0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26*</w:t>
            </w:r>
          </w:p>
        </w:tc>
        <w:tc>
          <w:tcPr>
            <w:tcW w:w="810" w:type="dxa"/>
          </w:tcPr>
          <w:p w14:paraId="42E063B1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809" w:type="dxa"/>
          </w:tcPr>
          <w:p w14:paraId="355D46E2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56750DD0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639FC9DD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0410134F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20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77C16003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508D5AA2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16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59DAE951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3E35BAEB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2E5091D4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63F73E4A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16</w:t>
            </w:r>
          </w:p>
        </w:tc>
      </w:tr>
      <w:tr w:rsidR="00841D46" w:rsidRPr="004A2B09" w14:paraId="03C91835" w14:textId="77777777" w:rsidTr="008D0BB7">
        <w:trPr>
          <w:trHeight w:val="586"/>
        </w:trPr>
        <w:tc>
          <w:tcPr>
            <w:tcW w:w="809" w:type="dxa"/>
          </w:tcPr>
          <w:p w14:paraId="4D9BEC9D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A2B09">
              <w:rPr>
                <w:rFonts w:ascii="Times New Roman" w:hAnsi="Times New Roman" w:cs="Times New Roman"/>
                <w:sz w:val="16"/>
                <w:szCs w:val="16"/>
              </w:rPr>
              <w:t>Negative feelings</w:t>
            </w:r>
          </w:p>
        </w:tc>
        <w:tc>
          <w:tcPr>
            <w:tcW w:w="810" w:type="dxa"/>
          </w:tcPr>
          <w:p w14:paraId="71D11A2D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2B0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14:paraId="7DE613B3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E8EB4D5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3BC447E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89C6C05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3E8B1EB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0FE3D64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48607F0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809" w:type="dxa"/>
          </w:tcPr>
          <w:p w14:paraId="74EB3729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7EB009D7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42767750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55CC1BCB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12530B86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14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16EDBFD1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39E467E1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0A71EA00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4F2AAB82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18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33028C32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</w:tr>
      <w:tr w:rsidR="00841D46" w:rsidRPr="004A2B09" w14:paraId="2A550D0F" w14:textId="77777777" w:rsidTr="008D0BB7">
        <w:trPr>
          <w:trHeight w:val="586"/>
        </w:trPr>
        <w:tc>
          <w:tcPr>
            <w:tcW w:w="809" w:type="dxa"/>
          </w:tcPr>
          <w:p w14:paraId="54B26C04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A2B09">
              <w:rPr>
                <w:rFonts w:ascii="Times New Roman" w:hAnsi="Times New Roman" w:cs="Times New Roman"/>
                <w:sz w:val="16"/>
                <w:szCs w:val="16"/>
              </w:rPr>
              <w:t>Context</w:t>
            </w:r>
          </w:p>
        </w:tc>
        <w:tc>
          <w:tcPr>
            <w:tcW w:w="810" w:type="dxa"/>
          </w:tcPr>
          <w:p w14:paraId="5BE6A939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2B0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14:paraId="3AF6CC65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90C0C9E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E4CDFA4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62C7309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2462605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82D4A21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C81DCA7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9" w:type="dxa"/>
          </w:tcPr>
          <w:p w14:paraId="1CFAFEDC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28*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64101211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16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5791EF57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1497BC4B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1C1F3B00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752739DA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7CE34BA4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36D9BEB3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19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5A75B710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70FCB913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16</w:t>
            </w:r>
          </w:p>
        </w:tc>
      </w:tr>
      <w:tr w:rsidR="00841D46" w:rsidRPr="004A2B09" w14:paraId="2F6C0D76" w14:textId="77777777" w:rsidTr="008D0BB7">
        <w:trPr>
          <w:trHeight w:val="586"/>
        </w:trPr>
        <w:tc>
          <w:tcPr>
            <w:tcW w:w="809" w:type="dxa"/>
          </w:tcPr>
          <w:p w14:paraId="1BE2B55E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A2B09">
              <w:rPr>
                <w:rFonts w:ascii="Times New Roman" w:hAnsi="Times New Roman" w:cs="Times New Roman"/>
                <w:sz w:val="16"/>
                <w:szCs w:val="16"/>
              </w:rPr>
              <w:t>Theme</w:t>
            </w:r>
          </w:p>
        </w:tc>
        <w:tc>
          <w:tcPr>
            <w:tcW w:w="810" w:type="dxa"/>
          </w:tcPr>
          <w:p w14:paraId="6354A479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2B0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14:paraId="4136A12E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7D238C7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6D906AF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EE219A0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2FDF5DA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3CD8728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EC6F701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9" w:type="dxa"/>
          </w:tcPr>
          <w:p w14:paraId="21FEA361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40CE74B0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4B5F6379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2577E323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035188D0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25*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69FA57E5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440ADF35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26*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7021DE20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5E5364B7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36**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404B9A52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</w:tr>
      <w:tr w:rsidR="00841D46" w:rsidRPr="004A2B09" w14:paraId="0EA29E23" w14:textId="77777777" w:rsidTr="00B65FB7">
        <w:trPr>
          <w:trHeight w:val="586"/>
        </w:trPr>
        <w:tc>
          <w:tcPr>
            <w:tcW w:w="809" w:type="dxa"/>
          </w:tcPr>
          <w:p w14:paraId="5F4D4141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A2B09">
              <w:rPr>
                <w:rFonts w:ascii="Times New Roman" w:hAnsi="Times New Roman" w:cs="Times New Roman"/>
                <w:sz w:val="16"/>
                <w:szCs w:val="16"/>
              </w:rPr>
              <w:t>IQ</w:t>
            </w:r>
          </w:p>
        </w:tc>
        <w:tc>
          <w:tcPr>
            <w:tcW w:w="810" w:type="dxa"/>
          </w:tcPr>
          <w:p w14:paraId="31CD4F34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2B0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14:paraId="2C6449A5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E6A0AEC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531BA40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FC32422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C4E01FF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7AF5EB8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DD16C78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9" w:type="dxa"/>
          </w:tcPr>
          <w:p w14:paraId="263B1734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3F5F70A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E13099B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40**</w:t>
            </w:r>
          </w:p>
        </w:tc>
        <w:tc>
          <w:tcPr>
            <w:tcW w:w="810" w:type="dxa"/>
          </w:tcPr>
          <w:p w14:paraId="4B646A61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49**</w:t>
            </w:r>
          </w:p>
        </w:tc>
        <w:tc>
          <w:tcPr>
            <w:tcW w:w="810" w:type="dxa"/>
          </w:tcPr>
          <w:p w14:paraId="6651FABB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45**</w:t>
            </w:r>
          </w:p>
        </w:tc>
        <w:tc>
          <w:tcPr>
            <w:tcW w:w="810" w:type="dxa"/>
          </w:tcPr>
          <w:p w14:paraId="720CBC8F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44**</w:t>
            </w:r>
          </w:p>
        </w:tc>
        <w:tc>
          <w:tcPr>
            <w:tcW w:w="810" w:type="dxa"/>
          </w:tcPr>
          <w:p w14:paraId="6DAAB7FA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35**</w:t>
            </w:r>
          </w:p>
        </w:tc>
        <w:tc>
          <w:tcPr>
            <w:tcW w:w="810" w:type="dxa"/>
          </w:tcPr>
          <w:p w14:paraId="4960DFBD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32**</w:t>
            </w:r>
          </w:p>
        </w:tc>
        <w:tc>
          <w:tcPr>
            <w:tcW w:w="810" w:type="dxa"/>
          </w:tcPr>
          <w:p w14:paraId="2474417C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24*</w:t>
            </w:r>
          </w:p>
        </w:tc>
        <w:tc>
          <w:tcPr>
            <w:tcW w:w="810" w:type="dxa"/>
          </w:tcPr>
          <w:p w14:paraId="1B00F423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</w:tr>
      <w:tr w:rsidR="00841D46" w:rsidRPr="004A2B09" w14:paraId="2ABCCB8B" w14:textId="77777777" w:rsidTr="00B65FB7">
        <w:trPr>
          <w:trHeight w:val="586"/>
        </w:trPr>
        <w:tc>
          <w:tcPr>
            <w:tcW w:w="809" w:type="dxa"/>
          </w:tcPr>
          <w:p w14:paraId="0F9959C4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A2B09">
              <w:rPr>
                <w:rFonts w:ascii="Times New Roman" w:hAnsi="Times New Roman" w:cs="Times New Roman"/>
                <w:sz w:val="16"/>
                <w:szCs w:val="16"/>
              </w:rPr>
              <w:t>Verbal memory</w:t>
            </w:r>
          </w:p>
        </w:tc>
        <w:tc>
          <w:tcPr>
            <w:tcW w:w="810" w:type="dxa"/>
          </w:tcPr>
          <w:p w14:paraId="09157EC3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2B0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14:paraId="18ACA80E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2B7D0D1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0D2B073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DC81367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F9D3846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D84B7D0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78C6CFF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9" w:type="dxa"/>
          </w:tcPr>
          <w:p w14:paraId="213E4296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C8D4710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2EC1119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558AF4B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29**</w:t>
            </w:r>
          </w:p>
        </w:tc>
        <w:tc>
          <w:tcPr>
            <w:tcW w:w="810" w:type="dxa"/>
          </w:tcPr>
          <w:p w14:paraId="2649A778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36**</w:t>
            </w:r>
          </w:p>
        </w:tc>
        <w:tc>
          <w:tcPr>
            <w:tcW w:w="810" w:type="dxa"/>
          </w:tcPr>
          <w:p w14:paraId="72AA5B31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39**</w:t>
            </w:r>
          </w:p>
        </w:tc>
        <w:tc>
          <w:tcPr>
            <w:tcW w:w="810" w:type="dxa"/>
          </w:tcPr>
          <w:p w14:paraId="0C795446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32**</w:t>
            </w:r>
          </w:p>
        </w:tc>
        <w:tc>
          <w:tcPr>
            <w:tcW w:w="810" w:type="dxa"/>
          </w:tcPr>
          <w:p w14:paraId="25A2C372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21*</w:t>
            </w:r>
          </w:p>
        </w:tc>
        <w:tc>
          <w:tcPr>
            <w:tcW w:w="810" w:type="dxa"/>
          </w:tcPr>
          <w:p w14:paraId="7030A0DC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810" w:type="dxa"/>
          </w:tcPr>
          <w:p w14:paraId="14981DD2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</w:tr>
      <w:tr w:rsidR="00841D46" w:rsidRPr="004A2B09" w14:paraId="4016508E" w14:textId="77777777" w:rsidTr="00B65FB7">
        <w:trPr>
          <w:trHeight w:val="586"/>
        </w:trPr>
        <w:tc>
          <w:tcPr>
            <w:tcW w:w="809" w:type="dxa"/>
          </w:tcPr>
          <w:p w14:paraId="27D96D90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A2B09">
              <w:rPr>
                <w:rFonts w:ascii="Times New Roman" w:hAnsi="Times New Roman" w:cs="Times New Roman"/>
                <w:sz w:val="16"/>
                <w:szCs w:val="16"/>
              </w:rPr>
              <w:t xml:space="preserve">Verbal recall </w:t>
            </w:r>
            <w:proofErr w:type="spellStart"/>
            <w:r w:rsidRPr="004A2B09">
              <w:rPr>
                <w:rFonts w:ascii="Times New Roman" w:hAnsi="Times New Roman" w:cs="Times New Roman"/>
                <w:sz w:val="16"/>
                <w:szCs w:val="16"/>
              </w:rPr>
              <w:t>imm</w:t>
            </w:r>
            <w:proofErr w:type="spellEnd"/>
            <w:r w:rsidRPr="004A2B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10" w:type="dxa"/>
          </w:tcPr>
          <w:p w14:paraId="5B4CED86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2B0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14:paraId="31412112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A9E7EE4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D76B205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D981E57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FD0D61B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9B2B63C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805C8FB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9" w:type="dxa"/>
          </w:tcPr>
          <w:p w14:paraId="00FC0CF8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08A3A04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1E0A6F0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2711151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6B218E2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90**</w:t>
            </w:r>
          </w:p>
        </w:tc>
        <w:tc>
          <w:tcPr>
            <w:tcW w:w="810" w:type="dxa"/>
          </w:tcPr>
          <w:p w14:paraId="49716261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53**</w:t>
            </w:r>
          </w:p>
        </w:tc>
        <w:tc>
          <w:tcPr>
            <w:tcW w:w="810" w:type="dxa"/>
          </w:tcPr>
          <w:p w14:paraId="1DD7F9A2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19*</w:t>
            </w:r>
          </w:p>
        </w:tc>
        <w:tc>
          <w:tcPr>
            <w:tcW w:w="810" w:type="dxa"/>
          </w:tcPr>
          <w:p w14:paraId="01907FE4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810" w:type="dxa"/>
          </w:tcPr>
          <w:p w14:paraId="1F86FE9C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</w:p>
        </w:tc>
        <w:tc>
          <w:tcPr>
            <w:tcW w:w="810" w:type="dxa"/>
          </w:tcPr>
          <w:p w14:paraId="18E263AB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</w:tr>
      <w:tr w:rsidR="00841D46" w:rsidRPr="004A2B09" w14:paraId="1346B0C1" w14:textId="77777777" w:rsidTr="00B65FB7">
        <w:trPr>
          <w:trHeight w:val="586"/>
        </w:trPr>
        <w:tc>
          <w:tcPr>
            <w:tcW w:w="809" w:type="dxa"/>
          </w:tcPr>
          <w:p w14:paraId="331D26F9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A2B09">
              <w:rPr>
                <w:rFonts w:ascii="Times New Roman" w:hAnsi="Times New Roman" w:cs="Times New Roman"/>
                <w:sz w:val="16"/>
                <w:szCs w:val="16"/>
              </w:rPr>
              <w:t>Verbal recall del.</w:t>
            </w:r>
          </w:p>
        </w:tc>
        <w:tc>
          <w:tcPr>
            <w:tcW w:w="810" w:type="dxa"/>
          </w:tcPr>
          <w:p w14:paraId="006CF647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2B0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14:paraId="6F30B0C5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9FA7180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7E10B26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F758DDD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BD0480E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06902CC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79D3169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9" w:type="dxa"/>
          </w:tcPr>
          <w:p w14:paraId="147D792A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C9E08F1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5C9C05F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7E5C68A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4FE87A7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3A7049B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49**</w:t>
            </w:r>
          </w:p>
        </w:tc>
        <w:tc>
          <w:tcPr>
            <w:tcW w:w="810" w:type="dxa"/>
          </w:tcPr>
          <w:p w14:paraId="1968A0BA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27**</w:t>
            </w:r>
          </w:p>
        </w:tc>
        <w:tc>
          <w:tcPr>
            <w:tcW w:w="810" w:type="dxa"/>
          </w:tcPr>
          <w:p w14:paraId="5DEAC10E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810" w:type="dxa"/>
          </w:tcPr>
          <w:p w14:paraId="11FD2CDA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</w:p>
        </w:tc>
        <w:tc>
          <w:tcPr>
            <w:tcW w:w="810" w:type="dxa"/>
          </w:tcPr>
          <w:p w14:paraId="38AE56DA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</w:tr>
      <w:tr w:rsidR="00841D46" w:rsidRPr="004A2B09" w14:paraId="6BE3F585" w14:textId="77777777" w:rsidTr="00B65FB7">
        <w:trPr>
          <w:trHeight w:val="586"/>
        </w:trPr>
        <w:tc>
          <w:tcPr>
            <w:tcW w:w="809" w:type="dxa"/>
          </w:tcPr>
          <w:p w14:paraId="19F7A180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A2B09">
              <w:rPr>
                <w:rFonts w:ascii="Times New Roman" w:hAnsi="Times New Roman" w:cs="Times New Roman"/>
                <w:sz w:val="16"/>
                <w:szCs w:val="16"/>
              </w:rPr>
              <w:t xml:space="preserve">Verbal </w:t>
            </w:r>
            <w:proofErr w:type="spellStart"/>
            <w:r w:rsidRPr="004A2B09">
              <w:rPr>
                <w:rFonts w:ascii="Times New Roman" w:hAnsi="Times New Roman" w:cs="Times New Roman"/>
                <w:sz w:val="16"/>
                <w:szCs w:val="16"/>
              </w:rPr>
              <w:t>recog</w:t>
            </w:r>
            <w:proofErr w:type="spellEnd"/>
            <w:r w:rsidRPr="004A2B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10" w:type="dxa"/>
          </w:tcPr>
          <w:p w14:paraId="4BFB669E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2B0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14:paraId="069CA14E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1E4E203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4BF5B2B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C193E70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F7D22E9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EB0FE69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71D0413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9" w:type="dxa"/>
          </w:tcPr>
          <w:p w14:paraId="4F31FF2E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C175CFB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756D7C9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9A10241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0E02EFC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3775C4D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51CDF3F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27**</w:t>
            </w:r>
          </w:p>
        </w:tc>
        <w:tc>
          <w:tcPr>
            <w:tcW w:w="810" w:type="dxa"/>
          </w:tcPr>
          <w:p w14:paraId="4FAD5598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810" w:type="dxa"/>
          </w:tcPr>
          <w:p w14:paraId="47B97CAA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</w:p>
        </w:tc>
        <w:tc>
          <w:tcPr>
            <w:tcW w:w="810" w:type="dxa"/>
          </w:tcPr>
          <w:p w14:paraId="31F0546F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19</w:t>
            </w:r>
          </w:p>
        </w:tc>
      </w:tr>
      <w:tr w:rsidR="00841D46" w:rsidRPr="004A2B09" w14:paraId="1BC53DA8" w14:textId="77777777" w:rsidTr="00B65FB7">
        <w:trPr>
          <w:trHeight w:val="586"/>
        </w:trPr>
        <w:tc>
          <w:tcPr>
            <w:tcW w:w="809" w:type="dxa"/>
          </w:tcPr>
          <w:p w14:paraId="234EEF4C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A2B0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Verbal WM </w:t>
            </w:r>
          </w:p>
        </w:tc>
        <w:tc>
          <w:tcPr>
            <w:tcW w:w="810" w:type="dxa"/>
          </w:tcPr>
          <w:p w14:paraId="263EF361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2B0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14:paraId="580B8FA0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E91E097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D61D72C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D88966A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BFF3BC5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9A4D78C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3EDEDAD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9" w:type="dxa"/>
          </w:tcPr>
          <w:p w14:paraId="69C3DB30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9BCBC5F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8934C9E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5EF4DDF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88B4340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19F9C8E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345D72A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95C4F74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810" w:type="dxa"/>
          </w:tcPr>
          <w:p w14:paraId="1561163F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21*</w:t>
            </w:r>
          </w:p>
        </w:tc>
        <w:tc>
          <w:tcPr>
            <w:tcW w:w="810" w:type="dxa"/>
          </w:tcPr>
          <w:p w14:paraId="489F2117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.18</w:t>
            </w:r>
          </w:p>
        </w:tc>
      </w:tr>
      <w:tr w:rsidR="00841D46" w:rsidRPr="004A2B09" w14:paraId="292709FA" w14:textId="77777777" w:rsidTr="00B65FB7">
        <w:trPr>
          <w:trHeight w:val="586"/>
        </w:trPr>
        <w:tc>
          <w:tcPr>
            <w:tcW w:w="809" w:type="dxa"/>
          </w:tcPr>
          <w:p w14:paraId="78DB28C0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A2B09">
              <w:rPr>
                <w:rFonts w:ascii="Times New Roman" w:hAnsi="Times New Roman" w:cs="Times New Roman"/>
                <w:sz w:val="16"/>
                <w:szCs w:val="16"/>
              </w:rPr>
              <w:t xml:space="preserve">Visual memory </w:t>
            </w:r>
          </w:p>
        </w:tc>
        <w:tc>
          <w:tcPr>
            <w:tcW w:w="810" w:type="dxa"/>
          </w:tcPr>
          <w:p w14:paraId="0AB73BF9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2B0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14:paraId="32847A6D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F597F91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77F9A98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55A868C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CE86DB7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BC602E8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66A812E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9" w:type="dxa"/>
          </w:tcPr>
          <w:p w14:paraId="6EEAA823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B412C3E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E4B2528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3DD592E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DB317E5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AA89264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004FD3D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A73F11D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CF5CB37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810" w:type="dxa"/>
          </w:tcPr>
          <w:p w14:paraId="4C81C31D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</w:tr>
      <w:tr w:rsidR="00841D46" w:rsidRPr="004A2B09" w14:paraId="2596D5CD" w14:textId="77777777" w:rsidTr="00B65FB7">
        <w:trPr>
          <w:trHeight w:val="586"/>
        </w:trPr>
        <w:tc>
          <w:tcPr>
            <w:tcW w:w="809" w:type="dxa"/>
          </w:tcPr>
          <w:p w14:paraId="59B67883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A2B09">
              <w:rPr>
                <w:rFonts w:ascii="Times New Roman" w:hAnsi="Times New Roman" w:cs="Times New Roman"/>
                <w:sz w:val="16"/>
                <w:szCs w:val="16"/>
              </w:rPr>
              <w:t>SA</w:t>
            </w:r>
          </w:p>
        </w:tc>
        <w:tc>
          <w:tcPr>
            <w:tcW w:w="810" w:type="dxa"/>
          </w:tcPr>
          <w:p w14:paraId="483A1860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2B0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14:paraId="77C5EC18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EFF5105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3D43A35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FC9D3CE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CCF436E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65A9246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BAA73EC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9" w:type="dxa"/>
          </w:tcPr>
          <w:p w14:paraId="052E258A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662DBE6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99AEC4F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7685FCD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A3011CA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12755D0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D13E7D3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FB16CA2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4A15AAC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D202778" w14:textId="77777777" w:rsidR="00841D46" w:rsidRPr="004A2B09" w:rsidRDefault="00841D46" w:rsidP="00B65FB7">
            <w:pPr>
              <w:tabs>
                <w:tab w:val="left" w:pos="7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2B09">
              <w:rPr>
                <w:rFonts w:ascii="Times New Roman" w:hAnsi="Times New Roman" w:cs="Times New Roman"/>
                <w:sz w:val="20"/>
                <w:szCs w:val="20"/>
              </w:rPr>
              <w:t>.22*</w:t>
            </w:r>
          </w:p>
        </w:tc>
      </w:tr>
    </w:tbl>
    <w:p w14:paraId="5B256963" w14:textId="43495B16" w:rsidR="00D43F31" w:rsidRPr="004A2B09" w:rsidRDefault="00D43F31" w:rsidP="00D43F31">
      <w:pPr>
        <w:tabs>
          <w:tab w:val="left" w:pos="7025"/>
        </w:tabs>
        <w:rPr>
          <w:rFonts w:ascii="Times New Roman" w:hAnsi="Times New Roman" w:cs="Times New Roman"/>
          <w:sz w:val="24"/>
          <w:szCs w:val="24"/>
        </w:rPr>
      </w:pPr>
      <w:r w:rsidRPr="004A2B09">
        <w:rPr>
          <w:rFonts w:ascii="Times New Roman" w:hAnsi="Times New Roman" w:cs="Times New Roman"/>
          <w:i/>
          <w:iCs/>
          <w:sz w:val="24"/>
          <w:szCs w:val="24"/>
        </w:rPr>
        <w:t>Note:</w:t>
      </w:r>
      <w:r w:rsidRPr="004A2B09">
        <w:rPr>
          <w:rFonts w:ascii="Times New Roman" w:hAnsi="Times New Roman" w:cs="Times New Roman"/>
          <w:sz w:val="24"/>
          <w:szCs w:val="24"/>
        </w:rPr>
        <w:t xml:space="preserve"> CCES = </w:t>
      </w:r>
      <w:r w:rsidR="009C4561">
        <w:rPr>
          <w:rFonts w:ascii="Times New Roman" w:eastAsia="Times New Roman" w:hAnsi="Times New Roman" w:cs="Times New Roman"/>
          <w:sz w:val="24"/>
          <w:szCs w:val="24"/>
          <w:lang w:eastAsia="en-GB"/>
        </w:rPr>
        <w:t>Child Centrality of Events Scale</w:t>
      </w:r>
      <w:r w:rsidR="009C4561">
        <w:rPr>
          <w:rFonts w:ascii="Times New Roman" w:hAnsi="Times New Roman" w:cs="Times New Roman"/>
          <w:sz w:val="24"/>
          <w:szCs w:val="24"/>
        </w:rPr>
        <w:t>,</w:t>
      </w:r>
      <w:r w:rsidRPr="004A2B09">
        <w:rPr>
          <w:rFonts w:ascii="Times New Roman" w:hAnsi="Times New Roman" w:cs="Times New Roman"/>
          <w:sz w:val="24"/>
          <w:szCs w:val="24"/>
        </w:rPr>
        <w:t xml:space="preserve"> CDDPQ = </w:t>
      </w:r>
      <w:r w:rsidR="009C4561">
        <w:rPr>
          <w:rFonts w:ascii="Times New Roman" w:hAnsi="Times New Roman" w:cs="Times New Roman"/>
          <w:sz w:val="24"/>
          <w:szCs w:val="24"/>
        </w:rPr>
        <w:t>Child Data Driven Processing Questionnaire,</w:t>
      </w:r>
      <w:r w:rsidRPr="004A2B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C4561">
        <w:rPr>
          <w:rFonts w:ascii="Times New Roman" w:hAnsi="Times New Roman" w:cs="Times New Roman"/>
          <w:sz w:val="24"/>
          <w:szCs w:val="24"/>
        </w:rPr>
        <w:t>d</w:t>
      </w:r>
      <w:r w:rsidRPr="004A2B09">
        <w:rPr>
          <w:rFonts w:ascii="Times New Roman" w:hAnsi="Times New Roman" w:cs="Times New Roman"/>
          <w:sz w:val="24"/>
          <w:szCs w:val="24"/>
        </w:rPr>
        <w:t>isorg</w:t>
      </w:r>
      <w:proofErr w:type="spellEnd"/>
      <w:r w:rsidRPr="004A2B09">
        <w:rPr>
          <w:rFonts w:ascii="Times New Roman" w:hAnsi="Times New Roman" w:cs="Times New Roman"/>
          <w:sz w:val="24"/>
          <w:szCs w:val="24"/>
        </w:rPr>
        <w:t xml:space="preserve">. = </w:t>
      </w:r>
      <w:r w:rsidR="009C4561">
        <w:rPr>
          <w:rFonts w:ascii="Times New Roman" w:hAnsi="Times New Roman" w:cs="Times New Roman"/>
          <w:sz w:val="24"/>
          <w:szCs w:val="24"/>
        </w:rPr>
        <w:t>d</w:t>
      </w:r>
      <w:r w:rsidRPr="004A2B09">
        <w:rPr>
          <w:rFonts w:ascii="Times New Roman" w:hAnsi="Times New Roman" w:cs="Times New Roman"/>
          <w:sz w:val="24"/>
          <w:szCs w:val="24"/>
        </w:rPr>
        <w:t>isorganisation</w:t>
      </w:r>
      <w:r w:rsidR="009C4561">
        <w:rPr>
          <w:rFonts w:ascii="Times New Roman" w:hAnsi="Times New Roman" w:cs="Times New Roman"/>
          <w:sz w:val="24"/>
          <w:szCs w:val="24"/>
        </w:rPr>
        <w:t>,</w:t>
      </w:r>
      <w:r w:rsidR="004A2B09" w:rsidRPr="004A2B09">
        <w:rPr>
          <w:rFonts w:ascii="Times New Roman" w:hAnsi="Times New Roman" w:cs="Times New Roman"/>
          <w:sz w:val="24"/>
          <w:szCs w:val="24"/>
        </w:rPr>
        <w:t xml:space="preserve"> del. = delayed</w:t>
      </w:r>
      <w:r w:rsidR="009C4561">
        <w:rPr>
          <w:rFonts w:ascii="Times New Roman" w:hAnsi="Times New Roman" w:cs="Times New Roman"/>
          <w:sz w:val="24"/>
          <w:szCs w:val="24"/>
        </w:rPr>
        <w:t>,</w:t>
      </w:r>
      <w:r w:rsidR="002F67BA" w:rsidRPr="004A2B09">
        <w:rPr>
          <w:rFonts w:ascii="Times New Roman" w:hAnsi="Times New Roman" w:cs="Times New Roman"/>
          <w:sz w:val="24"/>
          <w:szCs w:val="24"/>
        </w:rPr>
        <w:t xml:space="preserve"> EF = executive function</w:t>
      </w:r>
      <w:r w:rsidR="009C4561">
        <w:rPr>
          <w:rFonts w:ascii="Times New Roman" w:hAnsi="Times New Roman" w:cs="Times New Roman"/>
          <w:sz w:val="24"/>
          <w:szCs w:val="24"/>
        </w:rPr>
        <w:t>,</w:t>
      </w:r>
      <w:r w:rsidRPr="004A2B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2B09">
        <w:rPr>
          <w:rFonts w:ascii="Times New Roman" w:hAnsi="Times New Roman" w:cs="Times New Roman"/>
          <w:sz w:val="24"/>
          <w:szCs w:val="24"/>
        </w:rPr>
        <w:t>imm</w:t>
      </w:r>
      <w:proofErr w:type="spellEnd"/>
      <w:r w:rsidRPr="004A2B09">
        <w:rPr>
          <w:rFonts w:ascii="Times New Roman" w:hAnsi="Times New Roman" w:cs="Times New Roman"/>
          <w:sz w:val="24"/>
          <w:szCs w:val="24"/>
        </w:rPr>
        <w:t>. = immediate</w:t>
      </w:r>
      <w:r w:rsidR="009C456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C4561">
        <w:rPr>
          <w:rFonts w:ascii="Times New Roman" w:hAnsi="Times New Roman" w:cs="Times New Roman"/>
          <w:sz w:val="24"/>
          <w:szCs w:val="24"/>
        </w:rPr>
        <w:t>incoher</w:t>
      </w:r>
      <w:proofErr w:type="spellEnd"/>
      <w:r w:rsidR="009C4561">
        <w:rPr>
          <w:rFonts w:ascii="Times New Roman" w:hAnsi="Times New Roman" w:cs="Times New Roman"/>
          <w:sz w:val="24"/>
          <w:szCs w:val="24"/>
        </w:rPr>
        <w:t>. = incoherence,</w:t>
      </w:r>
      <w:r w:rsidRPr="004A2B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2B09">
        <w:rPr>
          <w:rFonts w:ascii="Times New Roman" w:hAnsi="Times New Roman" w:cs="Times New Roman"/>
          <w:sz w:val="24"/>
          <w:szCs w:val="24"/>
        </w:rPr>
        <w:t>recog</w:t>
      </w:r>
      <w:proofErr w:type="spellEnd"/>
      <w:r w:rsidRPr="004A2B09">
        <w:rPr>
          <w:rFonts w:ascii="Times New Roman" w:hAnsi="Times New Roman" w:cs="Times New Roman"/>
          <w:sz w:val="24"/>
          <w:szCs w:val="24"/>
        </w:rPr>
        <w:t xml:space="preserve">. = recognition; </w:t>
      </w:r>
      <w:r w:rsidR="002F67BA" w:rsidRPr="004A2B09">
        <w:rPr>
          <w:rFonts w:ascii="Times New Roman" w:hAnsi="Times New Roman" w:cs="Times New Roman"/>
          <w:sz w:val="24"/>
          <w:szCs w:val="24"/>
        </w:rPr>
        <w:t>SA = sustained attention</w:t>
      </w:r>
      <w:r w:rsidR="009C4561">
        <w:rPr>
          <w:rFonts w:ascii="Times New Roman" w:hAnsi="Times New Roman" w:cs="Times New Roman"/>
          <w:sz w:val="24"/>
          <w:szCs w:val="24"/>
        </w:rPr>
        <w:t>,</w:t>
      </w:r>
      <w:r w:rsidR="004A2B09" w:rsidRPr="004A2B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C4561">
        <w:rPr>
          <w:rFonts w:ascii="Times New Roman" w:hAnsi="Times New Roman" w:cs="Times New Roman"/>
          <w:sz w:val="24"/>
          <w:szCs w:val="24"/>
        </w:rPr>
        <w:t>sensat</w:t>
      </w:r>
      <w:proofErr w:type="spellEnd"/>
      <w:r w:rsidR="009C4561">
        <w:rPr>
          <w:rFonts w:ascii="Times New Roman" w:hAnsi="Times New Roman" w:cs="Times New Roman"/>
          <w:sz w:val="24"/>
          <w:szCs w:val="24"/>
        </w:rPr>
        <w:t xml:space="preserve">. = sensations, </w:t>
      </w:r>
      <w:r w:rsidR="004A2B09" w:rsidRPr="004A2B09">
        <w:rPr>
          <w:rFonts w:ascii="Times New Roman" w:hAnsi="Times New Roman" w:cs="Times New Roman"/>
          <w:sz w:val="24"/>
          <w:szCs w:val="24"/>
        </w:rPr>
        <w:t>WM = working memory</w:t>
      </w:r>
      <w:r w:rsidR="009C4561">
        <w:rPr>
          <w:rFonts w:ascii="Times New Roman" w:hAnsi="Times New Roman" w:cs="Times New Roman"/>
          <w:sz w:val="24"/>
          <w:szCs w:val="24"/>
        </w:rPr>
        <w:t>.</w:t>
      </w:r>
    </w:p>
    <w:p w14:paraId="4548E1B1" w14:textId="77777777" w:rsidR="00D43F31" w:rsidRPr="004A2B09" w:rsidRDefault="00D43F31" w:rsidP="00D43F31">
      <w:pPr>
        <w:tabs>
          <w:tab w:val="left" w:pos="7025"/>
        </w:tabs>
        <w:rPr>
          <w:rFonts w:ascii="Times New Roman" w:hAnsi="Times New Roman" w:cs="Times New Roman"/>
          <w:sz w:val="24"/>
          <w:szCs w:val="24"/>
        </w:rPr>
      </w:pPr>
      <w:r w:rsidRPr="004A2B09">
        <w:rPr>
          <w:rFonts w:ascii="Times New Roman" w:hAnsi="Times New Roman" w:cs="Times New Roman"/>
          <w:sz w:val="24"/>
          <w:szCs w:val="24"/>
        </w:rPr>
        <w:t xml:space="preserve">**Correlation is significant at </w:t>
      </w:r>
      <w:r w:rsidRPr="004A2B0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A2B09">
        <w:rPr>
          <w:rFonts w:ascii="Times New Roman" w:hAnsi="Times New Roman" w:cs="Times New Roman"/>
          <w:sz w:val="24"/>
          <w:szCs w:val="24"/>
        </w:rPr>
        <w:t xml:space="preserve">=.01 </w:t>
      </w:r>
    </w:p>
    <w:p w14:paraId="18071E44" w14:textId="77777777" w:rsidR="00D43F31" w:rsidRPr="004A2B09" w:rsidRDefault="00D43F31" w:rsidP="00D43F31">
      <w:pPr>
        <w:tabs>
          <w:tab w:val="left" w:pos="7025"/>
        </w:tabs>
        <w:rPr>
          <w:rFonts w:ascii="Times New Roman" w:hAnsi="Times New Roman" w:cs="Times New Roman"/>
          <w:sz w:val="24"/>
          <w:szCs w:val="24"/>
        </w:rPr>
      </w:pPr>
      <w:r w:rsidRPr="004A2B09">
        <w:rPr>
          <w:rFonts w:ascii="Times New Roman" w:hAnsi="Times New Roman" w:cs="Times New Roman"/>
          <w:sz w:val="24"/>
          <w:szCs w:val="24"/>
        </w:rPr>
        <w:t xml:space="preserve">*Correlation is significant at </w:t>
      </w:r>
      <w:r w:rsidRPr="004A2B0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A2B09">
        <w:rPr>
          <w:rFonts w:ascii="Times New Roman" w:hAnsi="Times New Roman" w:cs="Times New Roman"/>
          <w:sz w:val="24"/>
          <w:szCs w:val="24"/>
        </w:rPr>
        <w:t xml:space="preserve">=.05 </w:t>
      </w:r>
    </w:p>
    <w:p w14:paraId="582AF5BE" w14:textId="6C2ED16E" w:rsidR="001B1659" w:rsidRPr="00841D46" w:rsidRDefault="001B1659" w:rsidP="00D43F3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D5AF9A8" w14:textId="77777777" w:rsidR="001B1659" w:rsidRDefault="001B1659" w:rsidP="00714188"/>
    <w:p w14:paraId="4CFF3D5B" w14:textId="77777777" w:rsidR="001B1659" w:rsidRPr="00714188" w:rsidRDefault="001B1659" w:rsidP="00714188"/>
    <w:sectPr w:rsidR="001B1659" w:rsidRPr="00714188" w:rsidSect="00B67F7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471"/>
    <w:rsid w:val="000D2130"/>
    <w:rsid w:val="001067CF"/>
    <w:rsid w:val="00110C5E"/>
    <w:rsid w:val="001319BA"/>
    <w:rsid w:val="001B1659"/>
    <w:rsid w:val="002B6EC6"/>
    <w:rsid w:val="002E0244"/>
    <w:rsid w:val="002F67BA"/>
    <w:rsid w:val="00321EEC"/>
    <w:rsid w:val="004519A4"/>
    <w:rsid w:val="004A2B09"/>
    <w:rsid w:val="004D6520"/>
    <w:rsid w:val="004F14F9"/>
    <w:rsid w:val="00540885"/>
    <w:rsid w:val="005B47E4"/>
    <w:rsid w:val="005D0B2E"/>
    <w:rsid w:val="005E78C6"/>
    <w:rsid w:val="006447B1"/>
    <w:rsid w:val="00654BCC"/>
    <w:rsid w:val="006C2471"/>
    <w:rsid w:val="007116F6"/>
    <w:rsid w:val="00714188"/>
    <w:rsid w:val="007710FF"/>
    <w:rsid w:val="0077311D"/>
    <w:rsid w:val="00796731"/>
    <w:rsid w:val="00841D46"/>
    <w:rsid w:val="00882F31"/>
    <w:rsid w:val="008C14AE"/>
    <w:rsid w:val="008D0BB7"/>
    <w:rsid w:val="008F2603"/>
    <w:rsid w:val="00960A5C"/>
    <w:rsid w:val="009C4561"/>
    <w:rsid w:val="009E7219"/>
    <w:rsid w:val="00B24C88"/>
    <w:rsid w:val="00B67F75"/>
    <w:rsid w:val="00BF1EB9"/>
    <w:rsid w:val="00D02C61"/>
    <w:rsid w:val="00D43F31"/>
    <w:rsid w:val="00DE0DE9"/>
    <w:rsid w:val="00F304E2"/>
    <w:rsid w:val="00F644EF"/>
    <w:rsid w:val="00F67FCF"/>
    <w:rsid w:val="00FB7595"/>
    <w:rsid w:val="00FC2728"/>
    <w:rsid w:val="00FD5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4E306"/>
  <w15:chartTrackingRefBased/>
  <w15:docId w15:val="{66050E4F-BF87-4BED-81B4-362DB6302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47B1"/>
    <w:pPr>
      <w:keepNext/>
      <w:keepLines/>
      <w:spacing w:before="40" w:after="0" w:line="256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447B1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eop">
    <w:name w:val="eop"/>
    <w:basedOn w:val="DefaultParagraphFont"/>
    <w:rsid w:val="006447B1"/>
  </w:style>
  <w:style w:type="paragraph" w:customStyle="1" w:styleId="paragraph">
    <w:name w:val="paragraph"/>
    <w:basedOn w:val="Normal"/>
    <w:rsid w:val="00654B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654BCC"/>
  </w:style>
  <w:style w:type="table" w:styleId="TableGrid">
    <w:name w:val="Table Grid"/>
    <w:basedOn w:val="TableNormal"/>
    <w:uiPriority w:val="39"/>
    <w:rsid w:val="00654BCC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5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4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8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6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1</Pages>
  <Words>1622</Words>
  <Characters>9248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Reed</dc:creator>
  <cp:keywords/>
  <dc:description/>
  <cp:lastModifiedBy>Jo Reed</cp:lastModifiedBy>
  <cp:revision>26</cp:revision>
  <dcterms:created xsi:type="dcterms:W3CDTF">2023-11-20T15:25:00Z</dcterms:created>
  <dcterms:modified xsi:type="dcterms:W3CDTF">2024-01-18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b276786-cf20-4f9d-b5c6-e06f7f4594c5_Enabled">
    <vt:lpwstr>true</vt:lpwstr>
  </property>
  <property fmtid="{D5CDD505-2E9C-101B-9397-08002B2CF9AE}" pid="3" name="MSIP_Label_fb276786-cf20-4f9d-b5c6-e06f7f4594c5_SetDate">
    <vt:lpwstr>2023-12-20T13:54:37Z</vt:lpwstr>
  </property>
  <property fmtid="{D5CDD505-2E9C-101B-9397-08002B2CF9AE}" pid="4" name="MSIP_Label_fb276786-cf20-4f9d-b5c6-e06f7f4594c5_Method">
    <vt:lpwstr>Standard</vt:lpwstr>
  </property>
  <property fmtid="{D5CDD505-2E9C-101B-9397-08002B2CF9AE}" pid="5" name="MSIP_Label_fb276786-cf20-4f9d-b5c6-e06f7f4594c5_Name">
    <vt:lpwstr>defa4170-0d19-0005-0004-bc88714345d2</vt:lpwstr>
  </property>
  <property fmtid="{D5CDD505-2E9C-101B-9397-08002B2CF9AE}" pid="6" name="MSIP_Label_fb276786-cf20-4f9d-b5c6-e06f7f4594c5_SiteId">
    <vt:lpwstr>d884ae64-32b1-4130-a449-4aa655c9a330</vt:lpwstr>
  </property>
  <property fmtid="{D5CDD505-2E9C-101B-9397-08002B2CF9AE}" pid="7" name="MSIP_Label_fb276786-cf20-4f9d-b5c6-e06f7f4594c5_ActionId">
    <vt:lpwstr>e113a002-4038-4bad-b42c-28dc3f213bc6</vt:lpwstr>
  </property>
  <property fmtid="{D5CDD505-2E9C-101B-9397-08002B2CF9AE}" pid="8" name="MSIP_Label_fb276786-cf20-4f9d-b5c6-e06f7f4594c5_ContentBits">
    <vt:lpwstr>0</vt:lpwstr>
  </property>
  <property fmtid="{D5CDD505-2E9C-101B-9397-08002B2CF9AE}" pid="9" name="_AdHocReviewCycleID">
    <vt:i4>345160682</vt:i4>
  </property>
  <property fmtid="{D5CDD505-2E9C-101B-9397-08002B2CF9AE}" pid="10" name="_NewReviewCycle">
    <vt:lpwstr/>
  </property>
  <property fmtid="{D5CDD505-2E9C-101B-9397-08002B2CF9AE}" pid="11" name="_EmailSubject">
    <vt:lpwstr>Quick q r.e. RCAP revision</vt:lpwstr>
  </property>
  <property fmtid="{D5CDD505-2E9C-101B-9397-08002B2CF9AE}" pid="12" name="_AuthorEmail">
    <vt:lpwstr>R.Meiser-Stedman@uea.ac.uk</vt:lpwstr>
  </property>
  <property fmtid="{D5CDD505-2E9C-101B-9397-08002B2CF9AE}" pid="13" name="_AuthorEmailDisplayName">
    <vt:lpwstr>Richard Meiser-Stedman (MED - Staff)</vt:lpwstr>
  </property>
  <property fmtid="{D5CDD505-2E9C-101B-9397-08002B2CF9AE}" pid="14" name="_ReviewingToolsShownOnce">
    <vt:lpwstr/>
  </property>
</Properties>
</file>